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43F7D" w14:textId="77777777" w:rsidR="000A2A3A" w:rsidRDefault="000A2A3A" w:rsidP="000A2A3A">
      <w:pPr>
        <w:rPr>
          <w:rFonts w:asciiTheme="majorHAnsi" w:hAnsiTheme="majorHAnsi" w:cstheme="majorHAnsi"/>
          <w:color w:val="2E74B5" w:themeColor="accent5" w:themeShade="BF"/>
          <w:sz w:val="22"/>
          <w:szCs w:val="22"/>
        </w:rPr>
      </w:pPr>
    </w:p>
    <w:p w14:paraId="372BF87A" w14:textId="77777777" w:rsidR="000A2A3A" w:rsidRDefault="000A2A3A" w:rsidP="000A2A3A">
      <w:pPr>
        <w:rPr>
          <w:rFonts w:asciiTheme="majorHAnsi" w:hAnsiTheme="majorHAnsi" w:cstheme="majorHAnsi"/>
          <w:color w:val="2E74B5" w:themeColor="accent5" w:themeShade="BF"/>
          <w:sz w:val="22"/>
          <w:szCs w:val="22"/>
        </w:rPr>
      </w:pPr>
    </w:p>
    <w:p w14:paraId="648D62BF" w14:textId="560800AB" w:rsidR="000A2A3A" w:rsidRPr="000A2A3A" w:rsidRDefault="000A2A3A" w:rsidP="000A2A3A">
      <w:pPr>
        <w:shd w:val="clear" w:color="auto" w:fill="E7E6E6" w:themeFill="background2"/>
        <w:jc w:val="center"/>
        <w:rPr>
          <w:rFonts w:asciiTheme="majorHAnsi" w:hAnsiTheme="majorHAnsi" w:cstheme="majorHAnsi"/>
          <w:color w:val="2E74B5" w:themeColor="accent5" w:themeShade="BF"/>
        </w:rPr>
      </w:pPr>
      <w:r w:rsidRPr="000A2A3A">
        <w:rPr>
          <w:rFonts w:asciiTheme="majorHAnsi" w:hAnsiTheme="majorHAnsi" w:cstheme="majorHAnsi"/>
          <w:color w:val="2E74B5" w:themeColor="accent5" w:themeShade="BF"/>
        </w:rPr>
        <w:t>Supplement</w:t>
      </w:r>
    </w:p>
    <w:p w14:paraId="145B7F87" w14:textId="77777777" w:rsidR="000A2A3A" w:rsidRDefault="000A2A3A" w:rsidP="000A2A3A">
      <w:pPr>
        <w:rPr>
          <w:rFonts w:asciiTheme="majorHAnsi" w:hAnsiTheme="majorHAnsi" w:cstheme="majorHAnsi"/>
          <w:color w:val="2E74B5" w:themeColor="accent5" w:themeShade="BF"/>
          <w:sz w:val="22"/>
          <w:szCs w:val="22"/>
        </w:rPr>
      </w:pPr>
    </w:p>
    <w:p w14:paraId="384D1CE2" w14:textId="77777777" w:rsidR="00141AFF" w:rsidRDefault="00141AFF" w:rsidP="000A2A3A">
      <w:pPr>
        <w:rPr>
          <w:rFonts w:asciiTheme="majorHAnsi" w:hAnsiTheme="majorHAnsi" w:cstheme="majorHAnsi"/>
          <w:color w:val="2E74B5" w:themeColor="accent5" w:themeShade="BF"/>
          <w:sz w:val="22"/>
          <w:szCs w:val="22"/>
        </w:rPr>
      </w:pPr>
    </w:p>
    <w:p w14:paraId="7B67B51D" w14:textId="6DA399B8" w:rsidR="000A2A3A" w:rsidRPr="001F0F72" w:rsidRDefault="000A2A3A" w:rsidP="000A2A3A">
      <w:pPr>
        <w:rPr>
          <w:rFonts w:asciiTheme="majorHAnsi" w:hAnsiTheme="majorHAnsi" w:cstheme="majorHAnsi"/>
          <w:color w:val="2E74B5" w:themeColor="accent5" w:themeShade="BF"/>
        </w:rPr>
      </w:pPr>
      <w:r w:rsidRPr="001F0F72">
        <w:rPr>
          <w:rFonts w:asciiTheme="majorHAnsi" w:hAnsiTheme="majorHAnsi" w:cstheme="majorHAnsi"/>
          <w:color w:val="2E74B5" w:themeColor="accent5" w:themeShade="BF"/>
        </w:rPr>
        <w:t>Appendix: Gyrification in individuals at high risk for psychosis</w:t>
      </w:r>
    </w:p>
    <w:p w14:paraId="5E87CF34" w14:textId="77777777" w:rsidR="00AA0BF3" w:rsidRDefault="00AA0BF3"/>
    <w:tbl>
      <w:tblPr>
        <w:tblStyle w:val="GridTable3-Accent5"/>
        <w:tblpPr w:leftFromText="180" w:rightFromText="180" w:vertAnchor="text" w:horzAnchor="margin" w:tblpY="35"/>
        <w:tblW w:w="13887" w:type="dxa"/>
        <w:tblLayout w:type="fixed"/>
        <w:tblLook w:val="04A0" w:firstRow="1" w:lastRow="0" w:firstColumn="1" w:lastColumn="0" w:noHBand="0" w:noVBand="1"/>
      </w:tblPr>
      <w:tblGrid>
        <w:gridCol w:w="988"/>
        <w:gridCol w:w="708"/>
        <w:gridCol w:w="851"/>
        <w:gridCol w:w="1701"/>
        <w:gridCol w:w="1276"/>
        <w:gridCol w:w="1417"/>
        <w:gridCol w:w="3686"/>
        <w:gridCol w:w="3260"/>
      </w:tblGrid>
      <w:tr w:rsidR="00AA0BF3" w:rsidRPr="00743AC0" w14:paraId="2B48C833" w14:textId="77777777" w:rsidTr="00AA0B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5A7C80A7" w14:textId="77777777" w:rsidR="00AA0BF3" w:rsidRPr="00743AC0" w:rsidRDefault="00AA0BF3" w:rsidP="00AA0BF3">
            <w:pPr>
              <w:jc w:val="left"/>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 xml:space="preserve">Author </w:t>
            </w:r>
          </w:p>
        </w:tc>
        <w:tc>
          <w:tcPr>
            <w:tcW w:w="708" w:type="dxa"/>
          </w:tcPr>
          <w:p w14:paraId="75607795"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N</w:t>
            </w:r>
          </w:p>
        </w:tc>
        <w:tc>
          <w:tcPr>
            <w:tcW w:w="851" w:type="dxa"/>
          </w:tcPr>
          <w:p w14:paraId="10D88512"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ge</w:t>
            </w:r>
          </w:p>
        </w:tc>
        <w:tc>
          <w:tcPr>
            <w:tcW w:w="1701" w:type="dxa"/>
          </w:tcPr>
          <w:p w14:paraId="5D75B36B"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Determination of high risk</w:t>
            </w:r>
          </w:p>
        </w:tc>
        <w:tc>
          <w:tcPr>
            <w:tcW w:w="1276" w:type="dxa"/>
          </w:tcPr>
          <w:p w14:paraId="0770EC56"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Sample </w:t>
            </w:r>
          </w:p>
        </w:tc>
        <w:tc>
          <w:tcPr>
            <w:tcW w:w="1417" w:type="dxa"/>
          </w:tcPr>
          <w:p w14:paraId="12275844"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Method </w:t>
            </w:r>
          </w:p>
        </w:tc>
        <w:tc>
          <w:tcPr>
            <w:tcW w:w="3686" w:type="dxa"/>
          </w:tcPr>
          <w:p w14:paraId="0A71E4F3"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Gyrification</w:t>
            </w:r>
          </w:p>
        </w:tc>
        <w:tc>
          <w:tcPr>
            <w:tcW w:w="3260" w:type="dxa"/>
          </w:tcPr>
          <w:p w14:paraId="4E68F340" w14:textId="77777777" w:rsidR="00AA0BF3" w:rsidRPr="00743AC0" w:rsidRDefault="00AA0BF3" w:rsidP="00AA0BF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egions</w:t>
            </w:r>
          </w:p>
        </w:tc>
      </w:tr>
      <w:tr w:rsidR="00AA0BF3" w:rsidRPr="00743AC0" w14:paraId="31F94809" w14:textId="77777777" w:rsidTr="00AA0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2352039" w14:textId="77777777" w:rsidR="00AA0BF3" w:rsidRPr="00743AC0" w:rsidRDefault="00AA0BF3" w:rsidP="00AA0BF3">
            <w:pPr>
              <w:jc w:val="left"/>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Harris et al (2004)</w:t>
            </w:r>
            <w:r w:rsidRPr="00743AC0">
              <w:rPr>
                <w:rFonts w:asciiTheme="majorHAnsi" w:hAnsiTheme="majorHAnsi" w:cstheme="majorHAnsi"/>
                <w:sz w:val="18"/>
                <w:szCs w:val="18"/>
              </w:rPr>
              <w:fldChar w:fldCharType="begin"/>
            </w:r>
            <w:r w:rsidRPr="00743AC0">
              <w:rPr>
                <w:rFonts w:asciiTheme="majorHAnsi" w:hAnsiTheme="majorHAnsi" w:cstheme="majorHAnsi"/>
                <w:sz w:val="18"/>
                <w:szCs w:val="18"/>
                <w:lang w:val="en-GB"/>
              </w:rPr>
              <w:instrText xml:space="preserve"> ADDIN EN.CITE &lt;EndNote&gt;&lt;Cite&gt;&lt;Author&gt;Harris&lt;/Author&gt;&lt;Year&gt;2004&lt;/Year&gt;&lt;RecNum&gt;61&lt;/RecNum&gt;&lt;IDText&gt;Abnormal cortical folding in high-risk individuals: a predictor of the development of schizophrenia?&lt;/IDText&gt;&lt;DisplayText&gt;(1)&lt;/DisplayText&gt;&lt;record&gt;&lt;rec-number&gt;61&lt;/rec-number&gt;&lt;foreign-keys&gt;&lt;key app="EN" db-id="rweefadersw09uedx0m5xwxr5dap5r2tx2es" timestamp="1531697916"&gt;61&lt;/key&gt;&lt;/foreign-keys&gt;&lt;ref-type name="Journal Article"&gt;17&lt;/ref-type&gt;&lt;contributors&gt;&lt;authors&gt;&lt;author&gt;Harris, J. M.&lt;/author&gt;&lt;author&gt;Whalley, H.&lt;/author&gt;&lt;author&gt;Yates, S.&lt;/author&gt;&lt;author&gt;Miller, P.&lt;/author&gt;&lt;author&gt;Johnstone, E. C.&lt;/author&gt;&lt;author&gt;Lawrie, S. M.&lt;/author&gt;&lt;/authors&gt;&lt;/contributors&gt;&lt;auth-address&gt;University Department of Psychiatry, Royal Edinburgh Hospital, Edinburgh, UK.&lt;/auth-address&gt;&lt;titles&gt;&lt;title&gt;Abnormal cortical folding in high-risk individuals: a predictor of the development of schizophrenia?&lt;/title&gt;&lt;secondary-title&gt;Biol Psychiatry&lt;/secondary-title&gt;&lt;/titles&gt;&lt;periodical&gt;&lt;full-title&gt;Biol Psychiatry&lt;/full-title&gt;&lt;/periodical&gt;&lt;pages&gt;182-9&lt;/pages&gt;&lt;volume&gt;56&lt;/volume&gt;&lt;number&gt;3&lt;/number&gt;&lt;edition&gt;2004/07/24&lt;/edition&gt;&lt;keywords&gt;&lt;keyword&gt;Adolescent&lt;/keyword&gt;&lt;keyword&gt;Adult&lt;/keyword&gt;&lt;keyword&gt;Cerebral Cortex/*pathology&lt;/keyword&gt;&lt;keyword&gt;Female&lt;/keyword&gt;&lt;keyword&gt;Functional Laterality/physiology&lt;/keyword&gt;&lt;keyword&gt;Humans&lt;/keyword&gt;&lt;keyword&gt;Longitudinal Studies&lt;/keyword&gt;&lt;keyword&gt;Magnetic Resonance Imaging/methods&lt;/keyword&gt;&lt;keyword&gt;Male&lt;/keyword&gt;&lt;keyword&gt;Predictive Value of Tests&lt;/keyword&gt;&lt;keyword&gt;Risk Factors&lt;/keyword&gt;&lt;keyword&gt;Schizophrenia/epidemiology/*pathology&lt;/keyword&gt;&lt;/keywords&gt;&lt;dates&gt;&lt;year&gt;2004&lt;/year&gt;&lt;pub-dates&gt;&lt;date&gt;Aug 1&lt;/date&gt;&lt;/pub-dates&gt;&lt;/dates&gt;&lt;isbn&gt;0006-3223 (Print)&amp;#xD;0006-3223 (Linking)&lt;/isbn&gt;&lt;accession-num&gt;15271587&lt;/accession-num&gt;&lt;urls&gt;&lt;related-urls&gt;&lt;url&gt;https://www.ncbi.nlm.nih.gov/pubmed/15271587&lt;/url&gt;&lt;/related-urls&gt;&lt;/urls&gt;&lt;electronic-resource-num&gt;10.1016/j.biopsych.2004.04.007&lt;/electronic-resource-num&gt;&lt;/record&gt;&lt;/Cite&gt;&lt;/EndNote&gt;</w:instrText>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1)</w:t>
            </w:r>
            <w:r w:rsidRPr="00743AC0">
              <w:rPr>
                <w:rFonts w:asciiTheme="majorHAnsi" w:hAnsiTheme="majorHAnsi" w:cstheme="majorHAnsi"/>
                <w:sz w:val="18"/>
                <w:szCs w:val="18"/>
              </w:rPr>
              <w:fldChar w:fldCharType="end"/>
            </w:r>
          </w:p>
        </w:tc>
        <w:tc>
          <w:tcPr>
            <w:tcW w:w="708" w:type="dxa"/>
          </w:tcPr>
          <w:p w14:paraId="6B22006C"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30</w:t>
            </w:r>
          </w:p>
        </w:tc>
        <w:tc>
          <w:tcPr>
            <w:tcW w:w="851" w:type="dxa"/>
          </w:tcPr>
          <w:p w14:paraId="127727A6"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6-25 yrs.</w:t>
            </w:r>
          </w:p>
        </w:tc>
        <w:tc>
          <w:tcPr>
            <w:tcW w:w="1701" w:type="dxa"/>
          </w:tcPr>
          <w:p w14:paraId="0038BAE3"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elatives of patients with schizophrenia</w:t>
            </w:r>
          </w:p>
        </w:tc>
        <w:tc>
          <w:tcPr>
            <w:tcW w:w="1276" w:type="dxa"/>
          </w:tcPr>
          <w:p w14:paraId="1B66570E"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4) High risk vs (16) Transition to psychosis</w:t>
            </w:r>
          </w:p>
        </w:tc>
        <w:tc>
          <w:tcPr>
            <w:tcW w:w="1417" w:type="dxa"/>
          </w:tcPr>
          <w:p w14:paraId="40267D98"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Manual tracing </w:t>
            </w:r>
          </w:p>
        </w:tc>
        <w:tc>
          <w:tcPr>
            <w:tcW w:w="3686" w:type="dxa"/>
          </w:tcPr>
          <w:p w14:paraId="1FACF95A"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Increased gyrification in transition to psychosis </w:t>
            </w:r>
          </w:p>
        </w:tc>
        <w:tc>
          <w:tcPr>
            <w:tcW w:w="3260" w:type="dxa"/>
          </w:tcPr>
          <w:p w14:paraId="49E6AFF6"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ight Prefrontal cortex</w:t>
            </w:r>
          </w:p>
        </w:tc>
      </w:tr>
      <w:tr w:rsidR="00AA0BF3" w:rsidRPr="00743AC0" w14:paraId="2E0ABEB7" w14:textId="77777777" w:rsidTr="00AA0BF3">
        <w:tc>
          <w:tcPr>
            <w:cnfStyle w:val="001000000000" w:firstRow="0" w:lastRow="0" w:firstColumn="1" w:lastColumn="0" w:oddVBand="0" w:evenVBand="0" w:oddHBand="0" w:evenHBand="0" w:firstRowFirstColumn="0" w:firstRowLastColumn="0" w:lastRowFirstColumn="0" w:lastRowLastColumn="0"/>
            <w:tcW w:w="988" w:type="dxa"/>
          </w:tcPr>
          <w:p w14:paraId="434D48AD" w14:textId="77777777" w:rsidR="00AA0BF3" w:rsidRPr="00743AC0" w:rsidRDefault="00AA0BF3" w:rsidP="00AA0BF3">
            <w:pPr>
              <w:jc w:val="left"/>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Bakker et al (2016)</w:t>
            </w:r>
            <w:r w:rsidRPr="00743AC0">
              <w:rPr>
                <w:rFonts w:asciiTheme="majorHAnsi" w:hAnsiTheme="majorHAnsi" w:cstheme="majorHAnsi"/>
                <w:sz w:val="18"/>
                <w:szCs w:val="18"/>
              </w:rPr>
              <w:fldChar w:fldCharType="begin">
                <w:fldData xml:space="preserve">PEVuZE5vdGU+PENpdGU+PEF1dGhvcj5CYWtrZXI8L0F1dGhvcj48WWVhcj4yMDE2PC9ZZWFyPjxS
ZWNOdW0+MDwvUmVjTnVtPjxJRFRleHQ+Q29ydGljYWwgTW9ycGhvbG9neSBEaWZmZXJlbmNlcyBp
biBTdWJqZWN0cyBhdCBJbmNyZWFzZWQgVnVsbmVyYWJpbGl0eSBmb3IgRGV2ZWxvcGluZyBhIFBz
eWNob3RpYyBEaXNvcmRlcjogQSBDb21wYXJpc29uIGJldHdlZW4gU3ViamVjdHMgd2l0aCBVbHRy
YS1IaWdoIFJpc2sgYW5kIDIycTExLjIgRGVsZXRpb24gU3luZHJvbWU8L0lEVGV4dD48RGlzcGxh
eVRleHQ+KDIpPC9EaXNwbGF5VGV4dD48cmVjb3JkPjxrZXl3b3Jkcz48a2V5d29yZD5BZHVsdDwv
a2V5d29yZD48a2V5d29yZD5CcmFpbiBNYXBwaW5nPC9rZXl3b3JkPjxrZXl3b3JkPkNlcmVicmFs
IENvcnRleC9kaWFnbm9zdGljIGltYWdpbmcvKnBhdGhvbG9neTwva2V5d29yZD48a2V5d29yZD5E
aUdlb3JnZSBTeW5kcm9tZS9kaWFnbm9zdGljIGltYWdpbmcvKnBhdGhvbG9neTwva2V5d29yZD48
a2V5d29yZD5GZW1hbGU8L2tleXdvcmQ+PGtleXdvcmQ+RnJvbnRhbCBMb2JlL2RpYWdub3N0aWMg
aW1hZ2luZy8qcGF0aG9sb2d5PC9rZXl3b3JkPjxrZXl3b3JkPkdyYXkgTWF0dGVyL2RpYWdub3N0
aWMgaW1hZ2luZy8qcGF0aG9sb2d5PC9rZXl3b3JkPjxrZXl3b3JkPkh1bWFuczwva2V5d29yZD48
a2V5d29yZD5MaW5lYXIgTW9kZWxzPC9rZXl3b3JkPjxrZXl3b3JkPk1hZ25ldGljIFJlc29uYW5j
ZSBJbWFnaW5nPC9rZXl3b3JkPjxrZXl3b3JkPk1hbGU8L2tleXdvcmQ+PGtleXdvcmQ+UHN5Y2hv
dGljIERpc29yZGVycy9kaWFnbm9zdGljIGltYWdpbmcvKnBhdGhvbG9neTwva2V5d29yZD48a2V5
d29yZD5SaXNrIEFzc2Vzc21lbnQ8L2tleXdvcmQ+PGtleXdvcmQ+UmlzayBGYWN0b3JzPC9rZXl3
b3JkPjxrZXl3b3JkPlRvbW9ncmFwaHksIFgtUmF5IENvbXB1dGVkPC9rZXl3b3JkPjxrZXl3b3Jk
PllvdW5nIEFkdWx0PC9rZXl3b3JkPjwva2V5d29yZHM+PGlzYm4+MTkzMi02MjAzPC9pc2JuPjxj
dXN0b20yPlBNQzUxMDI0NDc8L2N1c3RvbTI+PHRpdGxlcz48dGl0bGU+Q29ydGljYWwgTW9ycGhv
bG9neSBEaWZmZXJlbmNlcyBpbiBTdWJqZWN0cyBhdCBJbmNyZWFzZWQgVnVsbmVyYWJpbGl0eSBm
b3IgRGV2ZWxvcGluZyBhIFBzeWNob3RpYyBEaXNvcmRlcjogQSBDb21wYXJpc29uIGJldHdlZW4g
U3ViamVjdHMgd2l0aCBVbHRyYS1IaWdoIFJpc2sgYW5kIDIycTExLjIgRGVsZXRpb24gU3luZHJv
bWU8L3RpdGxlPjxzZWNvbmRhcnktdGl0bGU+UExvUyBPbmU8L3NlY29uZGFyeS10aXRsZT48YWx0
LXRpdGxlPlBsb1Mgb25lPC9hbHQtdGl0bGU+PC90aXRsZXM+PHBhZ2VzPmUwMTU5OTI4PC9wYWdl
cz48bnVtYmVyPjExPC9udW1iZXI+PGNvbnRyaWJ1dG9ycz48YXV0aG9ycz48YXV0aG9yPkJha2tl
ciwgRy48L2F1dGhvcj48YXV0aG9yPkNhYW4sIE0uIFcuPC9hdXRob3I+PGF1dGhvcj5WaW5nZXJo
b2V0cywgVy4gQS48L2F1dGhvcj48YXV0aG9yPmRhIFNpbHZhLUFsdmVzLCBGLjwvYXV0aG9yPjxh
dXRob3I+ZGUgS29uaW5nLCBNLjwvYXV0aG9yPjxhdXRob3I+Qm9vdCwgRS48L2F1dGhvcj48YXV0
aG9yPk5pZW1hbiwgRC4gSC48L2F1dGhvcj48YXV0aG9yPmRlIEhhYW4sIEwuPC9hdXRob3I+PGF1
dGhvcj5CbG9lbWVuLCBPLiBKLjwvYXV0aG9yPjxhdXRob3I+Qm9vaWosIEouPC9hdXRob3I+PGF1
dGhvcj52YW4gQW1lbHN2b29ydCwgVC4gQS48L2F1dGhvcj48L2F1dGhvcnM+PC9jb250cmlidXRv
cnM+PGVkaXRpb24+MjAxNi8xMS8xMDwvZWRpdGlvbj48bGFuZ3VhZ2U+ZW5nPC9sYW5ndWFnZT48
YWRkZWQtZGF0ZSBmb3JtYXQ9InV0YyI+MTU3MTUzNDk4MTwvYWRkZWQtZGF0ZT48cmVmLXR5cGUg
bmFtZT0iSm91cm5hbCBBcnRpY2xlIj4xNzwvcmVmLXR5cGU+PGF1dGgtYWRkcmVzcz5EZXBhcnRt
ZW50IG9mIFBzeWNoaWF0cnkgJmFtcDsgUHN5Y2hvbG9neSwgVW5pdmVyc2l0eSBvZiBNYWFzdHJp
Y2h0LCBNYWFzdHJpY2h0LCBUaGUgTmV0aGVybGFuZHMuJiN4RDtEZXBhcnRtZW50IG9mIE51Y2xl
YXIgTWVkaWNpbmUsIEFjYWRlbWljIE1lZGljYWwgQ2VudGVyLCBVbml2ZXJzaXR5IG9mIEFtc3Rl
cmRhbSwgQW1zdGVyZGFtLCBUaGUgTmV0aGVybGFuZHMuJiN4RDtEZXBhcnRtZW50IG9mIFJhZGlv
bG9neSwgQWNhZGVtaWMgTWVkaWNhbCBDZW50ZXIsIFVuaXZlcnNpdHkgb2YgQW1zdGVyZGFtLCBB
bXN0ZXJkYW0sIFRoZSBOZXRoZXJsYW5kcy4mI3hEO0Fya2luIE1lbnRhbCBIZWFsdGggQ2FyZSwg
QW1zdGVyZGFtLCBUaGUgTmV0aGVybGFuZHMuJiN4RDtUaGUgRGFsZ2xpc2ggRmFtaWx5IDIycSBD
bGluaWMsIFRvcm9udG8sIE9udGFyaW8sIENhbmFkYS4mI3hEO0RlcGFydG1lbnQgb2YgUHN5Y2hp
YXRyeSwgQWNhZGVtaWMgTWVkaWNhbCBDZW50ZXIsIFVuaXZlcnNpdHkgb2YgQW1zdGVyZGFtLCBB
bXN0ZXJkYW0sIFRoZSBOZXRoZXJsYW5kcy4mI3hEO0dHWiBDZW50cmFhbCwgQ2VudGVyIGZvciBN
ZW50YWwgSGVhbHRoIENhcmUgSW5ub3ZhLCBBbWVyc2Zvb3J0LCBUaGUgTmV0aGVybGFuZHMuPC9h
dXRoLWFkZHJlc3M+PGRhdGVzPjx5ZWFyPjIwMTY8L3llYXI+PC9kYXRlcz48cmVtb3RlLWRhdGFi
YXNlLXByb3ZpZGVyPk5MTTwvcmVtb3RlLWRhdGFiYXNlLXByb3ZpZGVyPjxyZWMtbnVtYmVyPjYx
MzwvcmVjLW51bWJlcj48bGFzdC11cGRhdGVkLWRhdGUgZm9ybWF0PSJ1dGMiPjE1NzE1MzQ5ODE8
L2xhc3QtdXBkYXRlZC1kYXRlPjxhY2Nlc3Npb24tbnVtPjI3ODI4OTYwPC9hY2Nlc3Npb24tbnVt
PjxlbGVjdHJvbmljLXJlc291cmNlLW51bT4xMC4xMzcxL2pvdXJuYWwucG9uZS4wMTU5OTI4PC9l
bGVjdHJvbmljLXJlc291cmNlLW51bT48dm9sdW1lPjExPC92b2x1bWU+PC9yZWNvcmQ+PC9DaXRl
PjwvRW5kTm90ZT5=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CYWtrZXI8L0F1dGhvcj48WWVhcj4yMDE2PC9ZZWFyPjxS
ZWNOdW0+MDwvUmVjTnVtPjxJRFRleHQ+Q29ydGljYWwgTW9ycGhvbG9neSBEaWZmZXJlbmNlcyBp
biBTdWJqZWN0cyBhdCBJbmNyZWFzZWQgVnVsbmVyYWJpbGl0eSBmb3IgRGV2ZWxvcGluZyBhIFBz
eWNob3RpYyBEaXNvcmRlcjogQSBDb21wYXJpc29uIGJldHdlZW4gU3ViamVjdHMgd2l0aCBVbHRy
YS1IaWdoIFJpc2sgYW5kIDIycTExLjIgRGVsZXRpb24gU3luZHJvbWU8L0lEVGV4dD48RGlzcGxh
eVRleHQ+KDIpPC9EaXNwbGF5VGV4dD48cmVjb3JkPjxrZXl3b3Jkcz48a2V5d29yZD5BZHVsdDwv
a2V5d29yZD48a2V5d29yZD5CcmFpbiBNYXBwaW5nPC9rZXl3b3JkPjxrZXl3b3JkPkNlcmVicmFs
IENvcnRleC9kaWFnbm9zdGljIGltYWdpbmcvKnBhdGhvbG9neTwva2V5d29yZD48a2V5d29yZD5E
aUdlb3JnZSBTeW5kcm9tZS9kaWFnbm9zdGljIGltYWdpbmcvKnBhdGhvbG9neTwva2V5d29yZD48
a2V5d29yZD5GZW1hbGU8L2tleXdvcmQ+PGtleXdvcmQ+RnJvbnRhbCBMb2JlL2RpYWdub3N0aWMg
aW1hZ2luZy8qcGF0aG9sb2d5PC9rZXl3b3JkPjxrZXl3b3JkPkdyYXkgTWF0dGVyL2RpYWdub3N0
aWMgaW1hZ2luZy8qcGF0aG9sb2d5PC9rZXl3b3JkPjxrZXl3b3JkPkh1bWFuczwva2V5d29yZD48
a2V5d29yZD5MaW5lYXIgTW9kZWxzPC9rZXl3b3JkPjxrZXl3b3JkPk1hZ25ldGljIFJlc29uYW5j
ZSBJbWFnaW5nPC9rZXl3b3JkPjxrZXl3b3JkPk1hbGU8L2tleXdvcmQ+PGtleXdvcmQ+UHN5Y2hv
dGljIERpc29yZGVycy9kaWFnbm9zdGljIGltYWdpbmcvKnBhdGhvbG9neTwva2V5d29yZD48a2V5
d29yZD5SaXNrIEFzc2Vzc21lbnQ8L2tleXdvcmQ+PGtleXdvcmQ+UmlzayBGYWN0b3JzPC9rZXl3
b3JkPjxrZXl3b3JkPlRvbW9ncmFwaHksIFgtUmF5IENvbXB1dGVkPC9rZXl3b3JkPjxrZXl3b3Jk
PllvdW5nIEFkdWx0PC9rZXl3b3JkPjwva2V5d29yZHM+PGlzYm4+MTkzMi02MjAzPC9pc2JuPjxj
dXN0b20yPlBNQzUxMDI0NDc8L2N1c3RvbTI+PHRpdGxlcz48dGl0bGU+Q29ydGljYWwgTW9ycGhv
bG9neSBEaWZmZXJlbmNlcyBpbiBTdWJqZWN0cyBhdCBJbmNyZWFzZWQgVnVsbmVyYWJpbGl0eSBm
b3IgRGV2ZWxvcGluZyBhIFBzeWNob3RpYyBEaXNvcmRlcjogQSBDb21wYXJpc29uIGJldHdlZW4g
U3ViamVjdHMgd2l0aCBVbHRyYS1IaWdoIFJpc2sgYW5kIDIycTExLjIgRGVsZXRpb24gU3luZHJv
bWU8L3RpdGxlPjxzZWNvbmRhcnktdGl0bGU+UExvUyBPbmU8L3NlY29uZGFyeS10aXRsZT48YWx0
LXRpdGxlPlBsb1Mgb25lPC9hbHQtdGl0bGU+PC90aXRsZXM+PHBhZ2VzPmUwMTU5OTI4PC9wYWdl
cz48bnVtYmVyPjExPC9udW1iZXI+PGNvbnRyaWJ1dG9ycz48YXV0aG9ycz48YXV0aG9yPkJha2tl
ciwgRy48L2F1dGhvcj48YXV0aG9yPkNhYW4sIE0uIFcuPC9hdXRob3I+PGF1dGhvcj5WaW5nZXJo
b2V0cywgVy4gQS48L2F1dGhvcj48YXV0aG9yPmRhIFNpbHZhLUFsdmVzLCBGLjwvYXV0aG9yPjxh
dXRob3I+ZGUgS29uaW5nLCBNLjwvYXV0aG9yPjxhdXRob3I+Qm9vdCwgRS48L2F1dGhvcj48YXV0
aG9yPk5pZW1hbiwgRC4gSC48L2F1dGhvcj48YXV0aG9yPmRlIEhhYW4sIEwuPC9hdXRob3I+PGF1
dGhvcj5CbG9lbWVuLCBPLiBKLjwvYXV0aG9yPjxhdXRob3I+Qm9vaWosIEouPC9hdXRob3I+PGF1
dGhvcj52YW4gQW1lbHN2b29ydCwgVC4gQS48L2F1dGhvcj48L2F1dGhvcnM+PC9jb250cmlidXRv
cnM+PGVkaXRpb24+MjAxNi8xMS8xMDwvZWRpdGlvbj48bGFuZ3VhZ2U+ZW5nPC9sYW5ndWFnZT48
YWRkZWQtZGF0ZSBmb3JtYXQ9InV0YyI+MTU3MTUzNDk4MTwvYWRkZWQtZGF0ZT48cmVmLXR5cGUg
bmFtZT0iSm91cm5hbCBBcnRpY2xlIj4xNzwvcmVmLXR5cGU+PGF1dGgtYWRkcmVzcz5EZXBhcnRt
ZW50IG9mIFBzeWNoaWF0cnkgJmFtcDsgUHN5Y2hvbG9neSwgVW5pdmVyc2l0eSBvZiBNYWFzdHJp
Y2h0LCBNYWFzdHJpY2h0LCBUaGUgTmV0aGVybGFuZHMuJiN4RDtEZXBhcnRtZW50IG9mIE51Y2xl
YXIgTWVkaWNpbmUsIEFjYWRlbWljIE1lZGljYWwgQ2VudGVyLCBVbml2ZXJzaXR5IG9mIEFtc3Rl
cmRhbSwgQW1zdGVyZGFtLCBUaGUgTmV0aGVybGFuZHMuJiN4RDtEZXBhcnRtZW50IG9mIFJhZGlv
bG9neSwgQWNhZGVtaWMgTWVkaWNhbCBDZW50ZXIsIFVuaXZlcnNpdHkgb2YgQW1zdGVyZGFtLCBB
bXN0ZXJkYW0sIFRoZSBOZXRoZXJsYW5kcy4mI3hEO0Fya2luIE1lbnRhbCBIZWFsdGggQ2FyZSwg
QW1zdGVyZGFtLCBUaGUgTmV0aGVybGFuZHMuJiN4RDtUaGUgRGFsZ2xpc2ggRmFtaWx5IDIycSBD
bGluaWMsIFRvcm9udG8sIE9udGFyaW8sIENhbmFkYS4mI3hEO0RlcGFydG1lbnQgb2YgUHN5Y2hp
YXRyeSwgQWNhZGVtaWMgTWVkaWNhbCBDZW50ZXIsIFVuaXZlcnNpdHkgb2YgQW1zdGVyZGFtLCBB
bXN0ZXJkYW0sIFRoZSBOZXRoZXJsYW5kcy4mI3hEO0dHWiBDZW50cmFhbCwgQ2VudGVyIGZvciBN
ZW50YWwgSGVhbHRoIENhcmUgSW5ub3ZhLCBBbWVyc2Zvb3J0LCBUaGUgTmV0aGVybGFuZHMuPC9h
dXRoLWFkZHJlc3M+PGRhdGVzPjx5ZWFyPjIwMTY8L3llYXI+PC9kYXRlcz48cmVtb3RlLWRhdGFi
YXNlLXByb3ZpZGVyPk5MTTwvcmVtb3RlLWRhdGFiYXNlLXByb3ZpZGVyPjxyZWMtbnVtYmVyPjYx
MzwvcmVjLW51bWJlcj48bGFzdC11cGRhdGVkLWRhdGUgZm9ybWF0PSJ1dGMiPjE1NzE1MzQ5ODE8
L2xhc3QtdXBkYXRlZC1kYXRlPjxhY2Nlc3Npb24tbnVtPjI3ODI4OTYwPC9hY2Nlc3Npb24tbnVt
PjxlbGVjdHJvbmljLXJlc291cmNlLW51bT4xMC4xMzcxL2pvdXJuYWwucG9uZS4wMTU5OTI4PC9l
bGVjdHJvbmljLXJlc291cmNlLW51bT48dm9sdW1lPjExPC92b2x1bWU+PC9yZWNvcmQ+PC9DaXRl
PjwvRW5kTm90ZT5=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2)</w:t>
            </w:r>
            <w:r w:rsidRPr="00743AC0">
              <w:rPr>
                <w:rFonts w:asciiTheme="majorHAnsi" w:hAnsiTheme="majorHAnsi" w:cstheme="majorHAnsi"/>
                <w:sz w:val="18"/>
                <w:szCs w:val="18"/>
              </w:rPr>
              <w:fldChar w:fldCharType="end"/>
            </w:r>
          </w:p>
        </w:tc>
        <w:tc>
          <w:tcPr>
            <w:tcW w:w="708" w:type="dxa"/>
          </w:tcPr>
          <w:p w14:paraId="06E9F2A9"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60</w:t>
            </w:r>
          </w:p>
        </w:tc>
        <w:tc>
          <w:tcPr>
            <w:tcW w:w="851" w:type="dxa"/>
          </w:tcPr>
          <w:p w14:paraId="580F00C1"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9-28 yrs.</w:t>
            </w:r>
          </w:p>
        </w:tc>
        <w:tc>
          <w:tcPr>
            <w:tcW w:w="1701" w:type="dxa"/>
          </w:tcPr>
          <w:p w14:paraId="529CD144"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Structured Interview for Prodromal Syndromes (SIPS)</w:t>
            </w:r>
          </w:p>
        </w:tc>
        <w:tc>
          <w:tcPr>
            <w:tcW w:w="1276" w:type="dxa"/>
          </w:tcPr>
          <w:p w14:paraId="6514FFC8"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8)22q11DS vs (18)UHR vs (24)HC</w:t>
            </w:r>
          </w:p>
        </w:tc>
        <w:tc>
          <w:tcPr>
            <w:tcW w:w="1417" w:type="dxa"/>
          </w:tcPr>
          <w:p w14:paraId="71A592F0"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5.3</w:t>
            </w:r>
          </w:p>
        </w:tc>
        <w:tc>
          <w:tcPr>
            <w:tcW w:w="3686" w:type="dxa"/>
          </w:tcPr>
          <w:p w14:paraId="780307FB"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No difference in gyrification in UHR vs HC</w:t>
            </w:r>
          </w:p>
        </w:tc>
        <w:tc>
          <w:tcPr>
            <w:tcW w:w="3260" w:type="dxa"/>
          </w:tcPr>
          <w:p w14:paraId="27561FB2"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w:t>
            </w:r>
          </w:p>
        </w:tc>
      </w:tr>
      <w:tr w:rsidR="00AA0BF3" w:rsidRPr="00743AC0" w14:paraId="62C40C5C" w14:textId="77777777" w:rsidTr="00AA0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D433E28" w14:textId="77777777" w:rsidR="00AA0BF3" w:rsidRPr="00743AC0" w:rsidRDefault="00AA0BF3" w:rsidP="00AA0BF3">
            <w:pPr>
              <w:jc w:val="left"/>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Padula et al (2018)</w:t>
            </w:r>
            <w:r w:rsidRPr="00743AC0">
              <w:rPr>
                <w:rFonts w:asciiTheme="majorHAnsi" w:hAnsiTheme="majorHAnsi" w:cstheme="majorHAnsi"/>
                <w:sz w:val="18"/>
                <w:szCs w:val="18"/>
              </w:rPr>
              <w:fldChar w:fldCharType="begin">
                <w:fldData xml:space="preserve">PEVuZE5vdGU+PENpdGU+PEF1dGhvcj5QYWR1bGE8L0F1dGhvcj48WWVhcj4yMDE4PC9ZZWFyPjxS
ZWNOdW0+MDwvUmVjTnVtPjxJRFRleHQ+Q29ydGljYWwgbW9ycGhvbG9neSBkZXZlbG9wbWVudCBp
biBwYXRpZW50cyB3aXRoIDIycTExLjIgZGVsZXRpb24gc3luZHJvbWUgYXQgdWx0cmEtaGlnaCBy
aXNrIG9mIHBzeWNob3NpczwvSURUZXh0PjxEaXNwbGF5VGV4dD4oMyk8L0Rpc3BsYXlUZXh0Pjxy
ZWNvcmQ+PGRhdGVzPjxwdWItZGF0ZXM+PGRhdGU+T2N0PC9kYXRlPjwvcHViLWRhdGVzPjx5ZWFy
PjIwMTg8L3llYXI+PC9kYXRlcz48a2V5d29yZHM+PGtleXdvcmQ+QWRvbGVzY2VudDwva2V5d29y
ZD48a2V5d29yZD5BZHVsdDwva2V5d29yZD48a2V5d29yZD5DZXJlYnJhbCBDb3J0ZXgvZGlhZ25v
c3RpYyBpbWFnaW5nLypwYXRob2xvZ3k8L2tleXdvcmQ+PGtleXdvcmQ+Q3Jvc3MtU2VjdGlvbmFs
IFN0dWRpZXM8L2tleXdvcmQ+PGtleXdvcmQ+RGlHZW9yZ2UgU3luZHJvbWUvY29tcGxpY2F0aW9u
cy9kaWFnbm9zdGljIGltYWdpbmcvKnBhdGhvbG9neTwva2V5d29yZD48a2V5d29yZD4qRGlzZWFz
ZSBQcm9ncmVzc2lvbjwva2V5d29yZD48a2V5d29yZD5GZW1hbGU8L2tleXdvcmQ+PGtleXdvcmQ+
SHVtYW5zPC9rZXl3b3JkPjxrZXl3b3JkPkxvbmdpdHVkaW5hbCBTdHVkaWVzPC9rZXl3b3JkPjxr
ZXl3b3JkPk1hZ25ldGljIFJlc29uYW5jZSBJbWFnaW5nLyptZXRob2RzPC9rZXl3b3JkPjxrZXl3
b3JkPk1hbGU8L2tleXdvcmQ+PGtleXdvcmQ+UHN5Y2hvdGljIERpc29yZGVycy9kaWFnbm9zdGlj
IGltYWdpbmcvZXRpb2xvZ3kvKnBhdGhvbG9neTwva2V5d29yZD48a2V5d29yZD5SaXNrPC9rZXl3
b3JkPjxrZXl3b3JkPlNjaGl6b3BocmVuaWEvZGlhZ25vc3RpYyBpbWFnaW5nL2V0aW9sb2d5Lypw
YXRob2xvZ3k8L2tleXdvcmQ+PGtleXdvcmQ+WW91bmcgQWR1bHQ8L2tleXdvcmQ+PGtleXdvcmQ+
KkdyZXkgbWF0dGVyPC9rZXl3b3JkPjxrZXl3b3JkPiptaXhlZCBtb2RlbDwva2V5d29yZD48a2V5
d29yZD4qbXVsdGl2YXJpYXRlPC9rZXl3b3JkPjxrZXl3b3JkPipzY2hpem9waHJlbmlhPC9rZXl3
b3JkPjxrZXl3b3JkPip0aGlja25lc3M8L2tleXdvcmQ+PC9rZXl3b3Jkcz48aXNibj4wMDMzLTI5
MTc8L2lzYm4+PHRpdGxlcz48dGl0bGU+Q29ydGljYWwgbW9ycGhvbG9neSBkZXZlbG9wbWVudCBp
biBwYXRpZW50cyB3aXRoIDIycTExLjIgZGVsZXRpb24gc3luZHJvbWUgYXQgdWx0cmEtaGlnaCBy
aXNrIG9mIHBzeWNob3NpczwvdGl0bGU+PHNlY29uZGFyeS10aXRsZT5Qc3ljaG9sIE1lZDwvc2Vj
b25kYXJ5LXRpdGxlPjxhbHQtdGl0bGU+UHN5Y2hvbG9naWNhbCBtZWRpY2luZTwvYWx0LXRpdGxl
PjwvdGl0bGVzPjxwYWdlcz4yMzc1LTIzODM8L3BhZ2VzPjxudW1iZXI+MTQ8L251bWJlcj48Y29u
dHJpYnV0b3JzPjxhdXRob3JzPjxhdXRob3I+UGFkdWxhLCBNLiBDLjwvYXV0aG9yPjxhdXRob3I+
U2NoYWVyLCBNLjwvYXV0aG9yPjxhdXRob3I+QXJtYW5kbywgTS48L2F1dGhvcj48YXV0aG9yPlNh
bmRpbmksIEMuPC9hdXRob3I+PGF1dGhvcj5ab2xsZXIsIEQuPC9hdXRob3I+PGF1dGhvcj5TY2Fy
aWF0aSwgRS48L2F1dGhvcj48YXV0aG9yPlNjaG5laWRlciwgTS48L2F1dGhvcj48YXV0aG9yPkVs
aWV6LCBTLjwvYXV0aG9yPjwvYXV0aG9ycz48L2NvbnRyaWJ1dG9ycz48ZWRpdGlvbj4yMDE4LzAx
LzE4PC9lZGl0aW9uPjxsYW5ndWFnZT5lbmc8L2xhbmd1YWdlPjxhZGRlZC1kYXRlIGZvcm1hdD0i
dXRjIj4xNTcxNTM0OTgxPC9hZGRlZC1kYXRlPjxyZWYtdHlwZSBuYW1lPSJKb3VybmFsIEFydGlj
bGUiPjE3PC9yZWYtdHlwZT48YXV0aC1hZGRyZXNzPkRldmVsb3BtZW50YWwgSW1hZ2luZyBhbmQg
UHN5Y2hvcGF0aG9sb2d5IExhYm9yYXRvcnksRGVwYXJ0bWVudCBvZiBQc3ljaGlhdHJ5LFVuaXZl
cnNpdHkgb2YgR2VuZXZhIFNjaG9vbCBvZiBNZWRpY2luZSxHZW5ldmEsU3dpdHplcmxhbmQuPC9h
dXRoLWFkZHJlc3M+PHJlbW90ZS1kYXRhYmFzZS1wcm92aWRlcj5OTE08L3JlbW90ZS1kYXRhYmFz
ZS1wcm92aWRlcj48cmVjLW51bWJlcj42MTQ8L3JlYy1udW1iZXI+PGxhc3QtdXBkYXRlZC1kYXRl
IGZvcm1hdD0idXRjIj4xNTcxNTM0OTgxPC9sYXN0LXVwZGF0ZWQtZGF0ZT48YWNjZXNzaW9uLW51
bT4yOTMzODc5NjwvYWNjZXNzaW9uLW51bT48ZWxlY3Ryb25pYy1yZXNvdXJjZS1udW0+MTAuMTAx
Ny9zMDAzMzI5MTcxNzAwMzkyMDwvZWxlY3Ryb25pYy1yZXNvdXJjZS1udW0+PHZvbHVtZT40ODwv
dm9sdW1lPjwvcmVjb3JkPjwvQ2l0ZT48L0VuZE5vdGU+AG==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QYWR1bGE8L0F1dGhvcj48WWVhcj4yMDE4PC9ZZWFyPjxS
ZWNOdW0+MDwvUmVjTnVtPjxJRFRleHQ+Q29ydGljYWwgbW9ycGhvbG9neSBkZXZlbG9wbWVudCBp
biBwYXRpZW50cyB3aXRoIDIycTExLjIgZGVsZXRpb24gc3luZHJvbWUgYXQgdWx0cmEtaGlnaCBy
aXNrIG9mIHBzeWNob3NpczwvSURUZXh0PjxEaXNwbGF5VGV4dD4oMyk8L0Rpc3BsYXlUZXh0Pjxy
ZWNvcmQ+PGRhdGVzPjxwdWItZGF0ZXM+PGRhdGU+T2N0PC9kYXRlPjwvcHViLWRhdGVzPjx5ZWFy
PjIwMTg8L3llYXI+PC9kYXRlcz48a2V5d29yZHM+PGtleXdvcmQ+QWRvbGVzY2VudDwva2V5d29y
ZD48a2V5d29yZD5BZHVsdDwva2V5d29yZD48a2V5d29yZD5DZXJlYnJhbCBDb3J0ZXgvZGlhZ25v
c3RpYyBpbWFnaW5nLypwYXRob2xvZ3k8L2tleXdvcmQ+PGtleXdvcmQ+Q3Jvc3MtU2VjdGlvbmFs
IFN0dWRpZXM8L2tleXdvcmQ+PGtleXdvcmQ+RGlHZW9yZ2UgU3luZHJvbWUvY29tcGxpY2F0aW9u
cy9kaWFnbm9zdGljIGltYWdpbmcvKnBhdGhvbG9neTwva2V5d29yZD48a2V5d29yZD4qRGlzZWFz
ZSBQcm9ncmVzc2lvbjwva2V5d29yZD48a2V5d29yZD5GZW1hbGU8L2tleXdvcmQ+PGtleXdvcmQ+
SHVtYW5zPC9rZXl3b3JkPjxrZXl3b3JkPkxvbmdpdHVkaW5hbCBTdHVkaWVzPC9rZXl3b3JkPjxr
ZXl3b3JkPk1hZ25ldGljIFJlc29uYW5jZSBJbWFnaW5nLyptZXRob2RzPC9rZXl3b3JkPjxrZXl3
b3JkPk1hbGU8L2tleXdvcmQ+PGtleXdvcmQ+UHN5Y2hvdGljIERpc29yZGVycy9kaWFnbm9zdGlj
IGltYWdpbmcvZXRpb2xvZ3kvKnBhdGhvbG9neTwva2V5d29yZD48a2V5d29yZD5SaXNrPC9rZXl3
b3JkPjxrZXl3b3JkPlNjaGl6b3BocmVuaWEvZGlhZ25vc3RpYyBpbWFnaW5nL2V0aW9sb2d5Lypw
YXRob2xvZ3k8L2tleXdvcmQ+PGtleXdvcmQ+WW91bmcgQWR1bHQ8L2tleXdvcmQ+PGtleXdvcmQ+
KkdyZXkgbWF0dGVyPC9rZXl3b3JkPjxrZXl3b3JkPiptaXhlZCBtb2RlbDwva2V5d29yZD48a2V5
d29yZD4qbXVsdGl2YXJpYXRlPC9rZXl3b3JkPjxrZXl3b3JkPipzY2hpem9waHJlbmlhPC9rZXl3
b3JkPjxrZXl3b3JkPip0aGlja25lc3M8L2tleXdvcmQ+PC9rZXl3b3Jkcz48aXNibj4wMDMzLTI5
MTc8L2lzYm4+PHRpdGxlcz48dGl0bGU+Q29ydGljYWwgbW9ycGhvbG9neSBkZXZlbG9wbWVudCBp
biBwYXRpZW50cyB3aXRoIDIycTExLjIgZGVsZXRpb24gc3luZHJvbWUgYXQgdWx0cmEtaGlnaCBy
aXNrIG9mIHBzeWNob3NpczwvdGl0bGU+PHNlY29uZGFyeS10aXRsZT5Qc3ljaG9sIE1lZDwvc2Vj
b25kYXJ5LXRpdGxlPjxhbHQtdGl0bGU+UHN5Y2hvbG9naWNhbCBtZWRpY2luZTwvYWx0LXRpdGxl
PjwvdGl0bGVzPjxwYWdlcz4yMzc1LTIzODM8L3BhZ2VzPjxudW1iZXI+MTQ8L251bWJlcj48Y29u
dHJpYnV0b3JzPjxhdXRob3JzPjxhdXRob3I+UGFkdWxhLCBNLiBDLjwvYXV0aG9yPjxhdXRob3I+
U2NoYWVyLCBNLjwvYXV0aG9yPjxhdXRob3I+QXJtYW5kbywgTS48L2F1dGhvcj48YXV0aG9yPlNh
bmRpbmksIEMuPC9hdXRob3I+PGF1dGhvcj5ab2xsZXIsIEQuPC9hdXRob3I+PGF1dGhvcj5TY2Fy
aWF0aSwgRS48L2F1dGhvcj48YXV0aG9yPlNjaG5laWRlciwgTS48L2F1dGhvcj48YXV0aG9yPkVs
aWV6LCBTLjwvYXV0aG9yPjwvYXV0aG9ycz48L2NvbnRyaWJ1dG9ycz48ZWRpdGlvbj4yMDE4LzAx
LzE4PC9lZGl0aW9uPjxsYW5ndWFnZT5lbmc8L2xhbmd1YWdlPjxhZGRlZC1kYXRlIGZvcm1hdD0i
dXRjIj4xNTcxNTM0OTgxPC9hZGRlZC1kYXRlPjxyZWYtdHlwZSBuYW1lPSJKb3VybmFsIEFydGlj
bGUiPjE3PC9yZWYtdHlwZT48YXV0aC1hZGRyZXNzPkRldmVsb3BtZW50YWwgSW1hZ2luZyBhbmQg
UHN5Y2hvcGF0aG9sb2d5IExhYm9yYXRvcnksRGVwYXJ0bWVudCBvZiBQc3ljaGlhdHJ5LFVuaXZl
cnNpdHkgb2YgR2VuZXZhIFNjaG9vbCBvZiBNZWRpY2luZSxHZW5ldmEsU3dpdHplcmxhbmQuPC9h
dXRoLWFkZHJlc3M+PHJlbW90ZS1kYXRhYmFzZS1wcm92aWRlcj5OTE08L3JlbW90ZS1kYXRhYmFz
ZS1wcm92aWRlcj48cmVjLW51bWJlcj42MTQ8L3JlYy1udW1iZXI+PGxhc3QtdXBkYXRlZC1kYXRl
IGZvcm1hdD0idXRjIj4xNTcxNTM0OTgxPC9sYXN0LXVwZGF0ZWQtZGF0ZT48YWNjZXNzaW9uLW51
bT4yOTMzODc5NjwvYWNjZXNzaW9uLW51bT48ZWxlY3Ryb25pYy1yZXNvdXJjZS1udW0+MTAuMTAx
Ny9zMDAzMzI5MTcxNzAwMzkyMDwvZWxlY3Ryb25pYy1yZXNvdXJjZS1udW0+PHZvbHVtZT40ODwv
dm9sdW1lPjwvcmVjb3JkPjwvQ2l0ZT48L0VuZE5vdGU+AG==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3)</w:t>
            </w:r>
            <w:r w:rsidRPr="00743AC0">
              <w:rPr>
                <w:rFonts w:asciiTheme="majorHAnsi" w:hAnsiTheme="majorHAnsi" w:cstheme="majorHAnsi"/>
                <w:sz w:val="18"/>
                <w:szCs w:val="18"/>
              </w:rPr>
              <w:fldChar w:fldCharType="end"/>
            </w:r>
          </w:p>
        </w:tc>
        <w:tc>
          <w:tcPr>
            <w:tcW w:w="708" w:type="dxa"/>
          </w:tcPr>
          <w:p w14:paraId="47B46FE7"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44</w:t>
            </w:r>
          </w:p>
        </w:tc>
        <w:tc>
          <w:tcPr>
            <w:tcW w:w="851" w:type="dxa"/>
          </w:tcPr>
          <w:p w14:paraId="7035D5FE"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1-21yrs.</w:t>
            </w:r>
          </w:p>
        </w:tc>
        <w:tc>
          <w:tcPr>
            <w:tcW w:w="1701" w:type="dxa"/>
          </w:tcPr>
          <w:p w14:paraId="5C5F72C0"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Structured Interview for Prodromal Syndromes (SIPS)</w:t>
            </w:r>
          </w:p>
        </w:tc>
        <w:tc>
          <w:tcPr>
            <w:tcW w:w="1276" w:type="dxa"/>
          </w:tcPr>
          <w:p w14:paraId="54C204CB"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22)22q1DS-UHR vs (22)22q1DS-nonUHR</w:t>
            </w:r>
          </w:p>
        </w:tc>
        <w:tc>
          <w:tcPr>
            <w:tcW w:w="1417" w:type="dxa"/>
          </w:tcPr>
          <w:p w14:paraId="323EBFCE"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version unspecified)</w:t>
            </w:r>
          </w:p>
        </w:tc>
        <w:tc>
          <w:tcPr>
            <w:tcW w:w="3686" w:type="dxa"/>
          </w:tcPr>
          <w:p w14:paraId="2C51166E"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No difference in gyrification in UHR vs non UHR</w:t>
            </w:r>
          </w:p>
        </w:tc>
        <w:tc>
          <w:tcPr>
            <w:tcW w:w="3260" w:type="dxa"/>
          </w:tcPr>
          <w:p w14:paraId="3DD65693"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w:t>
            </w:r>
          </w:p>
        </w:tc>
      </w:tr>
      <w:tr w:rsidR="00AA0BF3" w:rsidRPr="00743AC0" w14:paraId="312DFA91" w14:textId="77777777" w:rsidTr="00AA0BF3">
        <w:tc>
          <w:tcPr>
            <w:cnfStyle w:val="001000000000" w:firstRow="0" w:lastRow="0" w:firstColumn="1" w:lastColumn="0" w:oddVBand="0" w:evenVBand="0" w:oddHBand="0" w:evenHBand="0" w:firstRowFirstColumn="0" w:firstRowLastColumn="0" w:lastRowFirstColumn="0" w:lastRowLastColumn="0"/>
            <w:tcW w:w="988" w:type="dxa"/>
          </w:tcPr>
          <w:p w14:paraId="161AFFCA" w14:textId="77777777" w:rsidR="00AA0BF3" w:rsidRPr="00743AC0" w:rsidRDefault="00AA0BF3" w:rsidP="00AA0BF3">
            <w:pPr>
              <w:jc w:val="left"/>
              <w:rPr>
                <w:rFonts w:asciiTheme="majorHAnsi" w:hAnsiTheme="majorHAnsi" w:cstheme="majorHAnsi"/>
                <w:i w:val="0"/>
                <w:sz w:val="18"/>
                <w:szCs w:val="18"/>
                <w:lang w:val="en-GB"/>
              </w:rPr>
            </w:pPr>
            <w:r w:rsidRPr="00743AC0">
              <w:rPr>
                <w:rFonts w:asciiTheme="majorHAnsi" w:hAnsiTheme="majorHAnsi" w:cstheme="majorHAnsi"/>
                <w:i w:val="0"/>
                <w:sz w:val="18"/>
                <w:szCs w:val="18"/>
                <w:lang w:val="en-GB"/>
              </w:rPr>
              <w:t>Sasabayashi et al (2017)</w:t>
            </w:r>
            <w:r w:rsidRPr="00743AC0">
              <w:rPr>
                <w:rFonts w:asciiTheme="majorHAnsi" w:hAnsiTheme="majorHAnsi" w:cstheme="majorHAnsi"/>
                <w:sz w:val="18"/>
                <w:szCs w:val="18"/>
              </w:rPr>
              <w:fldChar w:fldCharType="begin">
                <w:fldData xml:space="preserve">PEVuZE5vdGU+PENpdGU+PEF1dGhvcj5TYXNhYmF5YXNoaTwvQXV0aG9yPjxZZWFyPjIwMTc8L1ll
YXI+PFJlY051bT4xODwvUmVjTnVtPjxJRFRleHQ+SW5jcmVhc2VkIE9jY2lwaXRhbCBHeXJpZmlj
YXRpb24gYW5kIERldmVsb3BtZW50IG9mIFBzeWNob3RpYyBEaXNvcmRlcnMgaW4gSW5kaXZpZHVh
bHMgV2l0aCBhbiBBdC1SaXNrIE1lbnRhbCBTdGF0ZTogQSBNdWx0aWNlbnRlciBTdHVkeTwvSURU
ZXh0PjxEaXNwbGF5VGV4dD4oNCk8L0Rpc3BsYXlUZXh0PjxyZWNvcmQ+PHJlYy1udW1iZXI+MTg8
L3JlYy1udW1iZXI+PGZvcmVpZ24ta2V5cz48a2V5IGFwcD0iRU4iIGRiLWlkPSJyd2VlZmFkZXJz
dzA5dWVkeDBtNXh3eHI1ZGFwNXIydHgyZXMiIHRpbWVzdGFtcD0iMTUzMTY5NzkxNCI+MTg8L2tl
eT48L2ZvcmVpZ24ta2V5cz48cmVmLXR5cGUgbmFtZT0iSm91cm5hbCBBcnRpY2xlIj4xNzwvcmVm
LXR5cGU+PGNvbnRyaWJ1dG9ycz48YXV0aG9ycz48YXV0aG9yPlNhc2FiYXlhc2hpLCBELjwvYXV0
aG9yPjxhdXRob3I+VGFrYXlhbmFnaSwgWS48L2F1dGhvcj48YXV0aG9yPlRha2FoYXNoaSwgVC48
L2F1dGhvcj48YXV0aG9yPktvaWtlLCBTLjwvYXV0aG9yPjxhdXRob3I+WWFtYXN1ZSwgSC48L2F1
dGhvcj48YXV0aG9yPkthdGFnaXJpLCBOLjwvYXV0aG9yPjxhdXRob3I+U2FrdW1hLCBBLjwvYXV0
aG9yPjxhdXRob3I+T2JhcmEsIEMuPC9hdXRob3I+PGF1dGhvcj5OYWthbXVyYSwgTS48L2F1dGhv
cj48YXV0aG9yPkZ1cnVpY2hpLCBBLjwvYXV0aG9yPjxhdXRob3I+S2lkbywgTS48L2F1dGhvcj48
YXV0aG9yPk5pc2hpa2F3YSwgWS48L2F1dGhvcj48YXV0aG9yPk5vZ3VjaGksIEsuPC9hdXRob3I+
PGF1dGhvcj5NYXRzdW1vdG8sIEsuPC9hdXRob3I+PGF1dGhvcj5NaXp1bm8sIE0uPC9hdXRob3I+
PGF1dGhvcj5LYXNhaSwgSy48L2F1dGhvcj48YXV0aG9yPlN1enVraSwgTS48L2F1dGhvcj48L2F1
dGhvcnM+PC9jb250cmlidXRvcnM+PGF1dGgtYWRkcmVzcz5EZXBhcnRtZW50IG9mIE5ldXJvcHN5
Y2hpYXRyeSwgVW5pdmVyc2l0eSBvZiBUb3lhbWEgR3JhZHVhdGUgU2Nob29sIG9mIE1lZGljaW5l
IGFuZCBQaGFybWFjZXV0aWNhbCBTY2llbmNlcywgVG95YW1hLCBKYXBhbi4gRWxlY3Ryb25pYyBh
ZGRyZXNzOiBkczE3OUBtZWQudS10b3lhbWEuYWMuanAuJiN4RDtEZXBhcnRtZW50IG9mIE5ldXJv
cHN5Y2hpYXRyeSwgVW5pdmVyc2l0eSBvZiBUb3lhbWEgR3JhZHVhdGUgU2Nob29sIG9mIE1lZGlj
aW5lIGFuZCBQaGFybWFjZXV0aWNhbCBTY2llbmNlcywgVG95YW1hLCBKYXBhbi4mI3hEO0RlcGFy
dG1lbnQgb2YgTmV1cm9wc3ljaGlhdHJ5LCBHcmFkdWF0ZSBTY2hvb2wgb2YgTWVkaWNpbmUsIFRo
ZSBVbml2ZXJzaXR5IG9mIFRva3lvLCBUb2t5bywgSmFwYW4uJiN4RDtEZXBhcnRtZW50IG9mIE5l
dXJvcHN5Y2hpYXRyeSwgR3JhZHVhdGUgU2Nob29sIG9mIE1lZGljaW5lLCBUaGUgVW5pdmVyc2l0
eSBvZiBUb2t5bywgVG9reW8sIEphcGFuOyBEZXBhcnRtZW50IG9mIFBzeWNoaWF0cnksIEhhbWFt
YXRzdSBVbml2ZXJzaXR5IFNjaG9vbCBvZiBNZWRpY2luZSwgSGFtYW1hdHN1LCBKYXBhbi4mI3hE
O0RlcGFydG1lbnQgb2YgTmV1cm9wc3ljaGlhdHJ5LCBUb2hvIFVuaXZlcnNpdHkgU2Nob29sIG9m
IE1lZGljaW5lLCBUb2t5bywgSmFwYW4uJiN4RDtEZXBhcnRtZW50IG9mIFBzeWNoaWF0cnksIFRv
aG9rdSBVbml2ZXJzaXR5IEhvc3BpdGFsLCBTZW5kYWksIEphcGFuLiYjeEQ7RGVwYXJ0bWVudCBv
ZiBSYWRpb2xvZ3ksIFVuaXZlcnNpdHkgb2YgVG95YW1hIEdyYWR1YXRlIFNjaG9vbCBvZiBNZWRp
Y2luZSBhbmQgUGhhcm1hY2V1dGljYWwgU2NpZW5jZXMsIFRveWFtYSwgSmFwYW4uJiN4RDtEZXBh
cnRtZW50IG9mIFBzeWNoaWF0cnksIFRvaG9rdSBVbml2ZXJzaXR5IEhvc3BpdGFsLCBTZW5kYWks
IEphcGFuOyBEZXBhcnRtZW50IG9mIFBzeWNoaWF0cnksIFRvaG9rdSBVbml2ZXJzaXR5IEdyYWR1
YXRlIFNjaG9vbCBvZiBNZWRpY2luZSwgU2VuZGFpLCBKYXBhbi48L2F1dGgtYWRkcmVzcz48dGl0
bGVzPjx0aXRsZT5JbmNyZWFzZWQgT2NjaXBpdGFsIEd5cmlmaWNhdGlvbiBhbmQgRGV2ZWxvcG1l
bnQgb2YgUHN5Y2hvdGljIERpc29yZGVycyBpbiBJbmRpdmlkdWFscyBXaXRoIGFuIEF0LVJpc2sg
TWVudGFsIFN0YXRlOiBBIE11bHRpY2VudGVyIFN0dWR5PC90aXRsZT48c2Vjb25kYXJ5LXRpdGxl
PkJpb2wgUHN5Y2hpYXRyeTwvc2Vjb25kYXJ5LXRpdGxlPjwvdGl0bGVzPjxwZXJpb2RpY2FsPjxm
dWxsLXRpdGxlPkJpb2wgUHN5Y2hpYXRyeTwvZnVsbC10aXRsZT48L3BlcmlvZGljYWw+PHBhZ2Vz
PjczNy03NDU8L3BhZ2VzPjx2b2x1bWU+ODI8L3ZvbHVtZT48bnVtYmVyPjEwPC9udW1iZXI+PGVk
aXRpb24+MjAxNy8wNy8xNjwvZWRpdGlvbj48a2V5d29yZHM+PGtleXdvcmQ+QnJhaW4vKnBhdGhv
bG9neTwva2V5d29yZD48a2V5d29yZD5DYXNlLUNvbnRyb2wgU3R1ZGllczwva2V5d29yZD48a2V5
d29yZD5GZW1hbGU8L2tleXdvcmQ+PGtleXdvcmQ+SHVtYW5zPC9rZXl3b3JkPjxrZXl3b3JkPk1h
Z25ldGljIFJlc29uYW5jZSBJbWFnaW5nPC9rZXl3b3JkPjxrZXl3b3JkPk1hbGU8L2tleXdvcmQ+
PGtleXdvcmQ+TmV1cm9pbWFnaW5nPC9rZXl3b3JkPjxrZXl3b3JkPk9jY2lwaXRhbCBMb2JlLypw
YXRob2xvZ3k8L2tleXdvcmQ+PGtleXdvcmQ+UHJvZHJvbWFsIFN5bXB0b21zPC9rZXl3b3JkPjxr
ZXl3b3JkPlBzeWNob3RpYyBEaXNvcmRlcnMvKnBhdGhvbG9neTwva2V5d29yZD48a2V5d29yZD5Z
b3VuZyBBZHVsdDwva2V5d29yZD48a2V5d29yZD5BdC1yaXNrIG1lbnRhbCBzdGF0ZTwva2V5d29y
ZD48a2V5d29yZD5Mb2NhbCBneXJpZmljYXRpb24gaW5kZXg8L2tleXdvcmQ+PGtleXdvcmQ+TXVs
dGljZW50ZXI8L2tleXdvcmQ+PGtleXdvcmQ+T2NjaXBpdGFsIGNvcnRleDwva2V5d29yZD48a2V5
d29yZD5Qc3ljaG90aWMgZGlzb3JkZXJzPC9rZXl3b3JkPjwva2V5d29yZHM+PGRhdGVzPjx5ZWFy
PjIwMTc8L3llYXI+PHB1Yi1kYXRlcz48ZGF0ZT5Ob3YgMTU8L2RhdGU+PC9wdWItZGF0ZXM+PC9k
YXRlcz48aXNibj4xODczLTI0MDIgKEVsZWN0cm9uaWMpJiN4RDswMDA2LTMyMjMgKExpbmtpbmcp
PC9pc2JuPjxhY2Nlc3Npb24tbnVtPjI4NzA5NDk5PC9hY2Nlc3Npb24tbnVtPjx1cmxzPjxyZWxh
dGVkLXVybHM+PHVybD5odHRwczovL3d3dy5uY2JpLm5sbS5uaWguZ292L3B1Ym1lZC8yODcwOTQ5
OTwvdXJsPjwvcmVsYXRlZC11cmxzPjwvdXJscz48ZWxlY3Ryb25pYy1yZXNvdXJjZS1udW0+MTAu
MTAxNi9qLmJpb3BzeWNoLjIwMTcuMDUuMDE4PC9lbGVjdHJvbmljLXJlc291cmNlLW51bT48L3Jl
Y29yZD48L0NpdGU+PC9FbmROb3RlPgB=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TYXNhYmF5YXNoaTwvQXV0aG9yPjxZZWFyPjIwMTc8L1ll
YXI+PFJlY051bT4xODwvUmVjTnVtPjxJRFRleHQ+SW5jcmVhc2VkIE9jY2lwaXRhbCBHeXJpZmlj
YXRpb24gYW5kIERldmVsb3BtZW50IG9mIFBzeWNob3RpYyBEaXNvcmRlcnMgaW4gSW5kaXZpZHVh
bHMgV2l0aCBhbiBBdC1SaXNrIE1lbnRhbCBTdGF0ZTogQSBNdWx0aWNlbnRlciBTdHVkeTwvSURU
ZXh0PjxEaXNwbGF5VGV4dD4oNCk8L0Rpc3BsYXlUZXh0PjxyZWNvcmQ+PHJlYy1udW1iZXI+MTg8
L3JlYy1udW1iZXI+PGZvcmVpZ24ta2V5cz48a2V5IGFwcD0iRU4iIGRiLWlkPSJyd2VlZmFkZXJz
dzA5dWVkeDBtNXh3eHI1ZGFwNXIydHgyZXMiIHRpbWVzdGFtcD0iMTUzMTY5NzkxNCI+MTg8L2tl
eT48L2ZvcmVpZ24ta2V5cz48cmVmLXR5cGUgbmFtZT0iSm91cm5hbCBBcnRpY2xlIj4xNzwvcmVm
LXR5cGU+PGNvbnRyaWJ1dG9ycz48YXV0aG9ycz48YXV0aG9yPlNhc2FiYXlhc2hpLCBELjwvYXV0
aG9yPjxhdXRob3I+VGFrYXlhbmFnaSwgWS48L2F1dGhvcj48YXV0aG9yPlRha2FoYXNoaSwgVC48
L2F1dGhvcj48YXV0aG9yPktvaWtlLCBTLjwvYXV0aG9yPjxhdXRob3I+WWFtYXN1ZSwgSC48L2F1
dGhvcj48YXV0aG9yPkthdGFnaXJpLCBOLjwvYXV0aG9yPjxhdXRob3I+U2FrdW1hLCBBLjwvYXV0
aG9yPjxhdXRob3I+T2JhcmEsIEMuPC9hdXRob3I+PGF1dGhvcj5OYWthbXVyYSwgTS48L2F1dGhv
cj48YXV0aG9yPkZ1cnVpY2hpLCBBLjwvYXV0aG9yPjxhdXRob3I+S2lkbywgTS48L2F1dGhvcj48
YXV0aG9yPk5pc2hpa2F3YSwgWS48L2F1dGhvcj48YXV0aG9yPk5vZ3VjaGksIEsuPC9hdXRob3I+
PGF1dGhvcj5NYXRzdW1vdG8sIEsuPC9hdXRob3I+PGF1dGhvcj5NaXp1bm8sIE0uPC9hdXRob3I+
PGF1dGhvcj5LYXNhaSwgSy48L2F1dGhvcj48YXV0aG9yPlN1enVraSwgTS48L2F1dGhvcj48L2F1
dGhvcnM+PC9jb250cmlidXRvcnM+PGF1dGgtYWRkcmVzcz5EZXBhcnRtZW50IG9mIE5ldXJvcHN5
Y2hpYXRyeSwgVW5pdmVyc2l0eSBvZiBUb3lhbWEgR3JhZHVhdGUgU2Nob29sIG9mIE1lZGljaW5l
IGFuZCBQaGFybWFjZXV0aWNhbCBTY2llbmNlcywgVG95YW1hLCBKYXBhbi4gRWxlY3Ryb25pYyBh
ZGRyZXNzOiBkczE3OUBtZWQudS10b3lhbWEuYWMuanAuJiN4RDtEZXBhcnRtZW50IG9mIE5ldXJv
cHN5Y2hpYXRyeSwgVW5pdmVyc2l0eSBvZiBUb3lhbWEgR3JhZHVhdGUgU2Nob29sIG9mIE1lZGlj
aW5lIGFuZCBQaGFybWFjZXV0aWNhbCBTY2llbmNlcywgVG95YW1hLCBKYXBhbi4mI3hEO0RlcGFy
dG1lbnQgb2YgTmV1cm9wc3ljaGlhdHJ5LCBHcmFkdWF0ZSBTY2hvb2wgb2YgTWVkaWNpbmUsIFRo
ZSBVbml2ZXJzaXR5IG9mIFRva3lvLCBUb2t5bywgSmFwYW4uJiN4RDtEZXBhcnRtZW50IG9mIE5l
dXJvcHN5Y2hpYXRyeSwgR3JhZHVhdGUgU2Nob29sIG9mIE1lZGljaW5lLCBUaGUgVW5pdmVyc2l0
eSBvZiBUb2t5bywgVG9reW8sIEphcGFuOyBEZXBhcnRtZW50IG9mIFBzeWNoaWF0cnksIEhhbWFt
YXRzdSBVbml2ZXJzaXR5IFNjaG9vbCBvZiBNZWRpY2luZSwgSGFtYW1hdHN1LCBKYXBhbi4mI3hE
O0RlcGFydG1lbnQgb2YgTmV1cm9wc3ljaGlhdHJ5LCBUb2hvIFVuaXZlcnNpdHkgU2Nob29sIG9m
IE1lZGljaW5lLCBUb2t5bywgSmFwYW4uJiN4RDtEZXBhcnRtZW50IG9mIFBzeWNoaWF0cnksIFRv
aG9rdSBVbml2ZXJzaXR5IEhvc3BpdGFsLCBTZW5kYWksIEphcGFuLiYjeEQ7RGVwYXJ0bWVudCBv
ZiBSYWRpb2xvZ3ksIFVuaXZlcnNpdHkgb2YgVG95YW1hIEdyYWR1YXRlIFNjaG9vbCBvZiBNZWRp
Y2luZSBhbmQgUGhhcm1hY2V1dGljYWwgU2NpZW5jZXMsIFRveWFtYSwgSmFwYW4uJiN4RDtEZXBh
cnRtZW50IG9mIFBzeWNoaWF0cnksIFRvaG9rdSBVbml2ZXJzaXR5IEhvc3BpdGFsLCBTZW5kYWks
IEphcGFuOyBEZXBhcnRtZW50IG9mIFBzeWNoaWF0cnksIFRvaG9rdSBVbml2ZXJzaXR5IEdyYWR1
YXRlIFNjaG9vbCBvZiBNZWRpY2luZSwgU2VuZGFpLCBKYXBhbi48L2F1dGgtYWRkcmVzcz48dGl0
bGVzPjx0aXRsZT5JbmNyZWFzZWQgT2NjaXBpdGFsIEd5cmlmaWNhdGlvbiBhbmQgRGV2ZWxvcG1l
bnQgb2YgUHN5Y2hvdGljIERpc29yZGVycyBpbiBJbmRpdmlkdWFscyBXaXRoIGFuIEF0LVJpc2sg
TWVudGFsIFN0YXRlOiBBIE11bHRpY2VudGVyIFN0dWR5PC90aXRsZT48c2Vjb25kYXJ5LXRpdGxl
PkJpb2wgUHN5Y2hpYXRyeTwvc2Vjb25kYXJ5LXRpdGxlPjwvdGl0bGVzPjxwZXJpb2RpY2FsPjxm
dWxsLXRpdGxlPkJpb2wgUHN5Y2hpYXRyeTwvZnVsbC10aXRsZT48L3BlcmlvZGljYWw+PHBhZ2Vz
PjczNy03NDU8L3BhZ2VzPjx2b2x1bWU+ODI8L3ZvbHVtZT48bnVtYmVyPjEwPC9udW1iZXI+PGVk
aXRpb24+MjAxNy8wNy8xNjwvZWRpdGlvbj48a2V5d29yZHM+PGtleXdvcmQ+QnJhaW4vKnBhdGhv
bG9neTwva2V5d29yZD48a2V5d29yZD5DYXNlLUNvbnRyb2wgU3R1ZGllczwva2V5d29yZD48a2V5
d29yZD5GZW1hbGU8L2tleXdvcmQ+PGtleXdvcmQ+SHVtYW5zPC9rZXl3b3JkPjxrZXl3b3JkPk1h
Z25ldGljIFJlc29uYW5jZSBJbWFnaW5nPC9rZXl3b3JkPjxrZXl3b3JkPk1hbGU8L2tleXdvcmQ+
PGtleXdvcmQ+TmV1cm9pbWFnaW5nPC9rZXl3b3JkPjxrZXl3b3JkPk9jY2lwaXRhbCBMb2JlLypw
YXRob2xvZ3k8L2tleXdvcmQ+PGtleXdvcmQ+UHJvZHJvbWFsIFN5bXB0b21zPC9rZXl3b3JkPjxr
ZXl3b3JkPlBzeWNob3RpYyBEaXNvcmRlcnMvKnBhdGhvbG9neTwva2V5d29yZD48a2V5d29yZD5Z
b3VuZyBBZHVsdDwva2V5d29yZD48a2V5d29yZD5BdC1yaXNrIG1lbnRhbCBzdGF0ZTwva2V5d29y
ZD48a2V5d29yZD5Mb2NhbCBneXJpZmljYXRpb24gaW5kZXg8L2tleXdvcmQ+PGtleXdvcmQ+TXVs
dGljZW50ZXI8L2tleXdvcmQ+PGtleXdvcmQ+T2NjaXBpdGFsIGNvcnRleDwva2V5d29yZD48a2V5
d29yZD5Qc3ljaG90aWMgZGlzb3JkZXJzPC9rZXl3b3JkPjwva2V5d29yZHM+PGRhdGVzPjx5ZWFy
PjIwMTc8L3llYXI+PHB1Yi1kYXRlcz48ZGF0ZT5Ob3YgMTU8L2RhdGU+PC9wdWItZGF0ZXM+PC9k
YXRlcz48aXNibj4xODczLTI0MDIgKEVsZWN0cm9uaWMpJiN4RDswMDA2LTMyMjMgKExpbmtpbmcp
PC9pc2JuPjxhY2Nlc3Npb24tbnVtPjI4NzA5NDk5PC9hY2Nlc3Npb24tbnVtPjx1cmxzPjxyZWxh
dGVkLXVybHM+PHVybD5odHRwczovL3d3dy5uY2JpLm5sbS5uaWguZ292L3B1Ym1lZC8yODcwOTQ5
OTwvdXJsPjwvcmVsYXRlZC11cmxzPjwvdXJscz48ZWxlY3Ryb25pYy1yZXNvdXJjZS1udW0+MTAu
MTAxNi9qLmJpb3BzeWNoLjIwMTcuMDUuMDE4PC9lbGVjdHJvbmljLXJlc291cmNlLW51bT48L3Jl
Y29yZD48L0NpdGU+PC9FbmROb3RlPgB=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4)</w:t>
            </w:r>
            <w:r w:rsidRPr="00743AC0">
              <w:rPr>
                <w:rFonts w:asciiTheme="majorHAnsi" w:hAnsiTheme="majorHAnsi" w:cstheme="majorHAnsi"/>
                <w:sz w:val="18"/>
                <w:szCs w:val="18"/>
              </w:rPr>
              <w:fldChar w:fldCharType="end"/>
            </w:r>
          </w:p>
        </w:tc>
        <w:tc>
          <w:tcPr>
            <w:tcW w:w="708" w:type="dxa"/>
          </w:tcPr>
          <w:p w14:paraId="24D39E1C"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208</w:t>
            </w:r>
          </w:p>
        </w:tc>
        <w:tc>
          <w:tcPr>
            <w:tcW w:w="851" w:type="dxa"/>
          </w:tcPr>
          <w:p w14:paraId="656554B6"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6-27 yrs.</w:t>
            </w:r>
          </w:p>
        </w:tc>
        <w:tc>
          <w:tcPr>
            <w:tcW w:w="1701" w:type="dxa"/>
          </w:tcPr>
          <w:p w14:paraId="7B6FC153"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Comprehensive Assessment of At-Risk Mental States (CAARMS)</w:t>
            </w:r>
          </w:p>
        </w:tc>
        <w:tc>
          <w:tcPr>
            <w:tcW w:w="1276" w:type="dxa"/>
          </w:tcPr>
          <w:p w14:paraId="09588CFC"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83 ARMS vs 21 Transition to psychosis vs 104 HC</w:t>
            </w:r>
          </w:p>
        </w:tc>
        <w:tc>
          <w:tcPr>
            <w:tcW w:w="1417" w:type="dxa"/>
          </w:tcPr>
          <w:p w14:paraId="25254E87"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5.3</w:t>
            </w:r>
          </w:p>
        </w:tc>
        <w:tc>
          <w:tcPr>
            <w:tcW w:w="3686" w:type="dxa"/>
          </w:tcPr>
          <w:p w14:paraId="2342669D"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Increased gyrification in ARMS vs HC ;</w:t>
            </w:r>
          </w:p>
          <w:p w14:paraId="45675925"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Gyrification in occipital region (ARMS vs Transition to psychosis)</w:t>
            </w:r>
          </w:p>
        </w:tc>
        <w:tc>
          <w:tcPr>
            <w:tcW w:w="3260" w:type="dxa"/>
          </w:tcPr>
          <w:p w14:paraId="28D3BE8E"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Bilateral frontal, temporal, parietal, and occipital regions</w:t>
            </w:r>
          </w:p>
          <w:p w14:paraId="5E420674"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p>
          <w:p w14:paraId="25FE8B2D"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p>
        </w:tc>
      </w:tr>
      <w:tr w:rsidR="00AA0BF3" w:rsidRPr="00743AC0" w14:paraId="52C9EC07" w14:textId="77777777" w:rsidTr="00AA0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BF24F83" w14:textId="77777777" w:rsidR="00AA0BF3" w:rsidRPr="00743AC0" w:rsidRDefault="00AA0BF3" w:rsidP="00AA0BF3">
            <w:pPr>
              <w:rPr>
                <w:rFonts w:asciiTheme="majorHAnsi" w:hAnsiTheme="majorHAnsi" w:cstheme="majorHAnsi"/>
                <w:i w:val="0"/>
                <w:sz w:val="18"/>
                <w:szCs w:val="18"/>
                <w:lang w:val="en-GB"/>
              </w:rPr>
            </w:pPr>
            <w:r w:rsidRPr="00743AC0">
              <w:rPr>
                <w:rFonts w:asciiTheme="majorHAnsi" w:hAnsiTheme="majorHAnsi" w:cstheme="majorHAnsi"/>
                <w:i w:val="0"/>
                <w:sz w:val="18"/>
                <w:szCs w:val="18"/>
                <w:lang w:val="en-GB"/>
              </w:rPr>
              <w:t xml:space="preserve">De Wit et al (2017) </w:t>
            </w:r>
            <w:r w:rsidRPr="00743AC0">
              <w:rPr>
                <w:rFonts w:asciiTheme="majorHAnsi" w:hAnsiTheme="majorHAnsi" w:cstheme="majorHAnsi"/>
                <w:sz w:val="18"/>
                <w:szCs w:val="18"/>
              </w:rPr>
              <w:fldChar w:fldCharType="begin">
                <w:fldData xml:space="preserve">PEVuZE5vdGU+PENpdGU+PEF1dGhvcj5kZSBXaXQ8L0F1dGhvcj48WWVhcj4yMDE3PC9ZZWFyPjxS
ZWNOdW0+MDwvUmVjTnVtPjxJRFRleHQ+SW5kaXZpZHVhbCBwcmVkaWN0aW9uIG9mIGxvbmctdGVy
bSBvdXRjb21lIGluIGFkb2xlc2NlbnRzIGF0IHVsdHJhLWhpZ2ggcmlzayBmb3IgcHN5Y2hvc2lz
OiBBcHBseWluZyBtYWNoaW5lIGxlYXJuaW5nIHRlY2huaXF1ZXMgdG8gYnJhaW4gaW1hZ2luZyBk
YXRhPC9JRFRleHQ+PERpc3BsYXlUZXh0Pig1KTwvRGlzcGxheVRleHQ+PHJlY29yZD48ZGF0ZXM+
PHB1Yi1kYXRlcz48ZGF0ZT5GZWI8L2RhdGU+PC9wdWItZGF0ZXM+PHllYXI+MjAxNzwveWVhcj48
L2RhdGVzPjxrZXl3b3Jkcz48a2V5d29yZD5BZG9sZXNjZW50PC9rZXl3b3JkPjxrZXl3b3JkPkJy
YWluLypkaWFnbm9zdGljIGltYWdpbmc8L2tleXdvcmQ+PGtleXdvcmQ+Q2hpbGQ8L2tleXdvcmQ+
PGtleXdvcmQ+SHVtYW5zPC9rZXl3b3JkPjxrZXl3b3JkPkltYWdlIFByb2Nlc3NpbmcsIENvbXB1
dGVyLUFzc2lzdGVkPC9rZXl3b3JkPjxrZXl3b3JkPipNYWNoaW5lIExlYXJuaW5nPC9rZXl3b3Jk
PjxrZXl3b3JkPk1hZ25ldGljIFJlc29uYW5jZSBJbWFnaW5nPC9rZXl3b3JkPjxrZXl3b3JkPk1h
bGU8L2tleXdvcmQ+PGtleXdvcmQ+TmV1cm9wc3ljaG9sb2dpY2FsIFRlc3RzPC9rZXl3b3JkPjxr
ZXl3b3JkPlByZWRpY3RpdmUgVmFsdWUgb2YgVGVzdHM8L2tleXdvcmQ+PGtleXdvcmQ+UHN5Y2hp
YXRyaWMgU3RhdHVzIFJhdGluZyBTY2FsZXM8L2tleXdvcmQ+PGtleXdvcmQ+UHN5Y2hvdGljIERp
c29yZGVycy9kaWFnbm9zdGljIGltYWdpbmcvKnBhdGhvbG9neTwva2V5d29yZD48a2V5d29yZD5S
T0MgQ3VydmU8L2tleXdvcmQ+PGtleXdvcmQ+UmlzayBGYWN0b3JzPC9rZXl3b3JkPjxrZXl3b3Jk
PipicmFpbiBpbWFnaW5nPC9rZXl3b3JkPjxrZXl3b3JkPiptYWNoaW5lLWxlYXJuaW5nPC9rZXl3
b3JkPjxrZXl3b3JkPipvdXRjb21lPC9rZXl3b3JkPjxrZXl3b3JkPipwcmVkaWN0aW9uPC9rZXl3
b3JkPjxrZXl3b3JkPipwc3ljaG9zaXM8L2tleXdvcmQ+PGtleXdvcmQ+KnVsdHJhLWhpZ2ggcmlz
azwva2V5d29yZD48L2tleXdvcmRzPjxpc2JuPjEwNjUtOTQ3MTwvaXNibj48dGl0bGVzPjx0aXRs
ZT5JbmRpdmlkdWFsIHByZWRpY3Rpb24gb2YgbG9uZy10ZXJtIG91dGNvbWUgaW4gYWRvbGVzY2Vu
dHMgYXQgdWx0cmEtaGlnaCByaXNrIGZvciBwc3ljaG9zaXM6IEFwcGx5aW5nIG1hY2hpbmUgbGVh
cm5pbmcgdGVjaG5pcXVlcyB0byBicmFpbiBpbWFnaW5nIGRhdGE8L3RpdGxlPjxzZWNvbmRhcnkt
dGl0bGU+SHVtIEJyYWluIE1hcHA8L3NlY29uZGFyeS10aXRsZT48YWx0LXRpdGxlPkh1bWFuIGJy
YWluIG1hcHBpbmc8L2FsdC10aXRsZT48L3RpdGxlcz48cGFnZXM+NzA0LTcxNDwvcGFnZXM+PG51
bWJlcj4yPC9udW1iZXI+PGNvbnRyaWJ1dG9ycz48YXV0aG9ycz48YXV0aG9yPmRlIFdpdCwgUy48
L2F1dGhvcj48YXV0aG9yPlppZXJtYW5zLCBULiBCLjwvYXV0aG9yPjxhdXRob3I+TmlldXdlbmh1
aXMsIE0uPC9hdXRob3I+PGF1dGhvcj5TY2hvdGhvcnN0LCBQLiBGLjwvYXV0aG9yPjxhdXRob3I+
dmFuIEVuZ2VsYW5kLCBILjwvYXV0aG9yPjxhdXRob3I+S2FobiwgUi4gUy48L2F1dGhvcj48YXV0
aG9yPkR1cnN0b24sIFMuPC9hdXRob3I+PGF1dGhvcj5TY2huYWNrLCBILiBHLjwvYXV0aG9yPjwv
YXV0aG9ycz48L2NvbnRyaWJ1dG9ycz48ZWRpdGlvbj4yMDE2LzEwLzA1PC9lZGl0aW9uPjxsYW5n
dWFnZT5lbmc8L2xhbmd1YWdlPjxhZGRlZC1kYXRlIGZvcm1hdD0idXRjIj4xNTcxNTM2NDE5PC9h
ZGRlZC1kYXRlPjxyZWYtdHlwZSBuYW1lPSJKb3VybmFsIEFydGljbGUiPjE3PC9yZWYtdHlwZT48
YXV0aC1hZGRyZXNzPkRlcGFydG1lbnQgb2YgUHN5Y2hpYXRyeSwgVW5pdmVyc2l0eSBNZWRpY2Fs
IENlbnRlciBVdHJlY2h0LCBCcmFpbiBDZW50ZXIgUnVkb2xmIE1hZ251cywgVXRyZWNodCwgdGhl
IE5ldGhlcmxhbmRzLiYjeEQ7RGVwYXJ0bWVudCBvZiBDbGluaWNhbCBDaGlsZCBhbmQgQWRvbGVz
Y2VudCBTdHVkaWVzLCBMZWlkZW4gVW5pdmVyc2l0eSwgTGVpZGVuLCB0aGUgTmV0aGVybGFuZHMu
JiN4RDtMZWlkZW4gSW5zdGl0dXRlIGZvciBCcmFpbiBhbmQgQ29nbml0aW9uLCBMZWlkZW4sIHRo
ZSBOZXRoZXJsYW5kcy48L2F1dGgtYWRkcmVzcz48cmVtb3RlLWRhdGFiYXNlLXByb3ZpZGVyPk5M
TTwvcmVtb3RlLWRhdGFiYXNlLXByb3ZpZGVyPjxyZWMtbnVtYmVyPjYyMjwvcmVjLW51bWJlcj48
bGFzdC11cGRhdGVkLWRhdGUgZm9ybWF0PSJ1dGMiPjE1NzE1MzY0MTk8L2xhc3QtdXBkYXRlZC1k
YXRlPjxhY2Nlc3Npb24tbnVtPjI3Njk5OTExPC9hY2Nlc3Npb24tbnVtPjxlbGVjdHJvbmljLXJl
c291cmNlLW51bT4xMC4xMDAyL2hibS4yMzQxMDwvZWxlY3Ryb25pYy1yZXNvdXJjZS1udW0+PHZv
bHVtZT4zODwvdm9sdW1lPjwvcmVjb3JkPjwvQ2l0ZT48L0VuZE5vdGU+AG==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kZSBXaXQ8L0F1dGhvcj48WWVhcj4yMDE3PC9ZZWFyPjxS
ZWNOdW0+MDwvUmVjTnVtPjxJRFRleHQ+SW5kaXZpZHVhbCBwcmVkaWN0aW9uIG9mIGxvbmctdGVy
bSBvdXRjb21lIGluIGFkb2xlc2NlbnRzIGF0IHVsdHJhLWhpZ2ggcmlzayBmb3IgcHN5Y2hvc2lz
OiBBcHBseWluZyBtYWNoaW5lIGxlYXJuaW5nIHRlY2huaXF1ZXMgdG8gYnJhaW4gaW1hZ2luZyBk
YXRhPC9JRFRleHQ+PERpc3BsYXlUZXh0Pig1KTwvRGlzcGxheVRleHQ+PHJlY29yZD48ZGF0ZXM+
PHB1Yi1kYXRlcz48ZGF0ZT5GZWI8L2RhdGU+PC9wdWItZGF0ZXM+PHllYXI+MjAxNzwveWVhcj48
L2RhdGVzPjxrZXl3b3Jkcz48a2V5d29yZD5BZG9sZXNjZW50PC9rZXl3b3JkPjxrZXl3b3JkPkJy
YWluLypkaWFnbm9zdGljIGltYWdpbmc8L2tleXdvcmQ+PGtleXdvcmQ+Q2hpbGQ8L2tleXdvcmQ+
PGtleXdvcmQ+SHVtYW5zPC9rZXl3b3JkPjxrZXl3b3JkPkltYWdlIFByb2Nlc3NpbmcsIENvbXB1
dGVyLUFzc2lzdGVkPC9rZXl3b3JkPjxrZXl3b3JkPipNYWNoaW5lIExlYXJuaW5nPC9rZXl3b3Jk
PjxrZXl3b3JkPk1hZ25ldGljIFJlc29uYW5jZSBJbWFnaW5nPC9rZXl3b3JkPjxrZXl3b3JkPk1h
bGU8L2tleXdvcmQ+PGtleXdvcmQ+TmV1cm9wc3ljaG9sb2dpY2FsIFRlc3RzPC9rZXl3b3JkPjxr
ZXl3b3JkPlByZWRpY3RpdmUgVmFsdWUgb2YgVGVzdHM8L2tleXdvcmQ+PGtleXdvcmQ+UHN5Y2hp
YXRyaWMgU3RhdHVzIFJhdGluZyBTY2FsZXM8L2tleXdvcmQ+PGtleXdvcmQ+UHN5Y2hvdGljIERp
c29yZGVycy9kaWFnbm9zdGljIGltYWdpbmcvKnBhdGhvbG9neTwva2V5d29yZD48a2V5d29yZD5S
T0MgQ3VydmU8L2tleXdvcmQ+PGtleXdvcmQ+UmlzayBGYWN0b3JzPC9rZXl3b3JkPjxrZXl3b3Jk
PipicmFpbiBpbWFnaW5nPC9rZXl3b3JkPjxrZXl3b3JkPiptYWNoaW5lLWxlYXJuaW5nPC9rZXl3
b3JkPjxrZXl3b3JkPipvdXRjb21lPC9rZXl3b3JkPjxrZXl3b3JkPipwcmVkaWN0aW9uPC9rZXl3
b3JkPjxrZXl3b3JkPipwc3ljaG9zaXM8L2tleXdvcmQ+PGtleXdvcmQ+KnVsdHJhLWhpZ2ggcmlz
azwva2V5d29yZD48L2tleXdvcmRzPjxpc2JuPjEwNjUtOTQ3MTwvaXNibj48dGl0bGVzPjx0aXRs
ZT5JbmRpdmlkdWFsIHByZWRpY3Rpb24gb2YgbG9uZy10ZXJtIG91dGNvbWUgaW4gYWRvbGVzY2Vu
dHMgYXQgdWx0cmEtaGlnaCByaXNrIGZvciBwc3ljaG9zaXM6IEFwcGx5aW5nIG1hY2hpbmUgbGVh
cm5pbmcgdGVjaG5pcXVlcyB0byBicmFpbiBpbWFnaW5nIGRhdGE8L3RpdGxlPjxzZWNvbmRhcnkt
dGl0bGU+SHVtIEJyYWluIE1hcHA8L3NlY29uZGFyeS10aXRsZT48YWx0LXRpdGxlPkh1bWFuIGJy
YWluIG1hcHBpbmc8L2FsdC10aXRsZT48L3RpdGxlcz48cGFnZXM+NzA0LTcxNDwvcGFnZXM+PG51
bWJlcj4yPC9udW1iZXI+PGNvbnRyaWJ1dG9ycz48YXV0aG9ycz48YXV0aG9yPmRlIFdpdCwgUy48
L2F1dGhvcj48YXV0aG9yPlppZXJtYW5zLCBULiBCLjwvYXV0aG9yPjxhdXRob3I+TmlldXdlbmh1
aXMsIE0uPC9hdXRob3I+PGF1dGhvcj5TY2hvdGhvcnN0LCBQLiBGLjwvYXV0aG9yPjxhdXRob3I+
dmFuIEVuZ2VsYW5kLCBILjwvYXV0aG9yPjxhdXRob3I+S2FobiwgUi4gUy48L2F1dGhvcj48YXV0
aG9yPkR1cnN0b24sIFMuPC9hdXRob3I+PGF1dGhvcj5TY2huYWNrLCBILiBHLjwvYXV0aG9yPjwv
YXV0aG9ycz48L2NvbnRyaWJ1dG9ycz48ZWRpdGlvbj4yMDE2LzEwLzA1PC9lZGl0aW9uPjxsYW5n
dWFnZT5lbmc8L2xhbmd1YWdlPjxhZGRlZC1kYXRlIGZvcm1hdD0idXRjIj4xNTcxNTM2NDE5PC9h
ZGRlZC1kYXRlPjxyZWYtdHlwZSBuYW1lPSJKb3VybmFsIEFydGljbGUiPjE3PC9yZWYtdHlwZT48
YXV0aC1hZGRyZXNzPkRlcGFydG1lbnQgb2YgUHN5Y2hpYXRyeSwgVW5pdmVyc2l0eSBNZWRpY2Fs
IENlbnRlciBVdHJlY2h0LCBCcmFpbiBDZW50ZXIgUnVkb2xmIE1hZ251cywgVXRyZWNodCwgdGhl
IE5ldGhlcmxhbmRzLiYjeEQ7RGVwYXJ0bWVudCBvZiBDbGluaWNhbCBDaGlsZCBhbmQgQWRvbGVz
Y2VudCBTdHVkaWVzLCBMZWlkZW4gVW5pdmVyc2l0eSwgTGVpZGVuLCB0aGUgTmV0aGVybGFuZHMu
JiN4RDtMZWlkZW4gSW5zdGl0dXRlIGZvciBCcmFpbiBhbmQgQ29nbml0aW9uLCBMZWlkZW4sIHRo
ZSBOZXRoZXJsYW5kcy48L2F1dGgtYWRkcmVzcz48cmVtb3RlLWRhdGFiYXNlLXByb3ZpZGVyPk5M
TTwvcmVtb3RlLWRhdGFiYXNlLXByb3ZpZGVyPjxyZWMtbnVtYmVyPjYyMjwvcmVjLW51bWJlcj48
bGFzdC11cGRhdGVkLWRhdGUgZm9ybWF0PSJ1dGMiPjE1NzE1MzY0MTk8L2xhc3QtdXBkYXRlZC1k
YXRlPjxhY2Nlc3Npb24tbnVtPjI3Njk5OTExPC9hY2Nlc3Npb24tbnVtPjxlbGVjdHJvbmljLXJl
c291cmNlLW51bT4xMC4xMDAyL2hibS4yMzQxMDwvZWxlY3Ryb25pYy1yZXNvdXJjZS1udW0+PHZv
bHVtZT4zODwvdm9sdW1lPjwvcmVjb3JkPjwvQ2l0ZT48L0VuZE5vdGU+AG==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5)</w:t>
            </w:r>
            <w:r w:rsidRPr="00743AC0">
              <w:rPr>
                <w:rFonts w:asciiTheme="majorHAnsi" w:hAnsiTheme="majorHAnsi" w:cstheme="majorHAnsi"/>
                <w:sz w:val="18"/>
                <w:szCs w:val="18"/>
              </w:rPr>
              <w:fldChar w:fldCharType="end"/>
            </w:r>
          </w:p>
        </w:tc>
        <w:tc>
          <w:tcPr>
            <w:tcW w:w="708" w:type="dxa"/>
          </w:tcPr>
          <w:p w14:paraId="29E12F54"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26</w:t>
            </w:r>
          </w:p>
        </w:tc>
        <w:tc>
          <w:tcPr>
            <w:tcW w:w="851" w:type="dxa"/>
          </w:tcPr>
          <w:p w14:paraId="3EE18215"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2-18 yrs.</w:t>
            </w:r>
          </w:p>
        </w:tc>
        <w:tc>
          <w:tcPr>
            <w:tcW w:w="1701" w:type="dxa"/>
          </w:tcPr>
          <w:p w14:paraId="6C482DED"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Structured Interview for Prodromal Syndromes (SIPS),</w:t>
            </w:r>
          </w:p>
          <w:p w14:paraId="2816D62F"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Family Interview for Genetic Studies and Bonn Scale for the Assessment of Basic Symptoms‐Prediction List;</w:t>
            </w:r>
          </w:p>
          <w:p w14:paraId="0F2390EF"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Global assessment of functioning (GAF)</w:t>
            </w:r>
          </w:p>
        </w:tc>
        <w:tc>
          <w:tcPr>
            <w:tcW w:w="1276" w:type="dxa"/>
          </w:tcPr>
          <w:p w14:paraId="627BDBB7"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64)UHR vs (62)HC; At 6 yrs. follow up- (17) Resilient UHR vs (24)Non resilient UHR</w:t>
            </w:r>
          </w:p>
        </w:tc>
        <w:tc>
          <w:tcPr>
            <w:tcW w:w="1417" w:type="dxa"/>
          </w:tcPr>
          <w:p w14:paraId="44A8F2D7"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Automated and manual edits, </w:t>
            </w:r>
          </w:p>
          <w:p w14:paraId="20790982"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Freesurfer 5.1.0 ; machine learning</w:t>
            </w:r>
          </w:p>
        </w:tc>
        <w:tc>
          <w:tcPr>
            <w:tcW w:w="3686" w:type="dxa"/>
          </w:tcPr>
          <w:p w14:paraId="5E6E8D2D"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educed gyrification and increased gyrification in different areas between resilient and non-resilient UHR ; Gyrification shows 69% sensitivity, 78% specificity, 73% accuracy (p&lt;0.01) in differentiating resilient and non-resilient UHR and  predicting 6 yr. outcome</w:t>
            </w:r>
          </w:p>
        </w:tc>
        <w:tc>
          <w:tcPr>
            <w:tcW w:w="3260" w:type="dxa"/>
          </w:tcPr>
          <w:p w14:paraId="522AE617"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 xml:space="preserve">Widespread changes </w:t>
            </w:r>
          </w:p>
        </w:tc>
      </w:tr>
      <w:tr w:rsidR="00AA0BF3" w:rsidRPr="00743AC0" w14:paraId="7239A83C" w14:textId="77777777" w:rsidTr="00AA0BF3">
        <w:tc>
          <w:tcPr>
            <w:cnfStyle w:val="001000000000" w:firstRow="0" w:lastRow="0" w:firstColumn="1" w:lastColumn="0" w:oddVBand="0" w:evenVBand="0" w:oddHBand="0" w:evenHBand="0" w:firstRowFirstColumn="0" w:firstRowLastColumn="0" w:lastRowFirstColumn="0" w:lastRowLastColumn="0"/>
            <w:tcW w:w="988" w:type="dxa"/>
          </w:tcPr>
          <w:p w14:paraId="2770A30F" w14:textId="77777777" w:rsidR="00AA0BF3" w:rsidRPr="00743AC0" w:rsidRDefault="00AA0BF3" w:rsidP="00AA0BF3">
            <w:pPr>
              <w:rPr>
                <w:rFonts w:asciiTheme="majorHAnsi" w:hAnsiTheme="majorHAnsi" w:cstheme="majorHAnsi"/>
                <w:i w:val="0"/>
                <w:sz w:val="18"/>
                <w:szCs w:val="18"/>
                <w:lang w:val="en-GB"/>
              </w:rPr>
            </w:pPr>
            <w:r w:rsidRPr="00743AC0">
              <w:rPr>
                <w:rFonts w:asciiTheme="majorHAnsi" w:hAnsiTheme="majorHAnsi" w:cstheme="majorHAnsi"/>
                <w:i w:val="0"/>
                <w:sz w:val="18"/>
                <w:szCs w:val="18"/>
                <w:lang w:val="en-GB"/>
              </w:rPr>
              <w:lastRenderedPageBreak/>
              <w:t>Damme et al (2019)</w:t>
            </w:r>
            <w:r w:rsidRPr="00743AC0">
              <w:rPr>
                <w:rFonts w:asciiTheme="majorHAnsi" w:hAnsiTheme="majorHAnsi" w:cstheme="majorHAnsi"/>
                <w:sz w:val="18"/>
                <w:szCs w:val="18"/>
              </w:rPr>
              <w:fldChar w:fldCharType="begin">
                <w:fldData xml:space="preserve">PEVuZE5vdGU+PENpdGU+PEF1dGhvcj5EYW1tZTwvQXV0aG9yPjxZZWFyPjIwMTk8L1llYXI+PFJl
Y051bT4wPC9SZWNOdW0+PElEVGV4dD5Db3J0aWNhbCBNb3JwaG9tZXRyeSBpbiB0aGUgUHN5Y2hv
c2lzIFJpc2sgUGVyaW9kOiBBIENvbXByZWhlbnNpdmUgUGVyc3BlY3RpdmUgb2YgU3VyZmFjZSBG
ZWF0dXJlczwvSURUZXh0PjxEaXNwbGF5VGV4dD4oNik8L0Rpc3BsYXlUZXh0PjxyZWNvcmQ+PGRh
dGVzPjxwdWItZGF0ZXM+PGRhdGU+TWF5PC9kYXRlPjwvcHViLWRhdGVzPjx5ZWFyPjIwMTk8L3ll
YXI+PC9kYXRlcz48a2V5d29yZHM+PGtleXdvcmQ+KkNvcnRpY2FsIHN1cmZhY2U8L2tleXdvcmQ+
PGtleXdvcmQ+KkN1cnZhdHVyZSBpbmRleDwva2V5d29yZD48a2V5d29yZD4qR3lyaWZpY2F0aW9u
PC9rZXl3b3JkPjxrZXl3b3JkPipNb3JwaG9tZXRyeTwva2V5d29yZD48a2V5d29yZD4qUHJvZHJv
bWU8L2tleXdvcmQ+PGtleXdvcmQ+KlBzeWNob3Npczwva2V5d29yZD48a2V5d29yZD4qU2NoaXpv
cGhyZW5pYTwva2V5d29yZD48a2V5d29yZD4qU3VsY2FsIGRlcHRoPC9rZXl3b3JkPjwva2V5d29y
ZHM+PGlzYm4+MjQ1MS05MDIyPC9pc2JuPjxjdXN0b20yPlBNQzY1MDYxNzM8L2N1c3RvbTI+PHRp
dGxlcz48dGl0bGU+Q29ydGljYWwgTW9ycGhvbWV0cnkgaW4gdGhlIFBzeWNob3NpcyBSaXNrIFBl
cmlvZDogQSBDb21wcmVoZW5zaXZlIFBlcnNwZWN0aXZlIG9mIFN1cmZhY2UgRmVhdHVyZXM8L3Rp
dGxlPjxzZWNvbmRhcnktdGl0bGU+QmlvbCBQc3ljaGlhdHJ5IENvZ24gTmV1cm9zY2kgTmV1cm9p
bWFnaW5nPC9zZWNvbmRhcnktdGl0bGU+PGFsdC10aXRsZT5CaW9sb2dpY2FsIHBzeWNoaWF0cnku
IENvZ25pdGl2ZSBuZXVyb3NjaWVuY2UgYW5kIG5ldXJvaW1hZ2luZzwvYWx0LXRpdGxlPjwvdGl0
bGVzPjxwYWdlcz40MzQtNDQzPC9wYWdlcz48bnVtYmVyPjU8L251bWJlcj48Y29udHJpYnV0b3Jz
PjxhdXRob3JzPjxhdXRob3I+RGFtbWUsIEsuIFMuIEYuPC9hdXRob3I+PGF1dGhvcj5HdXB0YSwg
VC48L2F1dGhvcj48YXV0aG9yPk51c3Nsb2NrLCBSLjwvYXV0aG9yPjxhdXRob3I+QmVybmFyZCwg
Si4gQS48L2F1dGhvcj48YXV0aG9yPk9yciwgSi4gTS48L2F1dGhvcj48YXV0aG9yPk1pdHRhbCwg
Vi4gQS48L2F1dGhvcj48L2F1dGhvcnM+PC9jb250cmlidXRvcnM+PGVkaXRpb24+MjAxOS8wNS8w
NjwvZWRpdGlvbj48bGFuZ3VhZ2U+ZW5nPC9sYW5ndWFnZT48YWRkZWQtZGF0ZSBmb3JtYXQ9InV0
YyI+MTU3MTUzNDk4MTwvYWRkZWQtZGF0ZT48cmVmLXR5cGUgbmFtZT0iSm91cm5hbCBBcnRpY2xl
Ij4xNzwvcmVmLXR5cGU+PGF1dGgtYWRkcmVzcz5EZXBhcnRtZW50IG9mIFBzeWNob2xvZ3ksIE5v
cnRod2VzdGVybiBVbml2ZXJzaXR5LCBFdmFuc3RvbiwgSWxsaW5vaXMuIEVsZWN0cm9uaWMgYWRk
cmVzczogS2F0ZS5EYW1tZUB1Lm5vcnRod2VzdGVybi5lZHUuJiN4RDtEZXBhcnRtZW50IG9mIFBz
eWNob2xvZ3ksIE5vcnRod2VzdGVybiBVbml2ZXJzaXR5LCBFdmFuc3RvbiwgSWxsaW5vaXMuJiN4
RDtEZXBhcnRtZW50IG9mIFBzeWNob2xvZ2ljYWwgYW5kIEJyYWluIFNjaWVuY2VzLCBUZXhhcyBB
JmFtcDtNIFVuaXZlcnNpdHksIENvbGxlZ2UgU3RhdGlvbiwgVGV4YXM7IFRleGFzIEEmYW1wO00g
SW5zdGl0dXRlIGZvciBOZXVyb3NjaWVuY2UsIFRleGFzIEEmYW1wO00gVW5pdmVyc2l0eSwgQ29s
bGVnZSBTdGF0aW9uLCBUZXhhcy48L2F1dGgtYWRkcmVzcz48cmVtb3RlLWRhdGFiYXNlLXByb3Zp
ZGVyPk5MTTwvcmVtb3RlLWRhdGFiYXNlLXByb3ZpZGVyPjxyZWMtbnVtYmVyPjYxNzwvcmVjLW51
bWJlcj48bGFzdC11cGRhdGVkLWRhdGUgZm9ybWF0PSJ1dGMiPjE1NzE1MzQ5ODE8L2xhc3QtdXBk
YXRlZC1kYXRlPjxhY2Nlc3Npb24tbnVtPjMxMDU0NjQ3PC9hY2Nlc3Npb24tbnVtPjxjdXN0b202
Pk5JSE1TOTM3Njk4PC9jdXN0b202PjxlbGVjdHJvbmljLXJlc291cmNlLW51bT4xMC4xMDE2L2ou
YnBzYy4yMDE4LjAxLjAwMzwvZWxlY3Ryb25pYy1yZXNvdXJjZS1udW0+PHZvbHVtZT40PC92b2x1
bWU+PC9yZWNvcmQ+PC9DaXRlPjwvRW5kTm90ZT4A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EYW1tZTwvQXV0aG9yPjxZZWFyPjIwMTk8L1llYXI+PFJl
Y051bT4wPC9SZWNOdW0+PElEVGV4dD5Db3J0aWNhbCBNb3JwaG9tZXRyeSBpbiB0aGUgUHN5Y2hv
c2lzIFJpc2sgUGVyaW9kOiBBIENvbXByZWhlbnNpdmUgUGVyc3BlY3RpdmUgb2YgU3VyZmFjZSBG
ZWF0dXJlczwvSURUZXh0PjxEaXNwbGF5VGV4dD4oNik8L0Rpc3BsYXlUZXh0PjxyZWNvcmQ+PGRh
dGVzPjxwdWItZGF0ZXM+PGRhdGU+TWF5PC9kYXRlPjwvcHViLWRhdGVzPjx5ZWFyPjIwMTk8L3ll
YXI+PC9kYXRlcz48a2V5d29yZHM+PGtleXdvcmQ+KkNvcnRpY2FsIHN1cmZhY2U8L2tleXdvcmQ+
PGtleXdvcmQ+KkN1cnZhdHVyZSBpbmRleDwva2V5d29yZD48a2V5d29yZD4qR3lyaWZpY2F0aW9u
PC9rZXl3b3JkPjxrZXl3b3JkPipNb3JwaG9tZXRyeTwva2V5d29yZD48a2V5d29yZD4qUHJvZHJv
bWU8L2tleXdvcmQ+PGtleXdvcmQ+KlBzeWNob3Npczwva2V5d29yZD48a2V5d29yZD4qU2NoaXpv
cGhyZW5pYTwva2V5d29yZD48a2V5d29yZD4qU3VsY2FsIGRlcHRoPC9rZXl3b3JkPjwva2V5d29y
ZHM+PGlzYm4+MjQ1MS05MDIyPC9pc2JuPjxjdXN0b20yPlBNQzY1MDYxNzM8L2N1c3RvbTI+PHRp
dGxlcz48dGl0bGU+Q29ydGljYWwgTW9ycGhvbWV0cnkgaW4gdGhlIFBzeWNob3NpcyBSaXNrIFBl
cmlvZDogQSBDb21wcmVoZW5zaXZlIFBlcnNwZWN0aXZlIG9mIFN1cmZhY2UgRmVhdHVyZXM8L3Rp
dGxlPjxzZWNvbmRhcnktdGl0bGU+QmlvbCBQc3ljaGlhdHJ5IENvZ24gTmV1cm9zY2kgTmV1cm9p
bWFnaW5nPC9zZWNvbmRhcnktdGl0bGU+PGFsdC10aXRsZT5CaW9sb2dpY2FsIHBzeWNoaWF0cnku
IENvZ25pdGl2ZSBuZXVyb3NjaWVuY2UgYW5kIG5ldXJvaW1hZ2luZzwvYWx0LXRpdGxlPjwvdGl0
bGVzPjxwYWdlcz40MzQtNDQzPC9wYWdlcz48bnVtYmVyPjU8L251bWJlcj48Y29udHJpYnV0b3Jz
PjxhdXRob3JzPjxhdXRob3I+RGFtbWUsIEsuIFMuIEYuPC9hdXRob3I+PGF1dGhvcj5HdXB0YSwg
VC48L2F1dGhvcj48YXV0aG9yPk51c3Nsb2NrLCBSLjwvYXV0aG9yPjxhdXRob3I+QmVybmFyZCwg
Si4gQS48L2F1dGhvcj48YXV0aG9yPk9yciwgSi4gTS48L2F1dGhvcj48YXV0aG9yPk1pdHRhbCwg
Vi4gQS48L2F1dGhvcj48L2F1dGhvcnM+PC9jb250cmlidXRvcnM+PGVkaXRpb24+MjAxOS8wNS8w
NjwvZWRpdGlvbj48bGFuZ3VhZ2U+ZW5nPC9sYW5ndWFnZT48YWRkZWQtZGF0ZSBmb3JtYXQ9InV0
YyI+MTU3MTUzNDk4MTwvYWRkZWQtZGF0ZT48cmVmLXR5cGUgbmFtZT0iSm91cm5hbCBBcnRpY2xl
Ij4xNzwvcmVmLXR5cGU+PGF1dGgtYWRkcmVzcz5EZXBhcnRtZW50IG9mIFBzeWNob2xvZ3ksIE5v
cnRod2VzdGVybiBVbml2ZXJzaXR5LCBFdmFuc3RvbiwgSWxsaW5vaXMuIEVsZWN0cm9uaWMgYWRk
cmVzczogS2F0ZS5EYW1tZUB1Lm5vcnRod2VzdGVybi5lZHUuJiN4RDtEZXBhcnRtZW50IG9mIFBz
eWNob2xvZ3ksIE5vcnRod2VzdGVybiBVbml2ZXJzaXR5LCBFdmFuc3RvbiwgSWxsaW5vaXMuJiN4
RDtEZXBhcnRtZW50IG9mIFBzeWNob2xvZ2ljYWwgYW5kIEJyYWluIFNjaWVuY2VzLCBUZXhhcyBB
JmFtcDtNIFVuaXZlcnNpdHksIENvbGxlZ2UgU3RhdGlvbiwgVGV4YXM7IFRleGFzIEEmYW1wO00g
SW5zdGl0dXRlIGZvciBOZXVyb3NjaWVuY2UsIFRleGFzIEEmYW1wO00gVW5pdmVyc2l0eSwgQ29s
bGVnZSBTdGF0aW9uLCBUZXhhcy48L2F1dGgtYWRkcmVzcz48cmVtb3RlLWRhdGFiYXNlLXByb3Zp
ZGVyPk5MTTwvcmVtb3RlLWRhdGFiYXNlLXByb3ZpZGVyPjxyZWMtbnVtYmVyPjYxNzwvcmVjLW51
bWJlcj48bGFzdC11cGRhdGVkLWRhdGUgZm9ybWF0PSJ1dGMiPjE1NzE1MzQ5ODE8L2xhc3QtdXBk
YXRlZC1kYXRlPjxhY2Nlc3Npb24tbnVtPjMxMDU0NjQ3PC9hY2Nlc3Npb24tbnVtPjxjdXN0b202
Pk5JSE1TOTM3Njk4PC9jdXN0b202PjxlbGVjdHJvbmljLXJlc291cmNlLW51bT4xMC4xMDE2L2ou
YnBzYy4yMDE4LjAxLjAwMzwvZWxlY3Ryb25pYy1yZXNvdXJjZS1udW0+PHZvbHVtZT40PC92b2x1
bWU+PC9yZWNvcmQ+PC9DaXRlPjwvRW5kTm90ZT4A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6)</w:t>
            </w:r>
            <w:r w:rsidRPr="00743AC0">
              <w:rPr>
                <w:rFonts w:asciiTheme="majorHAnsi" w:hAnsiTheme="majorHAnsi" w:cstheme="majorHAnsi"/>
                <w:sz w:val="18"/>
                <w:szCs w:val="18"/>
              </w:rPr>
              <w:fldChar w:fldCharType="end"/>
            </w:r>
          </w:p>
        </w:tc>
        <w:tc>
          <w:tcPr>
            <w:tcW w:w="708" w:type="dxa"/>
          </w:tcPr>
          <w:p w14:paraId="272C3A1C"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81</w:t>
            </w:r>
          </w:p>
        </w:tc>
        <w:tc>
          <w:tcPr>
            <w:tcW w:w="851" w:type="dxa"/>
          </w:tcPr>
          <w:p w14:paraId="66BE1ED5"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8-20 yrs.</w:t>
            </w:r>
          </w:p>
        </w:tc>
        <w:tc>
          <w:tcPr>
            <w:tcW w:w="1701" w:type="dxa"/>
          </w:tcPr>
          <w:p w14:paraId="26B1C957"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Structured Interview for Prodromal Syndromes (SIPS)</w:t>
            </w:r>
          </w:p>
        </w:tc>
        <w:tc>
          <w:tcPr>
            <w:tcW w:w="1276" w:type="dxa"/>
          </w:tcPr>
          <w:p w14:paraId="0D85E108"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43) High risk vs (38) HC</w:t>
            </w:r>
          </w:p>
        </w:tc>
        <w:tc>
          <w:tcPr>
            <w:tcW w:w="1417" w:type="dxa"/>
          </w:tcPr>
          <w:p w14:paraId="64169BE3"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6.0</w:t>
            </w:r>
          </w:p>
        </w:tc>
        <w:tc>
          <w:tcPr>
            <w:tcW w:w="3686" w:type="dxa"/>
          </w:tcPr>
          <w:p w14:paraId="52674535"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educed gyrification</w:t>
            </w:r>
          </w:p>
        </w:tc>
        <w:tc>
          <w:tcPr>
            <w:tcW w:w="3260" w:type="dxa"/>
          </w:tcPr>
          <w:p w14:paraId="5ED6D1C0"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Lateral orbitofrontal cortex, Bank of the superior temporal sulcus, Anterior isthmus of the cingulate gyrus, and temporal poles</w:t>
            </w:r>
          </w:p>
        </w:tc>
      </w:tr>
      <w:tr w:rsidR="00AA0BF3" w:rsidRPr="00743AC0" w14:paraId="35500AD5" w14:textId="77777777" w:rsidTr="00AA0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8F7FECF" w14:textId="77777777" w:rsidR="00AA0BF3" w:rsidRPr="00743AC0" w:rsidRDefault="00AA0BF3" w:rsidP="00AA0BF3">
            <w:pPr>
              <w:rPr>
                <w:rFonts w:asciiTheme="majorHAnsi" w:hAnsiTheme="majorHAnsi" w:cstheme="majorHAnsi"/>
                <w:i w:val="0"/>
                <w:sz w:val="18"/>
                <w:szCs w:val="18"/>
                <w:lang w:val="en-GB"/>
              </w:rPr>
            </w:pPr>
            <w:r w:rsidRPr="00743AC0">
              <w:rPr>
                <w:rFonts w:asciiTheme="majorHAnsi" w:hAnsiTheme="majorHAnsi" w:cstheme="majorHAnsi"/>
                <w:i w:val="0"/>
                <w:sz w:val="18"/>
                <w:szCs w:val="18"/>
                <w:lang w:val="en-GB"/>
              </w:rPr>
              <w:t>Das et al (2018)</w:t>
            </w:r>
            <w:r w:rsidRPr="00743AC0">
              <w:rPr>
                <w:rFonts w:asciiTheme="majorHAnsi" w:hAnsiTheme="majorHAnsi" w:cstheme="majorHAnsi"/>
                <w:sz w:val="18"/>
                <w:szCs w:val="18"/>
              </w:rPr>
              <w:fldChar w:fldCharType="begin"/>
            </w:r>
            <w:r w:rsidRPr="00743AC0">
              <w:rPr>
                <w:rFonts w:asciiTheme="majorHAnsi" w:hAnsiTheme="majorHAnsi" w:cstheme="majorHAnsi"/>
                <w:sz w:val="18"/>
                <w:szCs w:val="18"/>
                <w:lang w:val="en-GB"/>
              </w:rPr>
              <w:instrText xml:space="preserve"> ADDIN EN.CITE &lt;EndNote&gt;&lt;Cite&gt;&lt;Author&gt;Das&lt;/Author&gt;&lt;Year&gt;2018&lt;/Year&gt;&lt;RecNum&gt;0&lt;/RecNum&gt;&lt;IDText&gt;Disorganized Gyrification Network Properties During the Transition to Psychosis&lt;/IDText&gt;&lt;DisplayText&gt;(7)&lt;/DisplayText&gt;&lt;record&gt;&lt;dates&gt;&lt;pub-dates&gt;&lt;date&gt;Jun 1&lt;/date&gt;&lt;/pub-dates&gt;&lt;year&gt;2018&lt;/year&gt;&lt;/dates&gt;&lt;urls&gt;&lt;related-urls&gt;&lt;url&gt;https://www.ncbi.nlm.nih.gov/pubmed/29710118&lt;/url&gt;&lt;/related-urls&gt;&lt;/urls&gt;&lt;isbn&gt;2168-6238 (Electronic)&amp;#xD;2168-622X (Linking)&lt;/isbn&gt;&lt;titles&gt;&lt;title&gt;Disorganized Gyrification Network Properties During the Transition to Psychosis&lt;/title&gt;&lt;secondary-title&gt;JAMA Psychiatry&lt;/secondary-title&gt;&lt;/titles&gt;&lt;pages&gt;613-622&lt;/pages&gt;&lt;number&gt;6&lt;/number&gt;&lt;contributors&gt;&lt;authors&gt;&lt;author&gt;Das, T.&lt;/author&gt;&lt;author&gt;Borgwardt, S.&lt;/author&gt;&lt;author&gt;Hauke, D. J.&lt;/author&gt;&lt;author&gt;Harrisberger, F.&lt;/author&gt;&lt;author&gt;Lang, U. E.&lt;/author&gt;&lt;author&gt;Riecher-Rossler, A.&lt;/author&gt;&lt;author&gt;Palaniyappan, L.&lt;/author&gt;&lt;author&gt;Schmidt, A.&lt;/author&gt;&lt;/authors&gt;&lt;/contributors&gt;&lt;edition&gt;2018/05/02&lt;/edition&gt;&lt;added-date format="utc"&gt;1571492613&lt;/added-date&gt;&lt;ref-type name="Journal Article"&gt;17&lt;/ref-type&gt;&lt;auth-address&gt;Robarts Research Institute, University of Western Ontario, London, Ontario, Canada.&amp;#xD;Department of Psychiatry, University of Western Ontario, London, Ontario, Canada.&amp;#xD;Lawson Health Research Institute, London, Ontario, Canada.&amp;#xD;Department of Psychiatry (Universitare Psychiatrische Kliniken [UPK]), University of Basel, Basel, Switzerland.&amp;#xD;Department of Medical Biophysics, University of Western Ontario, London, Ontario, Canada.&lt;/auth-address&gt;&lt;rec-number&gt;193&lt;/rec-number&gt;&lt;last-updated-date format="utc"&gt;1571492613&lt;/last-updated-date&gt;&lt;accession-num&gt;29710118&lt;/accession-num&gt;&lt;electronic-resource-num&gt;10.1001/jamapsychiatry.2018.0391&lt;/electronic-resource-num&gt;&lt;volume&gt;75&lt;/volume&gt;&lt;/record&gt;&lt;/Cite&gt;&lt;/EndNote&gt;</w:instrText>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7)</w:t>
            </w:r>
            <w:r w:rsidRPr="00743AC0">
              <w:rPr>
                <w:rFonts w:asciiTheme="majorHAnsi" w:hAnsiTheme="majorHAnsi" w:cstheme="majorHAnsi"/>
                <w:sz w:val="18"/>
                <w:szCs w:val="18"/>
              </w:rPr>
              <w:fldChar w:fldCharType="end"/>
            </w:r>
          </w:p>
        </w:tc>
        <w:tc>
          <w:tcPr>
            <w:tcW w:w="708" w:type="dxa"/>
          </w:tcPr>
          <w:p w14:paraId="4CF70C29"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61</w:t>
            </w:r>
          </w:p>
        </w:tc>
        <w:tc>
          <w:tcPr>
            <w:tcW w:w="851" w:type="dxa"/>
          </w:tcPr>
          <w:p w14:paraId="3C9A6D3E"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20-32 yrs.</w:t>
            </w:r>
          </w:p>
        </w:tc>
        <w:tc>
          <w:tcPr>
            <w:tcW w:w="1701" w:type="dxa"/>
          </w:tcPr>
          <w:p w14:paraId="0B5DB007"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Basel Screening Instrument for Psychosis (BSIP)</w:t>
            </w:r>
          </w:p>
        </w:tc>
        <w:tc>
          <w:tcPr>
            <w:tcW w:w="1276" w:type="dxa"/>
          </w:tcPr>
          <w:p w14:paraId="2436C17B"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63) High risk vs (16) transition to psychosis and (38) drug naïve FEP and (44)HC</w:t>
            </w:r>
          </w:p>
        </w:tc>
        <w:tc>
          <w:tcPr>
            <w:tcW w:w="1417" w:type="dxa"/>
          </w:tcPr>
          <w:p w14:paraId="63A9435A"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5.3</w:t>
            </w:r>
          </w:p>
        </w:tc>
        <w:tc>
          <w:tcPr>
            <w:tcW w:w="3686" w:type="dxa"/>
          </w:tcPr>
          <w:p w14:paraId="6F89D252"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No difference in gyrification</w:t>
            </w:r>
          </w:p>
        </w:tc>
        <w:tc>
          <w:tcPr>
            <w:tcW w:w="3260" w:type="dxa"/>
          </w:tcPr>
          <w:p w14:paraId="155692F2"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w:t>
            </w:r>
          </w:p>
        </w:tc>
      </w:tr>
      <w:tr w:rsidR="00AA0BF3" w:rsidRPr="00743AC0" w14:paraId="49B7E7D4" w14:textId="77777777" w:rsidTr="00AA0BF3">
        <w:tc>
          <w:tcPr>
            <w:cnfStyle w:val="001000000000" w:firstRow="0" w:lastRow="0" w:firstColumn="1" w:lastColumn="0" w:oddVBand="0" w:evenVBand="0" w:oddHBand="0" w:evenHBand="0" w:firstRowFirstColumn="0" w:firstRowLastColumn="0" w:lastRowFirstColumn="0" w:lastRowLastColumn="0"/>
            <w:tcW w:w="988" w:type="dxa"/>
          </w:tcPr>
          <w:p w14:paraId="5ABC5AB4" w14:textId="77777777" w:rsidR="00AA0BF3" w:rsidRPr="00743AC0" w:rsidRDefault="00AA0BF3" w:rsidP="00AA0BF3">
            <w:pPr>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 xml:space="preserve">Fonville et al (2018) </w:t>
            </w:r>
            <w:r w:rsidRPr="00743AC0">
              <w:rPr>
                <w:rFonts w:asciiTheme="majorHAnsi" w:hAnsiTheme="majorHAnsi" w:cstheme="majorHAnsi"/>
                <w:sz w:val="18"/>
                <w:szCs w:val="18"/>
              </w:rPr>
              <w:fldChar w:fldCharType="begin">
                <w:fldData xml:space="preserve">PEVuZE5vdGU+PENpdGU+PEF1dGhvcj5Gb252aWxsZTwvQXV0aG9yPjxZZWFyPjIwMTg8L1llYXI+
PFJlY051bT4wPC9SZWNOdW0+PElEVGV4dD5NUkkgSW5kaWNlcyBvZiBDb3J0aWNhbCBEZXZlbG9w
bWVudCBpbiBZb3VuZyBQZW9wbGUgV2l0aCBQc3ljaG90aWMgRXhwZXJpZW5jZXM6IEluZmx1ZW5j
ZSBvZiBHZW5ldGljIFJpc2sgYW5kIFBlcnNpc3RlbmNlIG9mIFN5bXB0b21zPC9JRFRleHQ+PERp
c3BsYXlUZXh0Pig4KTwvRGlzcGxheVRleHQ+PHJlY29yZD48ZGF0ZXM+PHB1Yi1kYXRlcz48ZGF0
ZT5KYW4gMjk8L2RhdGU+PC9wdWItZGF0ZXM+PHllYXI+MjAxODwveWVhcj48L2RhdGVzPjxrZXl3
b3Jkcz48a2V5d29yZD5neXJpZmljYXRpb248L2tleXdvcmQ+PGtleXdvcmQ+bWFnbmV0aWMgcmVz
b25hbmNlIGltYWdpbmc8L2tleXdvcmQ+PGtleXdvcmQ+cG9seWdlbmljIHJpc2s8L2tleXdvcmQ+
PGtleXdvcmQ+cHN5Y2hvc2lzPC9rZXl3b3JkPjxrZXl3b3JkPnBzeWNob3RpYyBleHBlcmllbmNl
czwva2V5d29yZD48L2tleXdvcmRzPjx1cmxzPjxyZWxhdGVkLXVybHM+PHVybD5odHRwczovL3d3
dy5uY2JpLm5sbS5uaWguZ292L3B1Ym1lZC8yOTM4NTYwNDwvdXJsPjwvcmVsYXRlZC11cmxzPjwv
dXJscz48aXNibj4xNzQ1LTE3MDEgKEVsZWN0cm9uaWMpJiN4RDswNTg2LTc2MTQgKExpbmtpbmcp
PC9pc2JuPjx0aXRsZXM+PHRpdGxlPk1SSSBJbmRpY2VzIG9mIENvcnRpY2FsIERldmVsb3BtZW50
IGluIFlvdW5nIFBlb3BsZSBXaXRoIFBzeWNob3RpYyBFeHBlcmllbmNlczogSW5mbHVlbmNlIG9m
IEdlbmV0aWMgUmlzayBhbmQgUGVyc2lzdGVuY2Ugb2YgU3ltcHRvbXM8L3RpdGxlPjxzZWNvbmRh
cnktdGl0bGU+U2NoaXpvcGhyIEJ1bGw8L3NlY29uZGFyeS10aXRsZT48L3RpdGxlcz48Y29udHJp
YnV0b3JzPjxhdXRob3JzPjxhdXRob3I+Rm9udmlsbGUsIEwuPC9hdXRob3I+PGF1dGhvcj5EcmFr
ZXNtaXRoLCBNLjwvYXV0aG9yPjxhdXRob3I+WmFtbWl0LCBTLjwvYXV0aG9yPjxhdXRob3I+TGV3
aXMsIEcuPC9hdXRob3I+PGF1dGhvcj5Kb25lcywgRC4gSy48L2F1dGhvcj48YXV0aG9yPkRhdmlk
LCBBLiBTLjwvYXV0aG9yPjwvYXV0aG9ycz48L2NvbnRyaWJ1dG9ycz48ZWRpdGlvbj4yMDE4LzAy
LzAxPC9lZGl0aW9uPjxhZGRlZC1kYXRlIGZvcm1hdD0idXRjIj4xNTcxNDkyNjI5PC9hZGRlZC1k
YXRlPjxyZWYtdHlwZSBuYW1lPSJKb3VybmFsIEFydGljbGUiPjE3PC9yZWYtdHlwZT48YXV0aC1h
ZGRyZXNzPlNlY3Rpb24gb2YgQ29nbml0aXZlIE5ldXJvcHN5Y2hpYXRyeSAoQm94IDY4KSwgRGVw
YXJ0bWVudCBvZiBQc3ljaG9zaXMgU3R1ZGllcywgSW5zdGl0dXRlIG9mIFBzeWNoaWF0cnksIFBz
eWNob2xvZ3kgYW5kIE5ldXJvc2NpZW5jZSAoSW9QUE4pLCBLaW5nICZhcG9zO3MgQ29sbGVnZSBM
b25kb24sIFVLLiYjeEQ7Q2FyZGlmZiBVbml2ZXJzaXR5IEJyYWluIFJlc2VhcmNoIEltYWdpbmcg
Q2VudHJlIChDVUJSSUMpLCBTY2hvb2wgb2YgUHN5Y2hvbG9neSwgQ2FyZGlmZiBVbml2ZXJzaXR5
LCBDYXJkaWZmLCBVSy4mI3hEO0luc3RpdHV0ZSBvZiBQc3ljaG9sb2dpY2FsIE1lZGljaW5lIGFu
ZCBDbGluaWNhbCBOZXVyb3NjaWVuY2UsIFNjaG9vbCBvZiBNZWRpY2luZSwgQ2FyZGlmZiBVbml2
ZXJzaXR5LCBDYXJkaWZmLCBVSy4mI3hEO0NlbnRyZSBmb3IgQWNhZGVtaWMgTWVudGFsIEhlYWx0
aCwgU2Nob29sIG9mIFNvY2lhbCBhbmQgQ29tbXVuaXR5IE1lZGljaW5lLCBVbml2ZXJzaXR5IG9m
IEJyaXN0b2wsIEJyaXN0b2wsIFVLLiYjeEQ7RGl2aXNpb24gb2YgUHN5Y2hpYXRyeSwgRmFjdWx0
eSBvZiBCcmFpbiBTY2llbmNlcywgVW5pdmVyc2l0eSBDb2xsZWdlIExvbmRvbiwgTG9uZG9uLCBV
Sy48L2F1dGgtYWRkcmVzcz48cmVjLW51bWJlcj40NDc8L3JlYy1udW1iZXI+PGxhc3QtdXBkYXRl
ZC1kYXRlIGZvcm1hdD0idXRjIj4xNTcxNDkyNjI5PC9sYXN0LXVwZGF0ZWQtZGF0ZT48YWNjZXNz
aW9uLW51bT4yOTM4NTYwNDwvYWNjZXNzaW9uLW51bT48ZWxlY3Ryb25pYy1yZXNvdXJjZS1udW0+
MTAuMTA5My9zY2hidWwvc2J4MTk1PC9lbGVjdHJvbmljLXJlc291cmNlLW51bT48L3JlY29yZD48
L0NpdGU+PC9FbmROb3RlPgB=
</w:fldData>
              </w:fldChar>
            </w:r>
            <w:r w:rsidRPr="00743AC0">
              <w:rPr>
                <w:rFonts w:asciiTheme="majorHAnsi" w:hAnsiTheme="majorHAnsi" w:cstheme="majorHAnsi"/>
                <w:sz w:val="18"/>
                <w:szCs w:val="18"/>
                <w:lang w:val="en-GB"/>
              </w:rPr>
              <w:instrText xml:space="preserve"> ADDIN EN.CITE </w:instrText>
            </w:r>
            <w:r w:rsidRPr="00743AC0">
              <w:rPr>
                <w:rFonts w:asciiTheme="majorHAnsi" w:hAnsiTheme="majorHAnsi" w:cstheme="majorHAnsi"/>
                <w:sz w:val="18"/>
                <w:szCs w:val="18"/>
              </w:rPr>
              <w:fldChar w:fldCharType="begin">
                <w:fldData xml:space="preserve">PEVuZE5vdGU+PENpdGU+PEF1dGhvcj5Gb252aWxsZTwvQXV0aG9yPjxZZWFyPjIwMTg8L1llYXI+
PFJlY051bT4wPC9SZWNOdW0+PElEVGV4dD5NUkkgSW5kaWNlcyBvZiBDb3J0aWNhbCBEZXZlbG9w
bWVudCBpbiBZb3VuZyBQZW9wbGUgV2l0aCBQc3ljaG90aWMgRXhwZXJpZW5jZXM6IEluZmx1ZW5j
ZSBvZiBHZW5ldGljIFJpc2sgYW5kIFBlcnNpc3RlbmNlIG9mIFN5bXB0b21zPC9JRFRleHQ+PERp
c3BsYXlUZXh0Pig4KTwvRGlzcGxheVRleHQ+PHJlY29yZD48ZGF0ZXM+PHB1Yi1kYXRlcz48ZGF0
ZT5KYW4gMjk8L2RhdGU+PC9wdWItZGF0ZXM+PHllYXI+MjAxODwveWVhcj48L2RhdGVzPjxrZXl3
b3Jkcz48a2V5d29yZD5neXJpZmljYXRpb248L2tleXdvcmQ+PGtleXdvcmQ+bWFnbmV0aWMgcmVz
b25hbmNlIGltYWdpbmc8L2tleXdvcmQ+PGtleXdvcmQ+cG9seWdlbmljIHJpc2s8L2tleXdvcmQ+
PGtleXdvcmQ+cHN5Y2hvc2lzPC9rZXl3b3JkPjxrZXl3b3JkPnBzeWNob3RpYyBleHBlcmllbmNl
czwva2V5d29yZD48L2tleXdvcmRzPjx1cmxzPjxyZWxhdGVkLXVybHM+PHVybD5odHRwczovL3d3
dy5uY2JpLm5sbS5uaWguZ292L3B1Ym1lZC8yOTM4NTYwNDwvdXJsPjwvcmVsYXRlZC11cmxzPjwv
dXJscz48aXNibj4xNzQ1LTE3MDEgKEVsZWN0cm9uaWMpJiN4RDswNTg2LTc2MTQgKExpbmtpbmcp
PC9pc2JuPjx0aXRsZXM+PHRpdGxlPk1SSSBJbmRpY2VzIG9mIENvcnRpY2FsIERldmVsb3BtZW50
IGluIFlvdW5nIFBlb3BsZSBXaXRoIFBzeWNob3RpYyBFeHBlcmllbmNlczogSW5mbHVlbmNlIG9m
IEdlbmV0aWMgUmlzayBhbmQgUGVyc2lzdGVuY2Ugb2YgU3ltcHRvbXM8L3RpdGxlPjxzZWNvbmRh
cnktdGl0bGU+U2NoaXpvcGhyIEJ1bGw8L3NlY29uZGFyeS10aXRsZT48L3RpdGxlcz48Y29udHJp
YnV0b3JzPjxhdXRob3JzPjxhdXRob3I+Rm9udmlsbGUsIEwuPC9hdXRob3I+PGF1dGhvcj5EcmFr
ZXNtaXRoLCBNLjwvYXV0aG9yPjxhdXRob3I+WmFtbWl0LCBTLjwvYXV0aG9yPjxhdXRob3I+TGV3
aXMsIEcuPC9hdXRob3I+PGF1dGhvcj5Kb25lcywgRC4gSy48L2F1dGhvcj48YXV0aG9yPkRhdmlk
LCBBLiBTLjwvYXV0aG9yPjwvYXV0aG9ycz48L2NvbnRyaWJ1dG9ycz48ZWRpdGlvbj4yMDE4LzAy
LzAxPC9lZGl0aW9uPjxhZGRlZC1kYXRlIGZvcm1hdD0idXRjIj4xNTcxNDkyNjI5PC9hZGRlZC1k
YXRlPjxyZWYtdHlwZSBuYW1lPSJKb3VybmFsIEFydGljbGUiPjE3PC9yZWYtdHlwZT48YXV0aC1h
ZGRyZXNzPlNlY3Rpb24gb2YgQ29nbml0aXZlIE5ldXJvcHN5Y2hpYXRyeSAoQm94IDY4KSwgRGVw
YXJ0bWVudCBvZiBQc3ljaG9zaXMgU3R1ZGllcywgSW5zdGl0dXRlIG9mIFBzeWNoaWF0cnksIFBz
eWNob2xvZ3kgYW5kIE5ldXJvc2NpZW5jZSAoSW9QUE4pLCBLaW5nICZhcG9zO3MgQ29sbGVnZSBM
b25kb24sIFVLLiYjeEQ7Q2FyZGlmZiBVbml2ZXJzaXR5IEJyYWluIFJlc2VhcmNoIEltYWdpbmcg
Q2VudHJlIChDVUJSSUMpLCBTY2hvb2wgb2YgUHN5Y2hvbG9neSwgQ2FyZGlmZiBVbml2ZXJzaXR5
LCBDYXJkaWZmLCBVSy4mI3hEO0luc3RpdHV0ZSBvZiBQc3ljaG9sb2dpY2FsIE1lZGljaW5lIGFu
ZCBDbGluaWNhbCBOZXVyb3NjaWVuY2UsIFNjaG9vbCBvZiBNZWRpY2luZSwgQ2FyZGlmZiBVbml2
ZXJzaXR5LCBDYXJkaWZmLCBVSy4mI3hEO0NlbnRyZSBmb3IgQWNhZGVtaWMgTWVudGFsIEhlYWx0
aCwgU2Nob29sIG9mIFNvY2lhbCBhbmQgQ29tbXVuaXR5IE1lZGljaW5lLCBVbml2ZXJzaXR5IG9m
IEJyaXN0b2wsIEJyaXN0b2wsIFVLLiYjeEQ7RGl2aXNpb24gb2YgUHN5Y2hpYXRyeSwgRmFjdWx0
eSBvZiBCcmFpbiBTY2llbmNlcywgVW5pdmVyc2l0eSBDb2xsZWdlIExvbmRvbiwgTG9uZG9uLCBV
Sy48L2F1dGgtYWRkcmVzcz48cmVjLW51bWJlcj40NDc8L3JlYy1udW1iZXI+PGxhc3QtdXBkYXRl
ZC1kYXRlIGZvcm1hdD0idXRjIj4xNTcxNDkyNjI5PC9sYXN0LXVwZGF0ZWQtZGF0ZT48YWNjZXNz
aW9uLW51bT4yOTM4NTYwNDwvYWNjZXNzaW9uLW51bT48ZWxlY3Ryb25pYy1yZXNvdXJjZS1udW0+
MTAuMTA5My9zY2hidWwvc2J4MTk1PC9lbGVjdHJvbmljLXJlc291cmNlLW51bT48L3JlY29yZD48
L0NpdGU+PC9FbmROb3RlPgB=
</w:fldData>
              </w:fldChar>
            </w:r>
            <w:r w:rsidRPr="00743AC0">
              <w:rPr>
                <w:rFonts w:asciiTheme="majorHAnsi" w:hAnsiTheme="majorHAnsi" w:cstheme="majorHAnsi"/>
                <w:sz w:val="18"/>
                <w:szCs w:val="18"/>
                <w:lang w:val="en-GB"/>
              </w:rPr>
              <w:instrText xml:space="preserve"> ADDIN EN.CITE.DATA </w:instrText>
            </w:r>
            <w:r w:rsidRPr="00743AC0">
              <w:rPr>
                <w:rFonts w:asciiTheme="majorHAnsi" w:hAnsiTheme="majorHAnsi" w:cstheme="majorHAnsi"/>
                <w:sz w:val="18"/>
                <w:szCs w:val="18"/>
              </w:rPr>
            </w:r>
            <w:r w:rsidRPr="00743AC0">
              <w:rPr>
                <w:rFonts w:asciiTheme="majorHAnsi" w:hAnsiTheme="majorHAnsi" w:cstheme="majorHAnsi"/>
                <w:sz w:val="18"/>
                <w:szCs w:val="18"/>
              </w:rPr>
              <w:fldChar w:fldCharType="end"/>
            </w:r>
            <w:r w:rsidRPr="00743AC0">
              <w:rPr>
                <w:rFonts w:asciiTheme="majorHAnsi" w:hAnsiTheme="majorHAnsi" w:cstheme="majorHAnsi"/>
                <w:sz w:val="18"/>
                <w:szCs w:val="18"/>
              </w:rPr>
            </w:r>
            <w:r w:rsidRPr="00743AC0">
              <w:rPr>
                <w:rFonts w:asciiTheme="majorHAnsi" w:hAnsiTheme="majorHAnsi" w:cstheme="majorHAnsi"/>
                <w:sz w:val="18"/>
                <w:szCs w:val="18"/>
              </w:rPr>
              <w:fldChar w:fldCharType="separate"/>
            </w:r>
            <w:r w:rsidRPr="00743AC0">
              <w:rPr>
                <w:rFonts w:asciiTheme="majorHAnsi" w:hAnsiTheme="majorHAnsi" w:cstheme="majorHAnsi"/>
                <w:noProof/>
                <w:sz w:val="18"/>
                <w:szCs w:val="18"/>
                <w:lang w:val="en-GB"/>
              </w:rPr>
              <w:t>(8)</w:t>
            </w:r>
            <w:r w:rsidRPr="00743AC0">
              <w:rPr>
                <w:rFonts w:asciiTheme="majorHAnsi" w:hAnsiTheme="majorHAnsi" w:cstheme="majorHAnsi"/>
                <w:sz w:val="18"/>
                <w:szCs w:val="18"/>
              </w:rPr>
              <w:fldChar w:fldCharType="end"/>
            </w:r>
          </w:p>
        </w:tc>
        <w:tc>
          <w:tcPr>
            <w:tcW w:w="708" w:type="dxa"/>
          </w:tcPr>
          <w:p w14:paraId="06F0969E"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247</w:t>
            </w:r>
          </w:p>
        </w:tc>
        <w:tc>
          <w:tcPr>
            <w:tcW w:w="851" w:type="dxa"/>
          </w:tcPr>
          <w:p w14:paraId="56CEDC1A"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8-20 yrs.</w:t>
            </w:r>
          </w:p>
        </w:tc>
        <w:tc>
          <w:tcPr>
            <w:tcW w:w="1701" w:type="dxa"/>
          </w:tcPr>
          <w:p w14:paraId="58DEADD5"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Psychosis-Like Symptom Interview (PLiKSi)</w:t>
            </w:r>
          </w:p>
        </w:tc>
        <w:tc>
          <w:tcPr>
            <w:tcW w:w="1276" w:type="dxa"/>
          </w:tcPr>
          <w:p w14:paraId="71BF9CCB"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136) PLE vs (111) HC</w:t>
            </w:r>
          </w:p>
        </w:tc>
        <w:tc>
          <w:tcPr>
            <w:tcW w:w="1417" w:type="dxa"/>
          </w:tcPr>
          <w:p w14:paraId="5EEEFE79"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Automated, Freesurfer 5.3</w:t>
            </w:r>
          </w:p>
        </w:tc>
        <w:tc>
          <w:tcPr>
            <w:tcW w:w="3686" w:type="dxa"/>
          </w:tcPr>
          <w:p w14:paraId="11A54300"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Reduced gyrification</w:t>
            </w:r>
          </w:p>
        </w:tc>
        <w:tc>
          <w:tcPr>
            <w:tcW w:w="3260" w:type="dxa"/>
          </w:tcPr>
          <w:p w14:paraId="0C07FEB7"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r w:rsidRPr="00743AC0">
              <w:rPr>
                <w:rFonts w:asciiTheme="majorHAnsi" w:hAnsiTheme="majorHAnsi" w:cstheme="majorHAnsi"/>
                <w:sz w:val="18"/>
                <w:szCs w:val="18"/>
                <w:lang w:val="en-GB"/>
              </w:rPr>
              <w:t>Left temporal lobe.</w:t>
            </w:r>
          </w:p>
          <w:p w14:paraId="29C3704C" w14:textId="77777777" w:rsidR="00AA0BF3" w:rsidRPr="00743AC0" w:rsidRDefault="00AA0BF3" w:rsidP="00AA0BF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GB"/>
              </w:rPr>
            </w:pPr>
          </w:p>
        </w:tc>
      </w:tr>
      <w:tr w:rsidR="00AA0BF3" w:rsidRPr="00743AC0" w14:paraId="45B5A62C" w14:textId="77777777" w:rsidTr="00AA0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F459026" w14:textId="77777777" w:rsidR="00AA0BF3" w:rsidRPr="00743AC0" w:rsidRDefault="00AA0BF3" w:rsidP="00AA0BF3">
            <w:pPr>
              <w:rPr>
                <w:rFonts w:asciiTheme="majorHAnsi" w:hAnsiTheme="majorHAnsi" w:cstheme="majorHAnsi"/>
                <w:i w:val="0"/>
                <w:iCs w:val="0"/>
                <w:sz w:val="18"/>
                <w:szCs w:val="18"/>
                <w:lang w:val="en-GB"/>
              </w:rPr>
            </w:pPr>
            <w:r w:rsidRPr="00743AC0">
              <w:rPr>
                <w:rFonts w:asciiTheme="majorHAnsi" w:hAnsiTheme="majorHAnsi" w:cstheme="majorHAnsi"/>
                <w:i w:val="0"/>
                <w:iCs w:val="0"/>
                <w:sz w:val="18"/>
                <w:szCs w:val="18"/>
                <w:lang w:val="en-GB"/>
              </w:rPr>
              <w:t>Evermann et al,(2020)</w:t>
            </w:r>
            <w:r w:rsidRPr="00743AC0">
              <w:rPr>
                <w:rFonts w:asciiTheme="majorHAnsi" w:hAnsiTheme="majorHAnsi" w:cstheme="majorHAnsi"/>
                <w:sz w:val="18"/>
                <w:szCs w:val="18"/>
              </w:rPr>
              <w:fldChar w:fldCharType="begin"/>
            </w:r>
            <w:r w:rsidRPr="00743AC0">
              <w:rPr>
                <w:rFonts w:asciiTheme="majorHAnsi" w:hAnsiTheme="majorHAnsi" w:cstheme="majorHAnsi"/>
                <w:i w:val="0"/>
                <w:iCs w:val="0"/>
                <w:sz w:val="18"/>
                <w:szCs w:val="18"/>
                <w:lang w:val="en-GB"/>
              </w:rPr>
              <w:instrText xml:space="preserve"> ADDIN EN.CITE &lt;EndNote&gt;&lt;Cite&gt;&lt;Author&gt;Evermann&lt;/Author&gt;&lt;Year&gt;2020&lt;/Year&gt;&lt;RecNum&gt;434&lt;/RecNum&gt;&lt;DisplayText&gt;(9)&lt;/DisplayText&gt;&lt;record&gt;&lt;rec-number&gt;434&lt;/rec-number&gt;&lt;foreign-keys&gt;&lt;key app="EN" db-id="rweefadersw09uedx0m5xwxr5dap5r2tx2es" timestamp="1602542407"&gt;434&lt;/key&gt;&lt;/foreign-keys&gt;&lt;ref-type name="Journal Article"&gt;17&lt;/ref-type&gt;&lt;contributors&gt;&lt;authors&gt;&lt;author&gt;Evermann, U.&lt;/author&gt;&lt;author&gt;Gaser, C.&lt;/author&gt;&lt;author&gt;Besteher, B.&lt;/author&gt;&lt;author&gt;Langbein, K.&lt;/author&gt;&lt;author&gt;Nenadić, I.&lt;/author&gt;&lt;/authors&gt;&lt;/contributors&gt;&lt;auth-address&gt;Cognitive Neuropsychiatry Lab, Department of Psychiatry and Psychotherapy, Philipps-Universität Marburg, Marburg, Germany.&amp;#xD;Center for Mind, Brain and Behavior (CMBB), Marburg, Germany.&amp;#xD;Department of Psychiatry and Psychotherapy, Jena University Hospital, Jena, Germany.&amp;#xD;Department of Neurology, Jena University Hospital, Jena, Germany.&amp;#xD;Marburg University Hospital - UKGM, Marburg, Germany.&lt;/auth-address&gt;&lt;titles&gt;&lt;title&gt;Cortical Gyrification, Psychotic-Like Experiences, and Cognitive Performance in Nonclinical Subjects&lt;/title&gt;&lt;secondary-title&gt;Schizophr Bull&lt;/secondary-title&gt;&lt;/titles&gt;&lt;periodical&gt;&lt;full-title&gt;Schizophr Bull&lt;/full-title&gt;&lt;/periodical&gt;&lt;edition&gt;2020/07/22&lt;/edition&gt;&lt;keywords&gt;&lt;keyword&gt;cognitive function&lt;/keyword&gt;&lt;keyword&gt;endophenotype&lt;/keyword&gt;&lt;keyword&gt;magnetic resonance imaging (MRI)&lt;/keyword&gt;&lt;keyword&gt;neurodevelopment&lt;/keyword&gt;&lt;keyword&gt;subclinical&lt;/keyword&gt;&lt;/keywords&gt;&lt;dates&gt;&lt;year&gt;2020&lt;/year&gt;&lt;pub-dates&gt;&lt;date&gt;Jul 21&lt;/date&gt;&lt;/pub-dates&gt;&lt;/dates&gt;&lt;isbn&gt;0586-7614&lt;/isbn&gt;&lt;accession-num&gt;32691058&lt;/accession-num&gt;&lt;urls&gt;&lt;/urls&gt;&lt;electronic-resource-num&gt;10.1093/schbul/sbaa068&lt;/electronic-resource-num&gt;&lt;remote-database-provider&gt;NLM&lt;/remote-database-provider&gt;&lt;language&gt;eng&lt;/language&gt;&lt;/record&gt;&lt;/Cite&gt;&lt;/EndNote&gt;</w:instrText>
            </w:r>
            <w:r w:rsidRPr="00743AC0">
              <w:rPr>
                <w:rFonts w:asciiTheme="majorHAnsi" w:hAnsiTheme="majorHAnsi" w:cstheme="majorHAnsi"/>
                <w:sz w:val="18"/>
                <w:szCs w:val="18"/>
              </w:rPr>
              <w:fldChar w:fldCharType="separate"/>
            </w:r>
            <w:r w:rsidRPr="00743AC0">
              <w:rPr>
                <w:rFonts w:asciiTheme="majorHAnsi" w:hAnsiTheme="majorHAnsi" w:cstheme="majorHAnsi"/>
                <w:i w:val="0"/>
                <w:iCs w:val="0"/>
                <w:noProof/>
                <w:sz w:val="18"/>
                <w:szCs w:val="18"/>
                <w:lang w:val="en-GB"/>
              </w:rPr>
              <w:t>(9)</w:t>
            </w:r>
            <w:r w:rsidRPr="00743AC0">
              <w:rPr>
                <w:rFonts w:asciiTheme="majorHAnsi" w:hAnsiTheme="majorHAnsi" w:cstheme="majorHAnsi"/>
                <w:sz w:val="18"/>
                <w:szCs w:val="18"/>
              </w:rPr>
              <w:fldChar w:fldCharType="end"/>
            </w:r>
          </w:p>
        </w:tc>
        <w:tc>
          <w:tcPr>
            <w:tcW w:w="708" w:type="dxa"/>
          </w:tcPr>
          <w:p w14:paraId="1AB7DD5F"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103</w:t>
            </w:r>
          </w:p>
        </w:tc>
        <w:tc>
          <w:tcPr>
            <w:tcW w:w="851" w:type="dxa"/>
          </w:tcPr>
          <w:p w14:paraId="1AB437A4"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20-40 yrs.</w:t>
            </w:r>
          </w:p>
        </w:tc>
        <w:tc>
          <w:tcPr>
            <w:tcW w:w="1701" w:type="dxa"/>
          </w:tcPr>
          <w:p w14:paraId="0EC755EA"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Community assessment of Psychic experiences (CAPE)</w:t>
            </w:r>
          </w:p>
        </w:tc>
        <w:tc>
          <w:tcPr>
            <w:tcW w:w="1276" w:type="dxa"/>
          </w:tcPr>
          <w:p w14:paraId="1037A27D"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103 HC</w:t>
            </w:r>
          </w:p>
        </w:tc>
        <w:tc>
          <w:tcPr>
            <w:tcW w:w="1417" w:type="dxa"/>
          </w:tcPr>
          <w:p w14:paraId="41615CE4"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Automated, CAT12</w:t>
            </w:r>
          </w:p>
        </w:tc>
        <w:tc>
          <w:tcPr>
            <w:tcW w:w="3686" w:type="dxa"/>
          </w:tcPr>
          <w:p w14:paraId="4F357B9B"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Reduced gyrification</w:t>
            </w:r>
          </w:p>
        </w:tc>
        <w:tc>
          <w:tcPr>
            <w:tcW w:w="3260" w:type="dxa"/>
          </w:tcPr>
          <w:p w14:paraId="51D3CEE9" w14:textId="77777777" w:rsidR="00AA0BF3" w:rsidRPr="00743AC0" w:rsidRDefault="00AA0BF3" w:rsidP="00AA0BF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GB"/>
              </w:rPr>
            </w:pPr>
            <w:r>
              <w:rPr>
                <w:rFonts w:asciiTheme="majorHAnsi" w:hAnsiTheme="majorHAnsi" w:cstheme="majorHAnsi"/>
                <w:sz w:val="18"/>
                <w:szCs w:val="18"/>
                <w:lang w:val="en-GB"/>
              </w:rPr>
              <w:t>Left precuneus, Right supramarginal and temporal area.</w:t>
            </w:r>
          </w:p>
        </w:tc>
      </w:tr>
    </w:tbl>
    <w:p w14:paraId="4E717392" w14:textId="35108073" w:rsidR="00AA0BF3" w:rsidRPr="00743AC0" w:rsidRDefault="000A2A3A" w:rsidP="00740328">
      <w:pPr>
        <w:rPr>
          <w:rFonts w:asciiTheme="majorHAnsi" w:hAnsiTheme="majorHAnsi" w:cstheme="majorHAnsi"/>
          <w:sz w:val="18"/>
          <w:szCs w:val="18"/>
        </w:rPr>
      </w:pPr>
      <w:r>
        <w:rPr>
          <w:rFonts w:asciiTheme="majorHAnsi" w:hAnsiTheme="majorHAnsi" w:cstheme="majorHAnsi"/>
          <w:b/>
          <w:bCs/>
        </w:rPr>
        <w:t xml:space="preserve">                       </w:t>
      </w:r>
      <w:r w:rsidR="00AA0BF3" w:rsidRPr="00743AC0">
        <w:rPr>
          <w:rFonts w:asciiTheme="majorHAnsi" w:hAnsiTheme="majorHAnsi" w:cstheme="majorHAnsi"/>
          <w:sz w:val="18"/>
          <w:szCs w:val="18"/>
        </w:rPr>
        <w:t>UHR: Ultra high risk, ARMS: At risk mental state, HC: healthy controls, FEP: First episode psychosis</w:t>
      </w:r>
    </w:p>
    <w:p w14:paraId="716B94AF" w14:textId="77777777" w:rsidR="00AA0BF3" w:rsidRPr="00743AC0" w:rsidRDefault="00AA0BF3">
      <w:pPr>
        <w:rPr>
          <w:rFonts w:asciiTheme="majorHAnsi" w:hAnsiTheme="majorHAnsi" w:cstheme="majorHAnsi"/>
        </w:rPr>
      </w:pPr>
    </w:p>
    <w:p w14:paraId="4733E5F3" w14:textId="77777777" w:rsidR="00AA0BF3" w:rsidRPr="00743AC0" w:rsidRDefault="00AA0BF3">
      <w:pPr>
        <w:rPr>
          <w:rFonts w:asciiTheme="majorHAnsi" w:hAnsiTheme="majorHAnsi" w:cstheme="majorHAnsi"/>
        </w:rPr>
      </w:pPr>
    </w:p>
    <w:p w14:paraId="4C15830E" w14:textId="10858EC9" w:rsidR="00AA0BF3" w:rsidRPr="00743AC0" w:rsidRDefault="00AA0BF3">
      <w:pPr>
        <w:rPr>
          <w:rFonts w:asciiTheme="majorHAnsi" w:hAnsiTheme="majorHAnsi" w:cstheme="majorHAnsi"/>
        </w:rPr>
      </w:pPr>
    </w:p>
    <w:p w14:paraId="3C6B21CC" w14:textId="77777777" w:rsidR="00AA0BF3" w:rsidRDefault="00AA0BF3">
      <w:pPr>
        <w:rPr>
          <w:rFonts w:asciiTheme="majorHAnsi" w:hAnsiTheme="majorHAnsi" w:cstheme="majorHAnsi"/>
          <w:b/>
          <w:bCs/>
        </w:rPr>
      </w:pPr>
    </w:p>
    <w:p w14:paraId="0EC98CB1" w14:textId="77777777" w:rsidR="00AA0BF3" w:rsidRDefault="00AA0BF3">
      <w:pPr>
        <w:rPr>
          <w:rFonts w:asciiTheme="majorHAnsi" w:hAnsiTheme="majorHAnsi" w:cstheme="majorHAnsi"/>
          <w:b/>
          <w:bCs/>
        </w:rPr>
      </w:pPr>
    </w:p>
    <w:p w14:paraId="707AF34D" w14:textId="56DD2ABE" w:rsidR="00D303B9" w:rsidRPr="00573C58" w:rsidRDefault="00D303B9">
      <w:pPr>
        <w:rPr>
          <w:rFonts w:asciiTheme="majorHAnsi" w:hAnsiTheme="majorHAnsi" w:cstheme="majorHAnsi"/>
          <w:b/>
          <w:bCs/>
          <w:sz w:val="28"/>
          <w:szCs w:val="28"/>
        </w:rPr>
      </w:pPr>
      <w:r w:rsidRPr="00573C58">
        <w:rPr>
          <w:rFonts w:asciiTheme="majorHAnsi" w:hAnsiTheme="majorHAnsi" w:cstheme="majorHAnsi"/>
          <w:b/>
          <w:bCs/>
          <w:sz w:val="28"/>
          <w:szCs w:val="28"/>
        </w:rPr>
        <w:t>Methods:</w:t>
      </w:r>
    </w:p>
    <w:p w14:paraId="7997A69B" w14:textId="77777777" w:rsidR="00D303B9" w:rsidRDefault="00D303B9">
      <w:pPr>
        <w:rPr>
          <w:rFonts w:asciiTheme="majorHAnsi" w:hAnsiTheme="majorHAnsi" w:cstheme="majorHAnsi"/>
        </w:rPr>
      </w:pPr>
    </w:p>
    <w:p w14:paraId="335B925F" w14:textId="37D4CBB5" w:rsidR="00D303B9" w:rsidRPr="00573C58" w:rsidRDefault="00D303B9">
      <w:pPr>
        <w:rPr>
          <w:rFonts w:asciiTheme="majorHAnsi" w:hAnsiTheme="majorHAnsi" w:cstheme="majorHAnsi"/>
          <w:b/>
          <w:bCs/>
        </w:rPr>
      </w:pPr>
      <w:r w:rsidRPr="00573C58">
        <w:rPr>
          <w:rFonts w:asciiTheme="majorHAnsi" w:hAnsiTheme="majorHAnsi" w:cstheme="majorHAnsi"/>
          <w:b/>
          <w:bCs/>
        </w:rPr>
        <w:t>Stratification of samples on the basis of CAPE scores</w:t>
      </w:r>
    </w:p>
    <w:p w14:paraId="54E6AF05" w14:textId="30D5325A" w:rsidR="00D303B9" w:rsidRDefault="00D303B9">
      <w:pPr>
        <w:rPr>
          <w:rFonts w:asciiTheme="majorHAnsi" w:hAnsiTheme="majorHAnsi" w:cstheme="majorHAnsi"/>
        </w:rPr>
      </w:pPr>
    </w:p>
    <w:p w14:paraId="72CAE82B" w14:textId="7C181EF5" w:rsidR="00D303B9" w:rsidRPr="00D303B9" w:rsidRDefault="00D303B9" w:rsidP="00D303B9">
      <w:pPr>
        <w:pStyle w:val="NoSpacing"/>
        <w:jc w:val="both"/>
        <w:rPr>
          <w:rFonts w:asciiTheme="majorHAnsi" w:hAnsiTheme="majorHAnsi" w:cstheme="majorHAnsi"/>
          <w:lang w:val="en-US"/>
        </w:rPr>
      </w:pPr>
      <w:r w:rsidRPr="00D303B9">
        <w:rPr>
          <w:rFonts w:asciiTheme="majorHAnsi" w:hAnsiTheme="majorHAnsi" w:cstheme="majorHAnsi"/>
          <w:lang w:val="en-US"/>
        </w:rPr>
        <w:t xml:space="preserve">First, we stratified our sample using the upper and lower quartiles of the composite scores of items 5, 7 and 33 from the CAPE questionnaire (hereon referred to as the CAPE-3 sample). This was based on a previous study that performed a factor analysis on the full CAPE questionnaire and showed that three factors;  “Bizarre Experiences”, “Perceptual Abnormalities”, and “Persecutory Ideas” were most specific for predicting poor outcomes in adolescents experiencing PLEs </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Yung&lt;/Author&gt;&lt;Year&gt;2009&lt;/Year&gt;&lt;RecNum&gt;379&lt;/RecNum&gt;&lt;DisplayText&gt;(10)&lt;/DisplayText&gt;&lt;record&gt;&lt;rec-number&gt;379&lt;/rec-number&gt;&lt;foreign-keys&gt;&lt;key app="EN" db-id="rweefadersw09uedx0m5xwxr5dap5r2tx2es" timestamp="1537697207"&gt;379&lt;/key&gt;&lt;/foreign-keys&gt;&lt;ref-type name="Journal Article"&gt;17&lt;/ref-type&gt;&lt;contributors&gt;&lt;authors&gt;&lt;author&gt;Yung, A. R.&lt;/author&gt;&lt;author&gt;Nelson, B.&lt;/author&gt;&lt;author&gt;Baker, K.&lt;/author&gt;&lt;author&gt;Buckby, J. A.&lt;/author&gt;&lt;author&gt;Baksheev, G.&lt;/author&gt;&lt;author&gt;Cosgrave, E. M.&lt;/author&gt;&lt;/authors&gt;&lt;/contributors&gt;&lt;auth-address&gt;Orygen Youth Health Research Centre and Department of Psychiatry, University of Melbourne, Parkville, Vic, Australia. aryung@unimelb.edu.au&lt;/auth-address&gt;&lt;titles&gt;&lt;title&gt;Psychotic-like experiences in a community sample of adolescents: implications for the continuum model of psychosis and prediction of schizophrenia&lt;/title&gt;&lt;secondary-title&gt;Aust N Z J Psychiatry&lt;/secondary-title&gt;&lt;alt-title&gt;The Australian and New Zealand journal of psychiatry&lt;/alt-title&gt;&lt;/titles&gt;&lt;periodical&gt;&lt;full-title&gt;Aust N Z J Psychiatry&lt;/full-title&gt;&lt;/periodical&gt;&lt;pages&gt;118-28&lt;/pages&gt;&lt;volume&gt;43&lt;/volume&gt;&lt;number&gt;2&lt;/number&gt;&lt;edition&gt;2009/01/21&lt;/edition&gt;&lt;keywords&gt;&lt;keyword&gt;Adolescent&lt;/keyword&gt;&lt;keyword&gt;Community Mental Health Services/*utilization&lt;/keyword&gt;&lt;keyword&gt;Diagnostic and Statistical Manual of Mental Disorders&lt;/keyword&gt;&lt;keyword&gt;Female&lt;/keyword&gt;&lt;keyword&gt;Humans&lt;/keyword&gt;&lt;keyword&gt;Male&lt;/keyword&gt;&lt;keyword&gt;Predictive Value of Tests&lt;/keyword&gt;&lt;keyword&gt;Prevalence&lt;/keyword&gt;&lt;keyword&gt;Prognosis&lt;/keyword&gt;&lt;keyword&gt;Psychotic Disorders/diagnosis/*epidemiology/*therapy&lt;/keyword&gt;&lt;keyword&gt;Schizophrenia/*epidemiology/*therapy&lt;/keyword&gt;&lt;keyword&gt;Severity of Illness Index&lt;/keyword&gt;&lt;/keywords&gt;&lt;dates&gt;&lt;year&gt;2009&lt;/year&gt;&lt;pub-dates&gt;&lt;date&gt;Feb&lt;/date&gt;&lt;/pub-dates&gt;&lt;/dates&gt;&lt;isbn&gt;0004-8674&lt;/isbn&gt;&lt;accession-num&gt;19153919&lt;/accession-num&gt;&lt;urls&gt;&lt;/urls&gt;&lt;electronic-resource-num&gt;10.1080/00048670802607188&lt;/electronic-resource-num&gt;&lt;remote-database-provider&gt;NLM&lt;/remote-database-provider&gt;&lt;language&gt;eng&lt;/language&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0)</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A recent meta-analysis then reported that these three factors could be reliably captured by three items on the CAPE positive subscale relating to “Messages”, “Persecutory ideations” and “Hearing voices” (items 5, 7 and 33) </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Mark&lt;/Author&gt;&lt;Year&gt;2016&lt;/Year&gt;&lt;RecNum&gt;0&lt;/RecNum&gt;&lt;IDText&gt;Psychometric Properties of &amp;quot;Community Assessment of Psychic Experiences&amp;quot;: Review and Meta-analyses&lt;/IDText&gt;&lt;DisplayText&gt;(11)&lt;/DisplayText&gt;&lt;record&gt;&lt;dates&gt;&lt;pub-dates&gt;&lt;date&gt;Jan&lt;/date&gt;&lt;/pub-dates&gt;&lt;year&gt;2016&lt;/year&gt;&lt;/dates&gt;&lt;keywords&gt;&lt;keyword&gt;Delusions/*diagnosis/psychology&lt;/keyword&gt;&lt;keyword&gt;Factor Analysis, Statistical&lt;/keyword&gt;&lt;keyword&gt;Hallucinations/*diagnosis/psychology&lt;/keyword&gt;&lt;keyword&gt;Humans&lt;/keyword&gt;&lt;keyword&gt;*Perceptual Distortion&lt;/keyword&gt;&lt;keyword&gt;Psychometrics&lt;/keyword&gt;&lt;keyword&gt;Psychotic Disorders/*diagnosis/psychology&lt;/keyword&gt;&lt;keyword&gt;Reproducibility of Results&lt;/keyword&gt;&lt;keyword&gt;Surveys and Questionnaires&lt;/keyword&gt;&lt;keyword&gt;psychosis proneness&lt;/keyword&gt;&lt;keyword&gt;reliability&lt;/keyword&gt;&lt;keyword&gt;reliability generalization&lt;/keyword&gt;&lt;keyword&gt;validity&lt;/keyword&gt;&lt;/keywords&gt;&lt;isbn&gt;0586-7614&lt;/isbn&gt;&lt;custom2&gt;PMC4681550&lt;/custom2&gt;&lt;titles&gt;&lt;title&gt;Psychometric Properties of &amp;quot;Community Assessment of Psychic Experiences&amp;quot;: Review and Meta-analyses&lt;/title&gt;&lt;secondary-title&gt;Schizophr Bull&lt;/secondary-title&gt;&lt;alt-title&gt;Schizophrenia bulletin&lt;/alt-title&gt;&lt;/titles&gt;&lt;pages&gt;34-44&lt;/pages&gt;&lt;number&gt;1&lt;/number&gt;&lt;contributors&gt;&lt;authors&gt;&lt;author&gt;Mark, W.&lt;/author&gt;&lt;author&gt;Toulopoulou, T.&lt;/author&gt;&lt;/authors&gt;&lt;/contributors&gt;&lt;edition&gt;2015/07/08&lt;/edition&gt;&lt;language&gt;eng&lt;/language&gt;&lt;added-date format="utc"&gt;1571587906&lt;/added-date&gt;&lt;ref-type name="Journal Article"&gt;17&lt;/ref-type&gt;&lt;auth-address&gt;Department of Psychology and.&amp;#xD;timothea@hku.hk.&lt;/auth-address&gt;&lt;remote-database-provider&gt;NLM&lt;/remote-database-provider&gt;&lt;rec-number&gt;640&lt;/rec-number&gt;&lt;last-updated-date format="utc"&gt;1571587906&lt;/last-updated-date&gt;&lt;accession-num&gt;26150674&lt;/accession-num&gt;&lt;electronic-resource-num&gt;10.1093/schbul/sbv088&lt;/electronic-resource-num&gt;&lt;volume&gt;42&lt;/volume&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1)</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It has been reported that a score of 2 on each item of the CAPE positive subscale, combining frequency and distress, provides adequate positive predictive value for transition to psychosis </w:t>
      </w:r>
      <w:r w:rsidRPr="00D303B9">
        <w:rPr>
          <w:rFonts w:asciiTheme="majorHAnsi" w:hAnsiTheme="majorHAnsi" w:cstheme="majorHAnsi"/>
          <w:lang w:val="en-US"/>
        </w:rPr>
        <w:fldChar w:fldCharType="begin">
          <w:fldData xml:space="preserve">PEVuZE5vdGU+PENpdGU+PEF1dGhvcj5Nb3NzYWhlYjwvQXV0aG9yPjxZZWFyPjIwMTI8L1llYXI+
PFJlY051bT4xNjY8L1JlY051bT48RGlzcGxheVRleHQ+KDEyKTwvRGlzcGxheVRleHQ+PHJlY29y
ZD48cmVjLW51bWJlcj4xNjY8L3JlYy1udW1iZXI+PGZvcmVpZ24ta2V5cz48a2V5IGFwcD0iRU4i
IGRiLWlkPSJyd2VlZmFkZXJzdzA5dWVkeDBtNXh3eHI1ZGFwNXIydHgyZXMiIHRpbWVzdGFtcD0i
MTUzMTcwMDg1NCI+MTY2PC9rZXk+PC9mb3JlaWduLWtleXM+PHJlZi10eXBlIG5hbWU9IkpvdXJu
YWwgQXJ0aWNsZSI+MTc8L3JlZi10eXBlPjxjb250cmlidXRvcnM+PGF1dGhvcnM+PGF1dGhvcj5N
b3NzYWhlYiwgTi48L2F1dGhvcj48YXV0aG9yPkJlY2tlciwgSi48L2F1dGhvcj48YXV0aG9yPlNj
aGFlZmVyLCBNLiBSLjwvYXV0aG9yPjxhdXRob3I+S2xpZXIsIEMuIE0uPC9hdXRob3I+PGF1dGhv
cj5TY2hsb2VnZWxob2ZlciwgTS48L2F1dGhvcj48YXV0aG9yPlBhcGFnZW9yZ2lvdSwgSy48L2F1
dGhvcj48YXV0aG9yPkFtbWluZ2VyLCBHLiBQLjwvYXV0aG9yPjwvYXV0aG9ycz48L2NvbnRyaWJ1
dG9ycz48YXV0aC1hZGRyZXNzPihNb3NzYWhlYiwgQmVja2VyLCBTY2hhZWZlciwgS2xpZXIsIFNj
aGxvZWdlbGhvZmVyLCBQYXBhZ2Vvcmdpb3UsIEFtbWluZ2VyKSBEZXBhcnRtZW50IG9mIENoaWxk
IGFuZCBBZG9sZXNjZW50IFBzeWNoaWF0cnksIE1lZGljYWwgVW5pdmVyc2l0eSBWaWVubmEsIFdh
ZWhyaW5nZXIgR3VlcnRlbCAxOC0yMCwgMTA5MCBWaWVubmEsIEF1c3RyaWEgKE1vc3NhaGViLCBT
Y2hsb2VnZWxob2ZlciwgUGFwYWdlb3JnaW91KSBEZXBhcnRtZW50IG9mIFBzeWNoaWF0cnkgYW5k
IFBzeWNob3RoZXJhcHksIE1lZGljYWwgVW5pdmVyc2l0eSBWaWVubmEsIFdhZWhyaW5nZXIgR3Vl
cnRlbCAxOC0yMCwgMTA5MCBWaWVubmEsIEF1c3RyaWEgKFNjaGFlZmVyLCBBbW1pbmdlcikgT1JZ
R0VOIFJlc2VhcmNoIENlbnRyZSwgMzUgUG9wbGFyIFJvYWQsIDM1MDIgUGFya3ZpbGxlLCBNZWxi
b3VybmUsIFZJQywgQXVzdHJhbGlhIChLbGllcikgRGVwYXJ0bWVudCBvZiBDaGlsZCBhbmQgQWRv
bGVzY2VudCBNZWRpY2luZSwgTWVkaWNhbCBVbml2ZXJzaXR5IFZpZW5uYSwgV2FlaHJpbmdlciBH
dWVydGVsIDE4LTIwLCAxMDkwLCBBdXN0cmlhIChCZWNrZXIpIERlcGFydG1lbnQgb2YgTmV1cm9s
b2d5LCBBbGZyaWVkIEtydXBwIEhvc3BpdGFsIFJ1dHRlbnNjaGVpZCwgQWxmcmllZC1LcnVwcCBT
dHJhc3NlIDIxLCA0NTEzMSBFc3NlbiwgR2VybWFueTwvYXV0aC1hZGRyZXNzPjx0aXRsZXM+PHRp
dGxlPlRoZSBDb21tdW5pdHkgQXNzZXNzbWVudCBvZiBQc3ljaGljIEV4cGVyaWVuY2UgKENBUEUp
IHF1ZXN0aW9ubmFpcmUgYXMgYSBzY3JlZW5pbmctaW5zdHJ1bWVudCBpbiB0aGUgZGV0ZWN0aW9u
IG9mIGluZGl2aWR1YWxzIGF0IHVsdHJhLWhpZ2ggcmlzayBmb3IgcHN5Y2hvc2lzPC90aXRsZT48
c2Vjb25kYXJ5LXRpdGxlPlNjaGl6b3BocmVuaWEgUmVzZWFyY2g8L3NlY29uZGFyeS10aXRsZT48
L3RpdGxlcz48cGVyaW9kaWNhbD48ZnVsbC10aXRsZT5TY2hpem9waHJlbmlhIFJlc2VhcmNoPC9m
dWxsLXRpdGxlPjwvcGVyaW9kaWNhbD48cGFnZXM+MjEwLTIxNDwvcGFnZXM+PHZvbHVtZT4xNDE8
L3ZvbHVtZT48bnVtYmVyPjItMzwvbnVtYmVyPjxkYXRlcz48eWVhcj4yMDEyPC95ZWFyPjxwdWIt
ZGF0ZXM+PGRhdGU+Tm92ZW1iZXI8L2RhdGU+PC9wdWItZGF0ZXM+PC9kYXRlcz48YWNjZXNzaW9u
LW51bT41MjIxMDQ5Mj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WQxNCZhbXA7QU49NTIyMTA0OTI8L3Vy
bD48dXJsPmh0dHA6Ly9zZngua2NsLmFjLnVrL2tpbmdzP3NpZD1PVklEOmVtYmFzZSZhbXA7aWQ9
cG1pZDomYW1wO2lkPWRvaToxMC4xMDE2JTJGai5zY2hyZXMuMjAxMi4wOC4wMDgmYW1wO2dlbnJl
PWFydGljbGUmYW1wO2F0aXRsZT1UaGUrQ29tbXVuaXR5K0Fzc2Vzc21lbnQrb2YrUHN5Y2hpYytF
eHBlcmllbmNlKyUyOENBUEUlMjkrcXVlc3Rpb25uYWlyZSthcythK3NjcmVlbmluZy1pbnN0cnVt
ZW50K2luK3RoZStkZXRlY3Rpb24rb2YraW5kaXZpZHVhbHMrYXQrdWx0cmEtaGlnaCtyaXNrK2Zv
citwc3ljaG9zaXMmYW1wO3RpdGxlPVNjaGl6b3BocmVuaWErUmVzZWFyY2gmYW1wO2lzc249MDky
MC05OTY0JmFtcDtkYXRlPTIwMTImYW1wO3ZvbHVtZT0xNDEmYW1wO2lzc3VlPTItMyZhbXA7c3Bh
Z2U9MjEwJmFtcDthdWxhc3Q9TW9zc2FoZWIrTi4mYW1wO2lzYm49JmFtcDtfX2NoYXJfc2V0PXV0
Zjg8L3VybD48L3JlbGF0ZWQtdXJscz48L3VybHM+PC9yZWNvcmQ+PC9DaXRlPjwvRW5kTm90ZT5=
</w:fldData>
        </w:fldChar>
      </w:r>
      <w:r w:rsidR="00AA0BF3">
        <w:rPr>
          <w:rFonts w:asciiTheme="majorHAnsi" w:hAnsiTheme="majorHAnsi" w:cstheme="majorHAnsi"/>
          <w:lang w:val="en-US"/>
        </w:rPr>
        <w:instrText xml:space="preserve"> ADDIN EN.CITE </w:instrText>
      </w:r>
      <w:r w:rsidR="00AA0BF3">
        <w:rPr>
          <w:rFonts w:asciiTheme="majorHAnsi" w:hAnsiTheme="majorHAnsi" w:cstheme="majorHAnsi"/>
          <w:lang w:val="en-US"/>
        </w:rPr>
        <w:fldChar w:fldCharType="begin">
          <w:fldData xml:space="preserve">PEVuZE5vdGU+PENpdGU+PEF1dGhvcj5Nb3NzYWhlYjwvQXV0aG9yPjxZZWFyPjIwMTI8L1llYXI+
PFJlY051bT4xNjY8L1JlY051bT48RGlzcGxheVRleHQ+KDEyKTwvRGlzcGxheVRleHQ+PHJlY29y
ZD48cmVjLW51bWJlcj4xNjY8L3JlYy1udW1iZXI+PGZvcmVpZ24ta2V5cz48a2V5IGFwcD0iRU4i
IGRiLWlkPSJyd2VlZmFkZXJzdzA5dWVkeDBtNXh3eHI1ZGFwNXIydHgyZXMiIHRpbWVzdGFtcD0i
MTUzMTcwMDg1NCI+MTY2PC9rZXk+PC9mb3JlaWduLWtleXM+PHJlZi10eXBlIG5hbWU9IkpvdXJu
YWwgQXJ0aWNsZSI+MTc8L3JlZi10eXBlPjxjb250cmlidXRvcnM+PGF1dGhvcnM+PGF1dGhvcj5N
b3NzYWhlYiwgTi48L2F1dGhvcj48YXV0aG9yPkJlY2tlciwgSi48L2F1dGhvcj48YXV0aG9yPlNj
aGFlZmVyLCBNLiBSLjwvYXV0aG9yPjxhdXRob3I+S2xpZXIsIEMuIE0uPC9hdXRob3I+PGF1dGhv
cj5TY2hsb2VnZWxob2ZlciwgTS48L2F1dGhvcj48YXV0aG9yPlBhcGFnZW9yZ2lvdSwgSy48L2F1
dGhvcj48YXV0aG9yPkFtbWluZ2VyLCBHLiBQLjwvYXV0aG9yPjwvYXV0aG9ycz48L2NvbnRyaWJ1
dG9ycz48YXV0aC1hZGRyZXNzPihNb3NzYWhlYiwgQmVja2VyLCBTY2hhZWZlciwgS2xpZXIsIFNj
aGxvZWdlbGhvZmVyLCBQYXBhZ2Vvcmdpb3UsIEFtbWluZ2VyKSBEZXBhcnRtZW50IG9mIENoaWxk
IGFuZCBBZG9sZXNjZW50IFBzeWNoaWF0cnksIE1lZGljYWwgVW5pdmVyc2l0eSBWaWVubmEsIFdh
ZWhyaW5nZXIgR3VlcnRlbCAxOC0yMCwgMTA5MCBWaWVubmEsIEF1c3RyaWEgKE1vc3NhaGViLCBT
Y2hsb2VnZWxob2ZlciwgUGFwYWdlb3JnaW91KSBEZXBhcnRtZW50IG9mIFBzeWNoaWF0cnkgYW5k
IFBzeWNob3RoZXJhcHksIE1lZGljYWwgVW5pdmVyc2l0eSBWaWVubmEsIFdhZWhyaW5nZXIgR3Vl
cnRlbCAxOC0yMCwgMTA5MCBWaWVubmEsIEF1c3RyaWEgKFNjaGFlZmVyLCBBbW1pbmdlcikgT1JZ
R0VOIFJlc2VhcmNoIENlbnRyZSwgMzUgUG9wbGFyIFJvYWQsIDM1MDIgUGFya3ZpbGxlLCBNZWxi
b3VybmUsIFZJQywgQXVzdHJhbGlhIChLbGllcikgRGVwYXJ0bWVudCBvZiBDaGlsZCBhbmQgQWRv
bGVzY2VudCBNZWRpY2luZSwgTWVkaWNhbCBVbml2ZXJzaXR5IFZpZW5uYSwgV2FlaHJpbmdlciBH
dWVydGVsIDE4LTIwLCAxMDkwLCBBdXN0cmlhIChCZWNrZXIpIERlcGFydG1lbnQgb2YgTmV1cm9s
b2d5LCBBbGZyaWVkIEtydXBwIEhvc3BpdGFsIFJ1dHRlbnNjaGVpZCwgQWxmcmllZC1LcnVwcCBT
dHJhc3NlIDIxLCA0NTEzMSBFc3NlbiwgR2VybWFueTwvYXV0aC1hZGRyZXNzPjx0aXRsZXM+PHRp
dGxlPlRoZSBDb21tdW5pdHkgQXNzZXNzbWVudCBvZiBQc3ljaGljIEV4cGVyaWVuY2UgKENBUEUp
IHF1ZXN0aW9ubmFpcmUgYXMgYSBzY3JlZW5pbmctaW5zdHJ1bWVudCBpbiB0aGUgZGV0ZWN0aW9u
IG9mIGluZGl2aWR1YWxzIGF0IHVsdHJhLWhpZ2ggcmlzayBmb3IgcHN5Y2hvc2lzPC90aXRsZT48
c2Vjb25kYXJ5LXRpdGxlPlNjaGl6b3BocmVuaWEgUmVzZWFyY2g8L3NlY29uZGFyeS10aXRsZT48
L3RpdGxlcz48cGVyaW9kaWNhbD48ZnVsbC10aXRsZT5TY2hpem9waHJlbmlhIFJlc2VhcmNoPC9m
dWxsLXRpdGxlPjwvcGVyaW9kaWNhbD48cGFnZXM+MjEwLTIxNDwvcGFnZXM+PHZvbHVtZT4xNDE8
L3ZvbHVtZT48bnVtYmVyPjItMzwvbnVtYmVyPjxkYXRlcz48eWVhcj4yMDEyPC95ZWFyPjxwdWIt
ZGF0ZXM+PGRhdGU+Tm92ZW1iZXI8L2RhdGU+PC9wdWItZGF0ZXM+PC9kYXRlcz48YWNjZXNzaW9u
LW51bT41MjIxMDQ5Mj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WQxNCZhbXA7QU49NTIyMTA0OTI8L3Vy
bD48dXJsPmh0dHA6Ly9zZngua2NsLmFjLnVrL2tpbmdzP3NpZD1PVklEOmVtYmFzZSZhbXA7aWQ9
cG1pZDomYW1wO2lkPWRvaToxMC4xMDE2JTJGai5zY2hyZXMuMjAxMi4wOC4wMDgmYW1wO2dlbnJl
PWFydGljbGUmYW1wO2F0aXRsZT1UaGUrQ29tbXVuaXR5K0Fzc2Vzc21lbnQrb2YrUHN5Y2hpYytF
eHBlcmllbmNlKyUyOENBUEUlMjkrcXVlc3Rpb25uYWlyZSthcythK3NjcmVlbmluZy1pbnN0cnVt
ZW50K2luK3RoZStkZXRlY3Rpb24rb2YraW5kaXZpZHVhbHMrYXQrdWx0cmEtaGlnaCtyaXNrK2Zv
citwc3ljaG9zaXMmYW1wO3RpdGxlPVNjaGl6b3BocmVuaWErUmVzZWFyY2gmYW1wO2lzc249MDky
MC05OTY0JmFtcDtkYXRlPTIwMTImYW1wO3ZvbHVtZT0xNDEmYW1wO2lzc3VlPTItMyZhbXA7c3Bh
Z2U9MjEwJmFtcDthdWxhc3Q9TW9zc2FoZWIrTi4mYW1wO2lzYm49JmFtcDtfX2NoYXJfc2V0PXV0
Zjg8L3VybD48L3JlbGF0ZWQtdXJscz48L3VybHM+PC9yZWNvcmQ+PC9DaXRlPjwvRW5kTm90ZT5=
</w:fldData>
        </w:fldChar>
      </w:r>
      <w:r w:rsidR="00AA0BF3">
        <w:rPr>
          <w:rFonts w:asciiTheme="majorHAnsi" w:hAnsiTheme="majorHAnsi" w:cstheme="majorHAnsi"/>
          <w:lang w:val="en-US"/>
        </w:rPr>
        <w:instrText xml:space="preserve"> ADDIN EN.CITE.DATA </w:instrText>
      </w:r>
      <w:r w:rsidR="00AA0BF3">
        <w:rPr>
          <w:rFonts w:asciiTheme="majorHAnsi" w:hAnsiTheme="majorHAnsi" w:cstheme="majorHAnsi"/>
          <w:lang w:val="en-US"/>
        </w:rPr>
      </w:r>
      <w:r w:rsidR="00AA0BF3">
        <w:rPr>
          <w:rFonts w:asciiTheme="majorHAnsi" w:hAnsiTheme="majorHAnsi" w:cstheme="majorHAnsi"/>
          <w:lang w:val="en-US"/>
        </w:rPr>
        <w:fldChar w:fldCharType="end"/>
      </w:r>
      <w:r w:rsidRPr="00D303B9">
        <w:rPr>
          <w:rFonts w:asciiTheme="majorHAnsi" w:hAnsiTheme="majorHAnsi" w:cstheme="majorHAnsi"/>
          <w:lang w:val="en-US"/>
        </w:rPr>
      </w:r>
      <w:r w:rsidRPr="00D303B9">
        <w:rPr>
          <w:rFonts w:asciiTheme="majorHAnsi" w:hAnsiTheme="majorHAnsi" w:cstheme="majorHAnsi"/>
          <w:lang w:val="en-US"/>
        </w:rPr>
        <w:fldChar w:fldCharType="separate"/>
      </w:r>
      <w:r w:rsidR="00AA0BF3">
        <w:rPr>
          <w:rFonts w:asciiTheme="majorHAnsi" w:hAnsiTheme="majorHAnsi" w:cstheme="majorHAnsi"/>
          <w:noProof/>
          <w:lang w:val="en-US"/>
        </w:rPr>
        <w:t>(12)</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As CAPE scores are skewed, samples are often stratified as upper and lower quartiles with the upper quartile </w:t>
      </w:r>
      <w:r w:rsidRPr="00D303B9">
        <w:rPr>
          <w:rFonts w:asciiTheme="majorHAnsi" w:hAnsiTheme="majorHAnsi" w:cstheme="majorHAnsi"/>
          <w:lang w:val="en-US"/>
        </w:rPr>
        <w:lastRenderedPageBreak/>
        <w:t xml:space="preserve">(high scorers) showing high psychotic proneness and lower quartile (low scorers) showing low psychotic proneness </w:t>
      </w:r>
      <w:r w:rsidRPr="00D303B9">
        <w:rPr>
          <w:rFonts w:asciiTheme="majorHAnsi" w:hAnsiTheme="majorHAnsi" w:cstheme="majorHAnsi"/>
          <w:lang w:val="en-US"/>
        </w:rPr>
        <w:fldChar w:fldCharType="begin">
          <w:fldData xml:space="preserve">PEVuZE5vdGU+PENpdGU+PEF1dGhvcj5Nb2Rpbm9zPC9BdXRob3I+PFllYXI+MjAxMDwvWWVhcj48
UmVjTnVtPjQzMzwvUmVjTnVtPjxEaXNwbGF5VGV4dD4oMTMpPC9EaXNwbGF5VGV4dD48cmVjb3Jk
PjxyZWMtbnVtYmVyPjQzMzwvcmVjLW51bWJlcj48Zm9yZWlnbi1rZXlzPjxrZXkgYXBwPSJFTiIg
ZGItaWQ9InJ3ZWVmYWRlcnN3MDl1ZWR4MG01eHd4cjVkYXA1cjJ0eDJlcyIgdGltZXN0YW1wPSIx
NjAyNTQxMjc2Ij40MzM8L2tleT48L2ZvcmVpZ24ta2V5cz48cmVmLXR5cGUgbmFtZT0iSm91cm5h
bCBBcnRpY2xlIj4xNzwvcmVmLXR5cGU+PGNvbnRyaWJ1dG9ycz48YXV0aG9ycz48YXV0aG9yPk1v
ZGlub3MsIEcuPC9hdXRob3I+PGF1dGhvcj5Pcm1lbCwgSi48L2F1dGhvcj48YXV0aG9yPkFsZW1h
biwgQS48L2F1dGhvcj48L2F1dGhvcnM+PC9jb250cmlidXRvcnM+PGF1dGgtYWRkcmVzcz5EZXBh
cnRtZW50IG9mIE5ldXJvc2NpZW5jZSwgVW5pdmVyc2l0eSBNZWRpY2FsIENlbnRlciBHcm9uaW5n
ZW4sIGFuZCBCQ04gTmV1cm9pbWFnaW5nIENlbnRlciwgVW5pdmVyc2l0eSBvZiBHcm9uaW5nZW4s
IEdyb25pbmdlbiwgVGhlIE5ldGhlcmxhbmRzLiBnLm1vZGlub3NAbWVkLnVtY2cubmw8L2F1dGgt
YWRkcmVzcz48dGl0bGVzPjx0aXRsZT5BbHRlcmVkIGFjdGl2YXRpb24gYW5kIGZ1bmN0aW9uYWwg
Y29ubmVjdGl2aXR5IG9mIG5ldXJhbCBzeXN0ZW1zIHN1cHBvcnRpbmcgY29nbml0aXZlIGNvbnRy
b2wgb2YgZW1vdGlvbiBpbiBwc3ljaG9zaXMgcHJvbmVuZXNzPC90aXRsZT48c2Vjb25kYXJ5LXRp
dGxlPlNjaGl6b3BociBSZXM8L3NlY29uZGFyeS10aXRsZT48L3RpdGxlcz48cGVyaW9kaWNhbD48
ZnVsbC10aXRsZT5TY2hpem9waHIgUmVzPC9mdWxsLXRpdGxlPjwvcGVyaW9kaWNhbD48cGFnZXM+
ODgtOTc8L3BhZ2VzPjx2b2x1bWU+MTE4PC92b2x1bWU+PG51bWJlcj4xLTM8L251bWJlcj48ZWRp
dGlvbj4yMDEwLzAzLzAyPC9lZGl0aW9uPjxrZXl3b3Jkcz48a2V5d29yZD5BZG9sZXNjZW50PC9r
ZXl3b3JkPjxrZXl3b3JkPkFkdWx0PC9rZXl3b3JkPjxrZXl3b3JkPkJyYWluL2Jsb29kIHN1cHBs
eS8qcGh5c2lvcGF0aG9sb2d5PC9rZXl3b3JkPjxrZXl3b3JkPipCcmFpbiBNYXBwaW5nPC9rZXl3
b3JkPjxrZXl3b3JkPkNvZ25pdGlvbiBEaXNvcmRlcnMvZXRpb2xvZ3kvKnBhdGhvbG9neTwva2V5
d29yZD48a2V5d29yZD5FbW90aW9ucy8qcGh5c2lvbG9neTwva2V5d29yZD48a2V5d29yZD5GYWNp
YWwgRXhwcmVzc2lvbjwva2V5d29yZD48a2V5d29yZD5GZW1hbGU8L2tleXdvcmQ+PGtleXdvcmQ+
RnVuY3Rpb25hbCBMYXRlcmFsaXR5PC9rZXl3b3JkPjxrZXl3b3JkPkh1bWFuczwva2V5d29yZD48
a2V5d29yZD5JbWFnZSBQcm9jZXNzaW5nLCBDb21wdXRlci1Bc3Npc3RlZC9tZXRob2RzPC9rZXl3
b3JkPjxrZXl3b3JkPk1hZ25ldGljIFJlc29uYW5jZSBJbWFnaW5nL21ldGhvZHM8L2tleXdvcmQ+
PGtleXdvcmQ+TWFsZTwva2V5d29yZD48a2V5d29yZD5OZXVyb3BzeWNob2xvZ2ljYWwgVGVzdHM8
L2tleXdvcmQ+PGtleXdvcmQ+T3h5Z2VuL2Jsb29kPC9rZXl3b3JkPjxrZXl3b3JkPlBob3RpYyBT
dGltdWxhdGlvbi9tZXRob2RzPC9rZXl3b3JkPjxrZXl3b3JkPlBzeWNob3RpYyBEaXNvcmRlcnMv
Y29tcGxpY2F0aW9ucy8qcHN5Y2hvbG9neTwva2V5d29yZD48a2V5d29yZD5TdXJ2ZXlzIGFuZCBR
dWVzdGlvbm5haXJlczwva2V5d29yZD48a2V5d29yZD5Zb3VuZyBBZHVsdDwva2V5d29yZD48L2tl
eXdvcmRzPjxkYXRlcz48eWVhcj4yMDEwPC95ZWFyPjxwdWItZGF0ZXM+PGRhdGU+TWF5PC9kYXRl
PjwvcHViLWRhdGVzPjwvZGF0ZXM+PGlzYm4+MDkyMC05OTY0PC9pc2JuPjxhY2Nlc3Npb24tbnVt
PjIwMTg4NTE2PC9hY2Nlc3Npb24tbnVtPjx1cmxzPjwvdXJscz48ZWxlY3Ryb25pYy1yZXNvdXJj
ZS1udW0+MTAuMTAxNi9qLnNjaHJlcy4yMDEwLjAxLjAzMDwvZWxlY3Ryb25pYy1yZXNvdXJjZS1u
dW0+PHJlbW90ZS1kYXRhYmFzZS1wcm92aWRlcj5OTE08L3JlbW90ZS1kYXRhYmFzZS1wcm92aWRl
cj48bGFuZ3VhZ2U+ZW5nPC9sYW5ndWFnZT48L3JlY29yZD48L0NpdGU+PC9FbmROb3RlPn==
</w:fldData>
        </w:fldChar>
      </w:r>
      <w:r w:rsidR="00AA0BF3">
        <w:rPr>
          <w:rFonts w:asciiTheme="majorHAnsi" w:hAnsiTheme="majorHAnsi" w:cstheme="majorHAnsi"/>
          <w:lang w:val="en-US"/>
        </w:rPr>
        <w:instrText xml:space="preserve"> ADDIN EN.CITE </w:instrText>
      </w:r>
      <w:r w:rsidR="00AA0BF3">
        <w:rPr>
          <w:rFonts w:asciiTheme="majorHAnsi" w:hAnsiTheme="majorHAnsi" w:cstheme="majorHAnsi"/>
          <w:lang w:val="en-US"/>
        </w:rPr>
        <w:fldChar w:fldCharType="begin">
          <w:fldData xml:space="preserve">PEVuZE5vdGU+PENpdGU+PEF1dGhvcj5Nb2Rpbm9zPC9BdXRob3I+PFllYXI+MjAxMDwvWWVhcj48
UmVjTnVtPjQzMzwvUmVjTnVtPjxEaXNwbGF5VGV4dD4oMTMpPC9EaXNwbGF5VGV4dD48cmVjb3Jk
PjxyZWMtbnVtYmVyPjQzMzwvcmVjLW51bWJlcj48Zm9yZWlnbi1rZXlzPjxrZXkgYXBwPSJFTiIg
ZGItaWQ9InJ3ZWVmYWRlcnN3MDl1ZWR4MG01eHd4cjVkYXA1cjJ0eDJlcyIgdGltZXN0YW1wPSIx
NjAyNTQxMjc2Ij40MzM8L2tleT48L2ZvcmVpZ24ta2V5cz48cmVmLXR5cGUgbmFtZT0iSm91cm5h
bCBBcnRpY2xlIj4xNzwvcmVmLXR5cGU+PGNvbnRyaWJ1dG9ycz48YXV0aG9ycz48YXV0aG9yPk1v
ZGlub3MsIEcuPC9hdXRob3I+PGF1dGhvcj5Pcm1lbCwgSi48L2F1dGhvcj48YXV0aG9yPkFsZW1h
biwgQS48L2F1dGhvcj48L2F1dGhvcnM+PC9jb250cmlidXRvcnM+PGF1dGgtYWRkcmVzcz5EZXBh
cnRtZW50IG9mIE5ldXJvc2NpZW5jZSwgVW5pdmVyc2l0eSBNZWRpY2FsIENlbnRlciBHcm9uaW5n
ZW4sIGFuZCBCQ04gTmV1cm9pbWFnaW5nIENlbnRlciwgVW5pdmVyc2l0eSBvZiBHcm9uaW5nZW4s
IEdyb25pbmdlbiwgVGhlIE5ldGhlcmxhbmRzLiBnLm1vZGlub3NAbWVkLnVtY2cubmw8L2F1dGgt
YWRkcmVzcz48dGl0bGVzPjx0aXRsZT5BbHRlcmVkIGFjdGl2YXRpb24gYW5kIGZ1bmN0aW9uYWwg
Y29ubmVjdGl2aXR5IG9mIG5ldXJhbCBzeXN0ZW1zIHN1cHBvcnRpbmcgY29nbml0aXZlIGNvbnRy
b2wgb2YgZW1vdGlvbiBpbiBwc3ljaG9zaXMgcHJvbmVuZXNzPC90aXRsZT48c2Vjb25kYXJ5LXRp
dGxlPlNjaGl6b3BociBSZXM8L3NlY29uZGFyeS10aXRsZT48L3RpdGxlcz48cGVyaW9kaWNhbD48
ZnVsbC10aXRsZT5TY2hpem9waHIgUmVzPC9mdWxsLXRpdGxlPjwvcGVyaW9kaWNhbD48cGFnZXM+
ODgtOTc8L3BhZ2VzPjx2b2x1bWU+MTE4PC92b2x1bWU+PG51bWJlcj4xLTM8L251bWJlcj48ZWRp
dGlvbj4yMDEwLzAzLzAyPC9lZGl0aW9uPjxrZXl3b3Jkcz48a2V5d29yZD5BZG9sZXNjZW50PC9r
ZXl3b3JkPjxrZXl3b3JkPkFkdWx0PC9rZXl3b3JkPjxrZXl3b3JkPkJyYWluL2Jsb29kIHN1cHBs
eS8qcGh5c2lvcGF0aG9sb2d5PC9rZXl3b3JkPjxrZXl3b3JkPipCcmFpbiBNYXBwaW5nPC9rZXl3
b3JkPjxrZXl3b3JkPkNvZ25pdGlvbiBEaXNvcmRlcnMvZXRpb2xvZ3kvKnBhdGhvbG9neTwva2V5
d29yZD48a2V5d29yZD5FbW90aW9ucy8qcGh5c2lvbG9neTwva2V5d29yZD48a2V5d29yZD5GYWNp
YWwgRXhwcmVzc2lvbjwva2V5d29yZD48a2V5d29yZD5GZW1hbGU8L2tleXdvcmQ+PGtleXdvcmQ+
RnVuY3Rpb25hbCBMYXRlcmFsaXR5PC9rZXl3b3JkPjxrZXl3b3JkPkh1bWFuczwva2V5d29yZD48
a2V5d29yZD5JbWFnZSBQcm9jZXNzaW5nLCBDb21wdXRlci1Bc3Npc3RlZC9tZXRob2RzPC9rZXl3
b3JkPjxrZXl3b3JkPk1hZ25ldGljIFJlc29uYW5jZSBJbWFnaW5nL21ldGhvZHM8L2tleXdvcmQ+
PGtleXdvcmQ+TWFsZTwva2V5d29yZD48a2V5d29yZD5OZXVyb3BzeWNob2xvZ2ljYWwgVGVzdHM8
L2tleXdvcmQ+PGtleXdvcmQ+T3h5Z2VuL2Jsb29kPC9rZXl3b3JkPjxrZXl3b3JkPlBob3RpYyBT
dGltdWxhdGlvbi9tZXRob2RzPC9rZXl3b3JkPjxrZXl3b3JkPlBzeWNob3RpYyBEaXNvcmRlcnMv
Y29tcGxpY2F0aW9ucy8qcHN5Y2hvbG9neTwva2V5d29yZD48a2V5d29yZD5TdXJ2ZXlzIGFuZCBR
dWVzdGlvbm5haXJlczwva2V5d29yZD48a2V5d29yZD5Zb3VuZyBBZHVsdDwva2V5d29yZD48L2tl
eXdvcmRzPjxkYXRlcz48eWVhcj4yMDEwPC95ZWFyPjxwdWItZGF0ZXM+PGRhdGU+TWF5PC9kYXRl
PjwvcHViLWRhdGVzPjwvZGF0ZXM+PGlzYm4+MDkyMC05OTY0PC9pc2JuPjxhY2Nlc3Npb24tbnVt
PjIwMTg4NTE2PC9hY2Nlc3Npb24tbnVtPjx1cmxzPjwvdXJscz48ZWxlY3Ryb25pYy1yZXNvdXJj
ZS1udW0+MTAuMTAxNi9qLnNjaHJlcy4yMDEwLjAxLjAzMDwvZWxlY3Ryb25pYy1yZXNvdXJjZS1u
dW0+PHJlbW90ZS1kYXRhYmFzZS1wcm92aWRlcj5OTE08L3JlbW90ZS1kYXRhYmFzZS1wcm92aWRl
cj48bGFuZ3VhZ2U+ZW5nPC9sYW5ndWFnZT48L3JlY29yZD48L0NpdGU+PC9FbmROb3RlPn==
</w:fldData>
        </w:fldChar>
      </w:r>
      <w:r w:rsidR="00AA0BF3">
        <w:rPr>
          <w:rFonts w:asciiTheme="majorHAnsi" w:hAnsiTheme="majorHAnsi" w:cstheme="majorHAnsi"/>
          <w:lang w:val="en-US"/>
        </w:rPr>
        <w:instrText xml:space="preserve"> ADDIN EN.CITE.DATA </w:instrText>
      </w:r>
      <w:r w:rsidR="00AA0BF3">
        <w:rPr>
          <w:rFonts w:asciiTheme="majorHAnsi" w:hAnsiTheme="majorHAnsi" w:cstheme="majorHAnsi"/>
          <w:lang w:val="en-US"/>
        </w:rPr>
      </w:r>
      <w:r w:rsidR="00AA0BF3">
        <w:rPr>
          <w:rFonts w:asciiTheme="majorHAnsi" w:hAnsiTheme="majorHAnsi" w:cstheme="majorHAnsi"/>
          <w:lang w:val="en-US"/>
        </w:rPr>
        <w:fldChar w:fldCharType="end"/>
      </w:r>
      <w:r w:rsidRPr="00D303B9">
        <w:rPr>
          <w:rFonts w:asciiTheme="majorHAnsi" w:hAnsiTheme="majorHAnsi" w:cstheme="majorHAnsi"/>
          <w:lang w:val="en-US"/>
        </w:rPr>
      </w:r>
      <w:r w:rsidRPr="00D303B9">
        <w:rPr>
          <w:rFonts w:asciiTheme="majorHAnsi" w:hAnsiTheme="majorHAnsi" w:cstheme="majorHAnsi"/>
          <w:lang w:val="en-US"/>
        </w:rPr>
        <w:fldChar w:fldCharType="separate"/>
      </w:r>
      <w:r w:rsidR="00AA0BF3">
        <w:rPr>
          <w:rFonts w:asciiTheme="majorHAnsi" w:hAnsiTheme="majorHAnsi" w:cstheme="majorHAnsi"/>
          <w:noProof/>
          <w:lang w:val="en-US"/>
        </w:rPr>
        <w:t>(13)</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Therefore, we adopted this approach and stratified participants into high and low scorers based on the upper and lower quartiles of the CAPE-3 scale. High scorers had scores ranging between 3 ‐ 16, corresponding to an itemized score range of 1 ‐ 5.33 </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Papanastasiou&lt;/Author&gt;&lt;Year&gt;2018&lt;/Year&gt;&lt;RecNum&gt;411&lt;/RecNum&gt;&lt;DisplayText&gt;(14)&lt;/DisplayText&gt;&lt;record&gt;&lt;rec-number&gt;411&lt;/rec-number&gt;&lt;foreign-keys&gt;&lt;key app="EN" db-id="rweefadersw09uedx0m5xwxr5dap5r2tx2es" timestamp="1537762221"&gt;411&lt;/key&gt;&lt;/foreign-keys&gt;&lt;ref-type name="Journal Article"&gt;17&lt;/ref-type&gt;&lt;contributors&gt;&lt;authors&gt;&lt;author&gt;Papanastasiou, E.&lt;/author&gt;&lt;author&gt;Mouchlianitis, E.&lt;/author&gt;&lt;author&gt;Joyce, D. W.&lt;/author&gt;&lt;author&gt;et al.,&lt;/author&gt;&lt;/authors&gt;&lt;/contributors&gt;&lt;titles&gt;&lt;title&gt;Examination of the neural basis of psychoticlike experiences in adolescence during reward processing&lt;/title&gt;&lt;secondary-title&gt;JAMA Psychiatry&lt;/secondary-title&gt;&lt;/titles&gt;&lt;periodical&gt;&lt;full-title&gt;JAMA Psychiatry&lt;/full-title&gt;&lt;/periodical&gt;&lt;dates&gt;&lt;year&gt;2018&lt;/year&gt;&lt;/dates&gt;&lt;isbn&gt;2168-622X&lt;/isbn&gt;&lt;urls&gt;&lt;related-urls&gt;&lt;url&gt;http://dx.doi.org/10.1001/jamapsychiatry.2018.1973&lt;/url&gt;&lt;/related-urls&gt;&lt;/urls&gt;&lt;electronic-resource-num&gt;10.1001/jamapsychiatry.2018.1973&lt;/electronic-resource-num&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4)</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w:t>
      </w:r>
    </w:p>
    <w:p w14:paraId="6D39AAD6" w14:textId="77777777" w:rsidR="00D303B9" w:rsidRPr="00D303B9" w:rsidRDefault="00D303B9" w:rsidP="00D303B9">
      <w:pPr>
        <w:pStyle w:val="NoSpacing"/>
        <w:jc w:val="both"/>
        <w:rPr>
          <w:rFonts w:asciiTheme="majorHAnsi" w:hAnsiTheme="majorHAnsi" w:cstheme="majorHAnsi"/>
          <w:lang w:val="en-US"/>
        </w:rPr>
      </w:pPr>
    </w:p>
    <w:p w14:paraId="585BBF43" w14:textId="2DEB8A94" w:rsidR="00D303B9" w:rsidRDefault="00D303B9" w:rsidP="00D303B9">
      <w:pPr>
        <w:jc w:val="both"/>
        <w:rPr>
          <w:lang w:val="en-US"/>
        </w:rPr>
      </w:pPr>
      <w:r w:rsidRPr="00D303B9">
        <w:rPr>
          <w:rFonts w:asciiTheme="majorHAnsi" w:hAnsiTheme="majorHAnsi" w:cstheme="majorHAnsi"/>
          <w:lang w:val="en-US"/>
        </w:rPr>
        <w:t xml:space="preserve">Second, we stratified the sample according to the full CAPE scale (hereafter referred to as the CAPE-42 sample). We carried out an exploratory analysis with the high and low scores based on the upper and lower deciles of the total CAPE score; similar to analyses used in previous studies </w:t>
      </w:r>
      <w:r w:rsidRPr="00D303B9">
        <w:rPr>
          <w:rFonts w:asciiTheme="majorHAnsi" w:hAnsiTheme="majorHAnsi" w:cstheme="majorHAnsi"/>
          <w:lang w:val="en-US"/>
        </w:rPr>
        <w:fldChar w:fldCharType="begin">
          <w:fldData xml:space="preserve">PEVuZE5vdGU+PENpdGU+PEF1dGhvcj5QYXBhbmFzdGFzaW91PC9BdXRob3I+PFllYXI+MjAxODwv
WWVhcj48UmVjTnVtPjQxMTwvUmVjTnVtPjxEaXNwbGF5VGV4dD4oMTQsIDE1KTwvRGlzcGxheVRl
eHQ+PHJlY29yZD48cmVjLW51bWJlcj40MTE8L3JlYy1udW1iZXI+PGZvcmVpZ24ta2V5cz48a2V5
IGFwcD0iRU4iIGRiLWlkPSJyd2VlZmFkZXJzdzA5dWVkeDBtNXh3eHI1ZGFwNXIydHgyZXMiIHRp
bWVzdGFtcD0iMTUzNzc2MjIyMSI+NDExPC9rZXk+PC9mb3JlaWduLWtleXM+PHJlZi10eXBlIG5h
bWU9IkpvdXJuYWwgQXJ0aWNsZSI+MTc8L3JlZi10eXBlPjxjb250cmlidXRvcnM+PGF1dGhvcnM+
PGF1dGhvcj5QYXBhbmFzdGFzaW91LCBFLjwvYXV0aG9yPjxhdXRob3I+TW91Y2hsaWFuaXRpcywg
RS48L2F1dGhvcj48YXV0aG9yPkpveWNlLCBELiBXLjwvYXV0aG9yPjxhdXRob3I+ZXQgYWwuLDwv
YXV0aG9yPjwvYXV0aG9ycz48L2NvbnRyaWJ1dG9ycz48dGl0bGVzPjx0aXRsZT5FeGFtaW5hdGlv
biBvZiB0aGUgbmV1cmFsIGJhc2lzIG9mIHBzeWNob3RpY2xpa2UgZXhwZXJpZW5jZXMgaW4gYWRv
bGVzY2VuY2UgZHVyaW5nIHJld2FyZCBwcm9jZXNzaW5nPC90aXRsZT48c2Vjb25kYXJ5LXRpdGxl
PkpBTUEgUHN5Y2hpYXRyeTwvc2Vjb25kYXJ5LXRpdGxlPjwvdGl0bGVzPjxwZXJpb2RpY2FsPjxm
dWxsLXRpdGxlPkpBTUEgUHN5Y2hpYXRyeTwvZnVsbC10aXRsZT48L3BlcmlvZGljYWw+PGRhdGVz
Pjx5ZWFyPjIwMTg8L3llYXI+PC9kYXRlcz48aXNibj4yMTY4LTYyMlg8L2lzYm4+PHVybHM+PHJl
bGF0ZWQtdXJscz48dXJsPmh0dHA6Ly9keC5kb2kub3JnLzEwLjEwMDEvamFtYXBzeWNoaWF0cnku
MjAxOC4xOTczPC91cmw+PC9yZWxhdGVkLXVybHM+PC91cmxzPjxlbGVjdHJvbmljLXJlc291cmNl
LW51bT4xMC4xMDAxL2phbWFwc3ljaGlhdHJ5LjIwMTguMTk3MzwvZWxlY3Ryb25pYy1yZXNvdXJj
ZS1udW0+PC9yZWNvcmQ+PC9DaXRlPjxDaXRlPjxBdXRob3I+UGFwYW5hc3Rhc2lvdTwvQXV0aG9y
PjxZZWFyPjIwMjA8L1llYXI+PFJlY051bT40MzE8L1JlY051bT48cmVjb3JkPjxyZWMtbnVtYmVy
PjQzMTwvcmVjLW51bWJlcj48Zm9yZWlnbi1rZXlzPjxrZXkgYXBwPSJFTiIgZGItaWQ9InJ3ZWVm
YWRlcnN3MDl1ZWR4MG01eHd4cjVkYXA1cjJ0eDJlcyIgdGltZXN0YW1wPSIxNjAxOTkwNjM0Ij40
MzE8L2tleT48L2ZvcmVpZ24ta2V5cz48cmVmLXR5cGUgbmFtZT0iSm91cm5hbCBBcnRpY2xlIj4x
NzwvcmVmLXR5cGU+PGNvbnRyaWJ1dG9ycz48YXV0aG9ycz48YXV0aG9yPlBhcGFuYXN0YXNpb3Us
IEV2YW5nZWxvczwvYXV0aG9yPjxhdXRob3I+TW91Y2hsaWFuaXRpcywgRWxpYXM8L2F1dGhvcj48
YXV0aG9yPkpveWNlLCBEYW4gVy48L2F1dGhvcj48YXV0aG9yPk1jR3VpcmUsIFBoaWxpcDwvYXV0
aG9yPjxhdXRob3I+Qm91c3NlYmFhLCBDZWxpYTwvYXV0aG9yPjxhdXRob3I+QmFuYXNjaGV3c2tp
LCBUb2JpYXM8L2F1dGhvcj48YXV0aG9yPkJva2RlLCBBcnVuIEwuIFcuPC9hdXRob3I+PGF1dGhv
cj5Cw7xjaGVsLCBDaHJpc3RpYW48L2F1dGhvcj48YXV0aG9yPlF1aW5sYW4sIEVyaW48L2F1dGhv
cj48YXV0aG9yPkRlc3JpdmnDqHJlcywgU3lsdmFuZTwvYXV0aG9yPjxhdXRob3I+RmxvciwgSGVy
dGE8L2F1dGhvcj48YXV0aG9yPkdyaWdpcywgQW50b2luZTwvYXV0aG9yPjxhdXRob3I+R2FyYXZh
biwgSHVnaDwvYXV0aG9yPjxhdXRob3I+U3BlY2hsZXIsIFBoaWxpcDwvYXV0aG9yPjxhdXRob3I+
R293bGFuZCwgUGVubnk8L2F1dGhvcj48YXV0aG9yPkhlaW56LCBBbmRyZWFzPC9hdXRob3I+PGF1
dGhvcj5JdHRlcm1hbm4sIEJlcm5kPC9hdXRob3I+PGF1dGhvcj5NYXJ0aW5vdCwgTWFyaWUtTGF1
cmUgUGFpbGzDqHJlPC9hdXRob3I+PGF1dGhvcj5BcnRpZ2VzLCBFcmljPC9hdXRob3I+PGF1dGhv
cj5OZWVzLCBGcmF1a2U8L2F1dGhvcj48YXV0aG9yPk9yZmFub3MsIERpbWl0cmkgUGFwYWRvcG91
bG9zPC9hdXRob3I+PGF1dGhvcj5QYXVzLCBUb23DocWhPC9hdXRob3I+PGF1dGhvcj5Qb3VzdGth
LCBMdWlzZTwvYXV0aG9yPjxhdXRob3I+TWlsbGVuZXQsIFNhYmluYTwvYXV0aG9yPjxhdXRob3I+
RnLDtmhuZXIsIEp1bGlhbmUgSC48L2F1dGhvcj48YXV0aG9yPlNtb2xrYSwgTWljaGFlbCBOLjwv
YXV0aG9yPjxhdXRob3I+V2FsdGVyLCBIZW5yaWs8L2F1dGhvcj48YXV0aG9yPldoZWxhbiwgUm9i
ZXJ0PC9hdXRob3I+PGF1dGhvcj5TY2h1bWFubiwgR3VudGVyPC9hdXRob3I+PGF1dGhvcj5TaGVy
Z2lsbCwgU3VraHdpbmRlciBTLjwvYXV0aG9yPjwvYXV0aG9ycz48L2NvbnRyaWJ1dG9ycz48dGl0
bGVzPjx0aXRsZT5FeGFtaW5hdGlvbiBvZiB0aGUgbmV1cmFsIGJhc2lzIG9mIHBzeWNob3RpYy1s
aWtlIGV4cGVyaWVuY2VzIGluIGFkb2xlc2NlbmNlIGR1cmluZyBwcm9jZXNzaW5nIG9mIGVtb3Rp
b25hbCBmYWNlczwvdGl0bGU+PHNlY29uZGFyeS10aXRsZT5TY2llbnRpZmljIFJlcG9ydHM8L3Nl
Y29uZGFyeS10aXRsZT48L3RpdGxlcz48cGVyaW9kaWNhbD48ZnVsbC10aXRsZT5TY2llbnRpZmlj
IFJlcG9ydHM8L2Z1bGwtdGl0bGU+PC9wZXJpb2RpY2FsPjxwYWdlcz41MTY0PC9wYWdlcz48dm9s
dW1lPjEwPC92b2x1bWU+PG51bWJlcj4xPC9udW1iZXI+PGRhdGVzPjx5ZWFyPjIwMjA8L3llYXI+
PHB1Yi1kYXRlcz48ZGF0ZT4yMDIwLzAzLzIwPC9kYXRlPjwvcHViLWRhdGVzPjwvZGF0ZXM+PGlz
Ym4+MjA0NS0yMzIyPC9pc2JuPjx1cmxzPjxyZWxhdGVkLXVybHM+PHVybD5odHRwczovL2RvaS5v
cmcvMTAuMTAzOC9zNDE1OTgtMDIwLTYyMDI2LTc8L3VybD48L3JlbGF0ZWQtdXJscz48L3VybHM+
PGVsZWN0cm9uaWMtcmVzb3VyY2UtbnVtPjEwLjEwMzgvczQxNTk4LTAyMC02MjAyNi03PC9lbGVj
dHJvbmljLXJlc291cmNlLW51bT48L3JlY29yZD48L0NpdGU+PC9FbmROb3RlPgB=
</w:fldData>
        </w:fldChar>
      </w:r>
      <w:r w:rsidR="00AA0BF3" w:rsidRPr="00DF0E50">
        <w:rPr>
          <w:rFonts w:asciiTheme="majorHAnsi" w:hAnsiTheme="majorHAnsi" w:cstheme="majorHAnsi"/>
          <w:lang w:val="en-US"/>
        </w:rPr>
        <w:instrText xml:space="preserve"> ADDIN EN.CITE </w:instrText>
      </w:r>
      <w:r w:rsidR="00AA0BF3" w:rsidRPr="00DF0E50">
        <w:rPr>
          <w:rFonts w:asciiTheme="majorHAnsi" w:hAnsiTheme="majorHAnsi" w:cstheme="majorHAnsi"/>
          <w:lang w:val="en-US"/>
        </w:rPr>
        <w:fldChar w:fldCharType="begin">
          <w:fldData xml:space="preserve">PEVuZE5vdGU+PENpdGU+PEF1dGhvcj5QYXBhbmFzdGFzaW91PC9BdXRob3I+PFllYXI+MjAxODwv
WWVhcj48UmVjTnVtPjQxMTwvUmVjTnVtPjxEaXNwbGF5VGV4dD4oMTQsIDE1KTwvRGlzcGxheVRl
eHQ+PHJlY29yZD48cmVjLW51bWJlcj40MTE8L3JlYy1udW1iZXI+PGZvcmVpZ24ta2V5cz48a2V5
IGFwcD0iRU4iIGRiLWlkPSJyd2VlZmFkZXJzdzA5dWVkeDBtNXh3eHI1ZGFwNXIydHgyZXMiIHRp
bWVzdGFtcD0iMTUzNzc2MjIyMSI+NDExPC9rZXk+PC9mb3JlaWduLWtleXM+PHJlZi10eXBlIG5h
bWU9IkpvdXJuYWwgQXJ0aWNsZSI+MTc8L3JlZi10eXBlPjxjb250cmlidXRvcnM+PGF1dGhvcnM+
PGF1dGhvcj5QYXBhbmFzdGFzaW91LCBFLjwvYXV0aG9yPjxhdXRob3I+TW91Y2hsaWFuaXRpcywg
RS48L2F1dGhvcj48YXV0aG9yPkpveWNlLCBELiBXLjwvYXV0aG9yPjxhdXRob3I+ZXQgYWwuLDwv
YXV0aG9yPjwvYXV0aG9ycz48L2NvbnRyaWJ1dG9ycz48dGl0bGVzPjx0aXRsZT5FeGFtaW5hdGlv
biBvZiB0aGUgbmV1cmFsIGJhc2lzIG9mIHBzeWNob3RpY2xpa2UgZXhwZXJpZW5jZXMgaW4gYWRv
bGVzY2VuY2UgZHVyaW5nIHJld2FyZCBwcm9jZXNzaW5nPC90aXRsZT48c2Vjb25kYXJ5LXRpdGxl
PkpBTUEgUHN5Y2hpYXRyeTwvc2Vjb25kYXJ5LXRpdGxlPjwvdGl0bGVzPjxwZXJpb2RpY2FsPjxm
dWxsLXRpdGxlPkpBTUEgUHN5Y2hpYXRyeTwvZnVsbC10aXRsZT48L3BlcmlvZGljYWw+PGRhdGVz
Pjx5ZWFyPjIwMTg8L3llYXI+PC9kYXRlcz48aXNibj4yMTY4LTYyMlg8L2lzYm4+PHVybHM+PHJl
bGF0ZWQtdXJscz48dXJsPmh0dHA6Ly9keC5kb2kub3JnLzEwLjEwMDEvamFtYXBzeWNoaWF0cnku
MjAxOC4xOTczPC91cmw+PC9yZWxhdGVkLXVybHM+PC91cmxzPjxlbGVjdHJvbmljLXJlc291cmNl
LW51bT4xMC4xMDAxL2phbWFwc3ljaGlhdHJ5LjIwMTguMTk3MzwvZWxlY3Ryb25pYy1yZXNvdXJj
ZS1udW0+PC9yZWNvcmQ+PC9DaXRlPjxDaXRlPjxBdXRob3I+UGFwYW5hc3Rhc2lvdTwvQXV0aG9y
PjxZZWFyPjIwMjA8L1llYXI+PFJlY051bT40MzE8L1JlY051bT48cmVjb3JkPjxyZWMtbnVtYmVy
PjQzMTwvcmVjLW51bWJlcj48Zm9yZWlnbi1rZXlzPjxrZXkgYXBwPSJFTiIgZGItaWQ9InJ3ZWVm
YWRlcnN3MDl1ZWR4MG01eHd4cjVkYXA1cjJ0eDJlcyIgdGltZXN0YW1wPSIxNjAxOTkwNjM0Ij40
MzE8L2tleT48L2ZvcmVpZ24ta2V5cz48cmVmLXR5cGUgbmFtZT0iSm91cm5hbCBBcnRpY2xlIj4x
NzwvcmVmLXR5cGU+PGNvbnRyaWJ1dG9ycz48YXV0aG9ycz48YXV0aG9yPlBhcGFuYXN0YXNpb3Us
IEV2YW5nZWxvczwvYXV0aG9yPjxhdXRob3I+TW91Y2hsaWFuaXRpcywgRWxpYXM8L2F1dGhvcj48
YXV0aG9yPkpveWNlLCBEYW4gVy48L2F1dGhvcj48YXV0aG9yPk1jR3VpcmUsIFBoaWxpcDwvYXV0
aG9yPjxhdXRob3I+Qm91c3NlYmFhLCBDZWxpYTwvYXV0aG9yPjxhdXRob3I+QmFuYXNjaGV3c2tp
LCBUb2JpYXM8L2F1dGhvcj48YXV0aG9yPkJva2RlLCBBcnVuIEwuIFcuPC9hdXRob3I+PGF1dGhv
cj5Cw7xjaGVsLCBDaHJpc3RpYW48L2F1dGhvcj48YXV0aG9yPlF1aW5sYW4sIEVyaW48L2F1dGhv
cj48YXV0aG9yPkRlc3JpdmnDqHJlcywgU3lsdmFuZTwvYXV0aG9yPjxhdXRob3I+RmxvciwgSGVy
dGE8L2F1dGhvcj48YXV0aG9yPkdyaWdpcywgQW50b2luZTwvYXV0aG9yPjxhdXRob3I+R2FyYXZh
biwgSHVnaDwvYXV0aG9yPjxhdXRob3I+U3BlY2hsZXIsIFBoaWxpcDwvYXV0aG9yPjxhdXRob3I+
R293bGFuZCwgUGVubnk8L2F1dGhvcj48YXV0aG9yPkhlaW56LCBBbmRyZWFzPC9hdXRob3I+PGF1
dGhvcj5JdHRlcm1hbm4sIEJlcm5kPC9hdXRob3I+PGF1dGhvcj5NYXJ0aW5vdCwgTWFyaWUtTGF1
cmUgUGFpbGzDqHJlPC9hdXRob3I+PGF1dGhvcj5BcnRpZ2VzLCBFcmljPC9hdXRob3I+PGF1dGhv
cj5OZWVzLCBGcmF1a2U8L2F1dGhvcj48YXV0aG9yPk9yZmFub3MsIERpbWl0cmkgUGFwYWRvcG91
bG9zPC9hdXRob3I+PGF1dGhvcj5QYXVzLCBUb23DocWhPC9hdXRob3I+PGF1dGhvcj5Qb3VzdGth
LCBMdWlzZTwvYXV0aG9yPjxhdXRob3I+TWlsbGVuZXQsIFNhYmluYTwvYXV0aG9yPjxhdXRob3I+
RnLDtmhuZXIsIEp1bGlhbmUgSC48L2F1dGhvcj48YXV0aG9yPlNtb2xrYSwgTWljaGFlbCBOLjwv
YXV0aG9yPjxhdXRob3I+V2FsdGVyLCBIZW5yaWs8L2F1dGhvcj48YXV0aG9yPldoZWxhbiwgUm9i
ZXJ0PC9hdXRob3I+PGF1dGhvcj5TY2h1bWFubiwgR3VudGVyPC9hdXRob3I+PGF1dGhvcj5TaGVy
Z2lsbCwgU3VraHdpbmRlciBTLjwvYXV0aG9yPjwvYXV0aG9ycz48L2NvbnRyaWJ1dG9ycz48dGl0
bGVzPjx0aXRsZT5FeGFtaW5hdGlvbiBvZiB0aGUgbmV1cmFsIGJhc2lzIG9mIHBzeWNob3RpYy1s
aWtlIGV4cGVyaWVuY2VzIGluIGFkb2xlc2NlbmNlIGR1cmluZyBwcm9jZXNzaW5nIG9mIGVtb3Rp
b25hbCBmYWNlczwvdGl0bGU+PHNlY29uZGFyeS10aXRsZT5TY2llbnRpZmljIFJlcG9ydHM8L3Nl
Y29uZGFyeS10aXRsZT48L3RpdGxlcz48cGVyaW9kaWNhbD48ZnVsbC10aXRsZT5TY2llbnRpZmlj
IFJlcG9ydHM8L2Z1bGwtdGl0bGU+PC9wZXJpb2RpY2FsPjxwYWdlcz41MTY0PC9wYWdlcz48dm9s
dW1lPjEwPC92b2x1bWU+PG51bWJlcj4xPC9udW1iZXI+PGRhdGVzPjx5ZWFyPjIwMjA8L3llYXI+
PHB1Yi1kYXRlcz48ZGF0ZT4yMDIwLzAzLzIwPC9kYXRlPjwvcHViLWRhdGVzPjwvZGF0ZXM+PGlz
Ym4+MjA0NS0yMzIyPC9pc2JuPjx1cmxzPjxyZWxhdGVkLXVybHM+PHVybD5odHRwczovL2RvaS5v
cmcvMTAuMTAzOC9zNDE1OTgtMDIwLTYyMDI2LTc8L3VybD48L3JlbGF0ZWQtdXJscz48L3VybHM+
PGVsZWN0cm9uaWMtcmVzb3VyY2UtbnVtPjEwLjEwMzgvczQxNTk4LTAyMC02MjAyNi03PC9lbGVj
dHJvbmljLXJlc291cmNlLW51bT48L3JlY29yZD48L0NpdGU+PC9FbmROb3RlPgB=
</w:fldData>
        </w:fldChar>
      </w:r>
      <w:r w:rsidR="00AA0BF3" w:rsidRPr="00DF0E50">
        <w:rPr>
          <w:rFonts w:asciiTheme="majorHAnsi" w:hAnsiTheme="majorHAnsi" w:cstheme="majorHAnsi"/>
          <w:lang w:val="en-US"/>
        </w:rPr>
        <w:instrText xml:space="preserve"> ADDIN EN.CITE.DATA </w:instrText>
      </w:r>
      <w:r w:rsidR="00AA0BF3" w:rsidRPr="00DF0E50">
        <w:rPr>
          <w:rFonts w:asciiTheme="majorHAnsi" w:hAnsiTheme="majorHAnsi" w:cstheme="majorHAnsi"/>
          <w:lang w:val="en-US"/>
        </w:rPr>
      </w:r>
      <w:r w:rsidR="00AA0BF3" w:rsidRPr="00DF0E50">
        <w:rPr>
          <w:rFonts w:asciiTheme="majorHAnsi" w:hAnsiTheme="majorHAnsi" w:cstheme="majorHAnsi"/>
          <w:lang w:val="en-US"/>
        </w:rPr>
        <w:fldChar w:fldCharType="end"/>
      </w:r>
      <w:r w:rsidRPr="00DF0E50">
        <w:rPr>
          <w:rFonts w:asciiTheme="majorHAnsi" w:hAnsiTheme="majorHAnsi" w:cstheme="majorHAnsi"/>
          <w:lang w:val="en-US"/>
        </w:rPr>
      </w:r>
      <w:r w:rsidRPr="00D303B9">
        <w:rPr>
          <w:rFonts w:asciiTheme="majorHAnsi" w:hAnsiTheme="majorHAnsi" w:cstheme="majorHAnsi"/>
          <w:lang w:val="en-US"/>
        </w:rPr>
        <w:fldChar w:fldCharType="separate"/>
      </w:r>
      <w:r w:rsidR="00AA0BF3">
        <w:rPr>
          <w:rFonts w:asciiTheme="majorHAnsi" w:hAnsiTheme="majorHAnsi" w:cstheme="majorHAnsi"/>
          <w:noProof/>
          <w:lang w:val="en-US"/>
        </w:rPr>
        <w:t>(14, 15)</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w:t>
      </w:r>
      <w:r w:rsidRPr="00D303B9">
        <w:rPr>
          <w:lang w:val="en-US"/>
        </w:rPr>
        <w:t xml:space="preserve">   </w:t>
      </w:r>
    </w:p>
    <w:p w14:paraId="403024E2" w14:textId="77777777" w:rsidR="00573C58" w:rsidRPr="00D303B9" w:rsidRDefault="00573C58" w:rsidP="00D303B9">
      <w:pPr>
        <w:jc w:val="both"/>
        <w:rPr>
          <w:lang w:val="en-US"/>
        </w:rPr>
      </w:pPr>
    </w:p>
    <w:p w14:paraId="56DF3754" w14:textId="4C5A813C" w:rsidR="00D303B9" w:rsidRPr="00D303B9" w:rsidRDefault="00D303B9" w:rsidP="00D303B9">
      <w:pPr>
        <w:jc w:val="both"/>
        <w:rPr>
          <w:lang w:val="en-US"/>
        </w:rPr>
      </w:pPr>
    </w:p>
    <w:p w14:paraId="471CADF8" w14:textId="6F2729DE" w:rsidR="00D303B9" w:rsidRPr="00573C58" w:rsidRDefault="00D303B9" w:rsidP="00D303B9">
      <w:pPr>
        <w:jc w:val="both"/>
        <w:rPr>
          <w:rFonts w:asciiTheme="majorHAnsi" w:hAnsiTheme="majorHAnsi" w:cstheme="majorHAnsi"/>
          <w:b/>
          <w:bCs/>
          <w:lang w:val="en-US"/>
        </w:rPr>
      </w:pPr>
      <w:r w:rsidRPr="00573C58">
        <w:rPr>
          <w:rFonts w:asciiTheme="majorHAnsi" w:hAnsiTheme="majorHAnsi" w:cstheme="majorHAnsi"/>
          <w:b/>
          <w:bCs/>
          <w:lang w:val="en-US"/>
        </w:rPr>
        <w:t>Measurement of cortical gyrification</w:t>
      </w:r>
    </w:p>
    <w:p w14:paraId="4C7E2415" w14:textId="1E3B0BFA" w:rsidR="00D303B9" w:rsidRPr="00D303B9" w:rsidRDefault="00D303B9" w:rsidP="00D303B9">
      <w:pPr>
        <w:jc w:val="both"/>
        <w:rPr>
          <w:rFonts w:asciiTheme="majorHAnsi" w:hAnsiTheme="majorHAnsi" w:cstheme="majorHAnsi"/>
          <w:lang w:val="en-US"/>
        </w:rPr>
      </w:pPr>
    </w:p>
    <w:p w14:paraId="7A9D1106" w14:textId="2A026943" w:rsidR="00D303B9" w:rsidRPr="00D303B9" w:rsidRDefault="00D303B9" w:rsidP="00D303B9">
      <w:pPr>
        <w:pStyle w:val="mb0"/>
        <w:spacing w:before="0" w:beforeAutospacing="0" w:after="0" w:afterAutospacing="0" w:line="240" w:lineRule="exact"/>
        <w:rPr>
          <w:rFonts w:asciiTheme="majorHAnsi" w:hAnsiTheme="majorHAnsi" w:cstheme="majorHAnsi"/>
          <w:lang w:val="en-US"/>
        </w:rPr>
      </w:pPr>
      <w:r w:rsidRPr="00D303B9">
        <w:rPr>
          <w:rFonts w:asciiTheme="majorHAnsi" w:hAnsiTheme="majorHAnsi" w:cstheme="majorHAnsi"/>
          <w:lang w:val="en-US"/>
        </w:rPr>
        <w:t>CAT12 pipeline extracts the central surface</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Dahnke&lt;/Author&gt;&lt;Year&gt;2013&lt;/Year&gt;&lt;RecNum&gt;445&lt;/RecNum&gt;&lt;DisplayText&gt;(16)&lt;/DisplayText&gt;&lt;record&gt;&lt;rec-number&gt;445&lt;/rec-number&gt;&lt;foreign-keys&gt;&lt;key app="EN" db-id="rweefadersw09uedx0m5xwxr5dap5r2tx2es" timestamp="1634655459"&gt;445&lt;/key&gt;&lt;/foreign-keys&gt;&lt;ref-type name="Journal Article"&gt;17&lt;/ref-type&gt;&lt;contributors&gt;&lt;authors&gt;&lt;author&gt;Dahnke, R.&lt;/author&gt;&lt;author&gt;Yotter, R. A.&lt;/author&gt;&lt;author&gt;Gaser, C.&lt;/author&gt;&lt;/authors&gt;&lt;/contributors&gt;&lt;auth-address&gt;Department of Psychiatry, University of Jena, Jahnstrasse 3, D-07743 Jena, Germany. robert.dahnke@uni-jena.de&lt;/auth-address&gt;&lt;titles&gt;&lt;title&gt;Cortical thickness and central surface estimation&lt;/title&gt;&lt;secondary-title&gt;Neuroimage&lt;/secondary-title&gt;&lt;/titles&gt;&lt;periodical&gt;&lt;full-title&gt;Neuroimage&lt;/full-title&gt;&lt;/periodical&gt;&lt;pages&gt;336-48&lt;/pages&gt;&lt;volume&gt;65&lt;/volume&gt;&lt;edition&gt;2012/10/09&lt;/edition&gt;&lt;keywords&gt;&lt;keyword&gt;Adult&lt;/keyword&gt;&lt;keyword&gt;*Algorithms&lt;/keyword&gt;&lt;keyword&gt;Brain/*anatomy &amp;amp; histology&lt;/keyword&gt;&lt;keyword&gt;Brain Mapping/*methods&lt;/keyword&gt;&lt;keyword&gt;Humans&lt;/keyword&gt;&lt;keyword&gt;Image Enhancement/methods&lt;/keyword&gt;&lt;keyword&gt;Image Interpretation, Computer-Assisted/*methods&lt;/keyword&gt;&lt;keyword&gt;Imaging, Three-Dimensional/methods&lt;/keyword&gt;&lt;keyword&gt;*Magnetic Resonance Imaging&lt;/keyword&gt;&lt;keyword&gt;Phantoms, Imaging&lt;/keyword&gt;&lt;/keywords&gt;&lt;dates&gt;&lt;year&gt;2013&lt;/year&gt;&lt;pub-dates&gt;&lt;date&gt;Jan 15&lt;/date&gt;&lt;/pub-dates&gt;&lt;/dates&gt;&lt;isbn&gt;1053-8119&lt;/isbn&gt;&lt;accession-num&gt;23041529&lt;/accession-num&gt;&lt;urls&gt;&lt;/urls&gt;&lt;electronic-resource-num&gt;10.1016/j.neuroimage.2012.09.050&lt;/electronic-resource-num&gt;&lt;remote-database-provider&gt;NLM&lt;/remote-database-provider&gt;&lt;language&gt;eng&lt;/language&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6)</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implementing further topology correction</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Yotter&lt;/Author&gt;&lt;Year&gt;2011&lt;/Year&gt;&lt;RecNum&gt;447&lt;/RecNum&gt;&lt;DisplayText&gt;(17)&lt;/DisplayText&gt;&lt;record&gt;&lt;rec-number&gt;447&lt;/rec-number&gt;&lt;foreign-keys&gt;&lt;key app="EN" db-id="rweefadersw09uedx0m5xwxr5dap5r2tx2es" timestamp="1634655731"&gt;447&lt;/key&gt;&lt;/foreign-keys&gt;&lt;ref-type name="Journal Article"&gt;17&lt;/ref-type&gt;&lt;contributors&gt;&lt;authors&gt;&lt;author&gt;Yotter, R. A.&lt;/author&gt;&lt;author&gt;Dahnke, R.&lt;/author&gt;&lt;author&gt;Thompson, P. M.&lt;/author&gt;&lt;author&gt;Gaser, C.&lt;/author&gt;&lt;/authors&gt;&lt;/contributors&gt;&lt;auth-address&gt;Department of Psychiatry, Friedrich-Schiller University, Jena, Germany. rachel.yotter@uni-jena.de&lt;/auth-address&gt;&lt;titles&gt;&lt;title&gt;Topological correction of brain surface meshes using spherical harmonics&lt;/title&gt;&lt;secondary-title&gt;Hum Brain Mapp&lt;/secondary-title&gt;&lt;/titles&gt;&lt;periodical&gt;&lt;full-title&gt;Hum Brain Mapp&lt;/full-title&gt;&lt;abbr-1&gt;Human brain mapping&lt;/abbr-1&gt;&lt;/periodical&gt;&lt;pages&gt;1109-24&lt;/pages&gt;&lt;volume&gt;32&lt;/volume&gt;&lt;number&gt;7&lt;/number&gt;&lt;edition&gt;2010/07/29&lt;/edition&gt;&lt;keywords&gt;&lt;keyword&gt;Algorithms&lt;/keyword&gt;&lt;keyword&gt;*Artifacts&lt;/keyword&gt;&lt;keyword&gt;Brain/*anatomy &amp;amp; histology&lt;/keyword&gt;&lt;keyword&gt;Brain Mapping/*methods&lt;/keyword&gt;&lt;keyword&gt;Humans&lt;/keyword&gt;&lt;keyword&gt;Image Processing, Computer-Assisted/*methods&lt;/keyword&gt;&lt;keyword&gt;*Magnetic Resonance Imaging&lt;/keyword&gt;&lt;/keywords&gt;&lt;dates&gt;&lt;year&gt;2011&lt;/year&gt;&lt;pub-dates&gt;&lt;date&gt;Jul&lt;/date&gt;&lt;/pub-dates&gt;&lt;/dates&gt;&lt;isbn&gt;1065-9471 (Print)&amp;#xD;1065-9471&lt;/isbn&gt;&lt;accession-num&gt;20665722&lt;/accession-num&gt;&lt;urls&gt;&lt;/urls&gt;&lt;custom2&gt;PMC6869946&lt;/custom2&gt;&lt;electronic-resource-num&gt;10.1002/hbm.21095&lt;/electronic-resource-num&gt;&lt;remote-database-provider&gt;NLM&lt;/remote-database-provider&gt;&lt;language&gt;eng&lt;/language&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7)</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and spherical mapping</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Yotter&lt;/Author&gt;&lt;Year&gt;2011&lt;/Year&gt;&lt;RecNum&gt;446&lt;/RecNum&gt;&lt;DisplayText&gt;(18)&lt;/DisplayText&gt;&lt;record&gt;&lt;rec-number&gt;446&lt;/rec-number&gt;&lt;foreign-keys&gt;&lt;key app="EN" db-id="rweefadersw09uedx0m5xwxr5dap5r2tx2es" timestamp="1634655587"&gt;446&lt;/key&gt;&lt;/foreign-keys&gt;&lt;ref-type name="Journal Article"&gt;17&lt;/ref-type&gt;&lt;contributors&gt;&lt;authors&gt;&lt;author&gt;Yotter, R. A.&lt;/author&gt;&lt;author&gt;Thompson, P. M.&lt;/author&gt;&lt;author&gt;Gaser, C.&lt;/author&gt;&lt;/authors&gt;&lt;/contributors&gt;&lt;auth-address&gt;Department of Psychiatry, Friedrich-Schiller University, Jena, Germany. rachel.yotter@uni-jena.de&lt;/auth-address&gt;&lt;titles&gt;&lt;title&gt;Algorithms to improve the reparameterization of spherical mappings of brain surface meshes&lt;/title&gt;&lt;secondary-title&gt;J Neuroimaging&lt;/secondary-title&gt;&lt;/titles&gt;&lt;periodical&gt;&lt;full-title&gt;J Neuroimaging&lt;/full-title&gt;&lt;/periodical&gt;&lt;pages&gt;e134-47&lt;/pages&gt;&lt;volume&gt;21&lt;/volume&gt;&lt;number&gt;2&lt;/number&gt;&lt;edition&gt;2010/04/24&lt;/edition&gt;&lt;keywords&gt;&lt;keyword&gt;*Algorithms&lt;/keyword&gt;&lt;keyword&gt;Brain Mapping/*methods&lt;/keyword&gt;&lt;keyword&gt;Female&lt;/keyword&gt;&lt;keyword&gt;Humans&lt;/keyword&gt;&lt;keyword&gt;Image Enhancement/methods&lt;/keyword&gt;&lt;keyword&gt;Image Interpretation, Computer-Assisted/*methods&lt;/keyword&gt;&lt;keyword&gt;Imaging, Three-Dimensional&lt;/keyword&gt;&lt;keyword&gt;Magnetic Resonance Imaging/*methods&lt;/keyword&gt;&lt;keyword&gt;Male&lt;/keyword&gt;&lt;keyword&gt;Reproducibility of Results&lt;/keyword&gt;&lt;keyword&gt;Sensitivity and Specificity&lt;/keyword&gt;&lt;/keywords&gt;&lt;dates&gt;&lt;year&gt;2011&lt;/year&gt;&lt;pub-dates&gt;&lt;date&gt;Apr&lt;/date&gt;&lt;/pub-dates&gt;&lt;/dates&gt;&lt;isbn&gt;1051-2284&lt;/isbn&gt;&lt;accession-num&gt;20412393&lt;/accession-num&gt;&lt;urls&gt;&lt;/urls&gt;&lt;electronic-resource-num&gt;10.1111/j.1552-6569.2010.00484.x&lt;/electronic-resource-num&gt;&lt;remote-database-provider&gt;NLM&lt;/remote-database-provider&gt;&lt;language&gt;eng&lt;/language&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8)</w:t>
      </w:r>
      <w:r w:rsidRPr="00D303B9">
        <w:rPr>
          <w:rFonts w:asciiTheme="majorHAnsi" w:hAnsiTheme="majorHAnsi" w:cstheme="majorHAnsi"/>
          <w:lang w:val="en-US"/>
        </w:rPr>
        <w:fldChar w:fldCharType="end"/>
      </w:r>
      <w:r w:rsidRPr="00D303B9">
        <w:rPr>
          <w:rFonts w:asciiTheme="majorHAnsi" w:hAnsiTheme="majorHAnsi" w:cstheme="majorHAnsi"/>
          <w:lang w:val="en-US"/>
        </w:rPr>
        <w:t>. Local gyrification was calculated as absolute mean curvature </w:t>
      </w:r>
      <w:r w:rsidRPr="00D303B9">
        <w:rPr>
          <w:rFonts w:asciiTheme="majorHAnsi" w:hAnsiTheme="majorHAnsi" w:cstheme="majorHAnsi"/>
          <w:lang w:val="en-US"/>
        </w:rPr>
        <w:fldChar w:fldCharType="begin"/>
      </w:r>
      <w:r w:rsidR="00AA0BF3">
        <w:rPr>
          <w:rFonts w:asciiTheme="majorHAnsi" w:hAnsiTheme="majorHAnsi" w:cstheme="majorHAnsi"/>
          <w:lang w:val="en-US"/>
        </w:rPr>
        <w:instrText xml:space="preserve"> ADDIN EN.CITE &lt;EndNote&gt;&lt;Cite&gt;&lt;Author&gt;Do Carmo&lt;/Author&gt;&lt;Year&gt;1976&lt;/Year&gt;&lt;RecNum&gt;444&lt;/RecNum&gt;&lt;DisplayText&gt;(19)&lt;/DisplayText&gt;&lt;record&gt;&lt;rec-number&gt;444&lt;/rec-number&gt;&lt;foreign-keys&gt;&lt;key app="EN" db-id="rweefadersw09uedx0m5xwxr5dap5r2tx2es" timestamp="1634655121"&gt;444&lt;/key&gt;&lt;/foreign-keys&gt;&lt;ref-type name="Book"&gt;6&lt;/ref-type&gt;&lt;contributors&gt;&lt;authors&gt;&lt;author&gt;Do Carmo, M.P&lt;/author&gt;&lt;/authors&gt;&lt;/contributors&gt;&lt;titles&gt;&lt;title&gt;Differential Geometry of Curves and Surfaces.&lt;/title&gt;&lt;/titles&gt;&lt;dates&gt;&lt;year&gt;1976&lt;/year&gt;&lt;/dates&gt;&lt;pub-location&gt;Prentice Hall, NJ&lt;/pub-location&gt;&lt;publisher&gt;Englewood Cliffs.&lt;/publisher&gt;&lt;urls&gt;&lt;/urls&gt;&lt;/record&gt;&lt;/Cite&gt;&lt;/EndNote&gt;</w:instrText>
      </w:r>
      <w:r w:rsidRPr="00D303B9">
        <w:rPr>
          <w:rFonts w:asciiTheme="majorHAnsi" w:hAnsiTheme="majorHAnsi" w:cstheme="majorHAnsi"/>
          <w:lang w:val="en-US"/>
        </w:rPr>
        <w:fldChar w:fldCharType="separate"/>
      </w:r>
      <w:r w:rsidR="00AA0BF3">
        <w:rPr>
          <w:rFonts w:asciiTheme="majorHAnsi" w:hAnsiTheme="majorHAnsi" w:cstheme="majorHAnsi"/>
          <w:noProof/>
          <w:lang w:val="en-US"/>
        </w:rPr>
        <w:t>(19)</w:t>
      </w:r>
      <w:r w:rsidRPr="00D303B9">
        <w:rPr>
          <w:rFonts w:asciiTheme="majorHAnsi" w:hAnsiTheme="majorHAnsi" w:cstheme="majorHAnsi"/>
          <w:lang w:val="en-US"/>
        </w:rPr>
        <w:fldChar w:fldCharType="end"/>
      </w:r>
      <w:r w:rsidRPr="00D303B9">
        <w:rPr>
          <w:rFonts w:asciiTheme="majorHAnsi" w:hAnsiTheme="majorHAnsi" w:cstheme="majorHAnsi"/>
          <w:lang w:val="en-US"/>
        </w:rPr>
        <w:t xml:space="preserve"> at each vertex  across the central surface mesh model. Mean curvature at a given vertex is defined as:</w:t>
      </w:r>
    </w:p>
    <w:p w14:paraId="76A308AA" w14:textId="77777777" w:rsidR="00D303B9" w:rsidRPr="00784F6E" w:rsidRDefault="00D303B9" w:rsidP="00D303B9">
      <w:pPr>
        <w:pStyle w:val="mb0"/>
        <w:spacing w:before="0" w:beforeAutospacing="0" w:after="0" w:afterAutospacing="0" w:line="420" w:lineRule="atLeast"/>
        <w:rPr>
          <w:rFonts w:asciiTheme="majorHAnsi" w:hAnsiTheme="majorHAnsi" w:cstheme="majorHAnsi"/>
          <w:sz w:val="28"/>
          <w:szCs w:val="28"/>
          <w:lang w:val="en-US"/>
        </w:rPr>
      </w:pPr>
    </w:p>
    <w:p w14:paraId="67905AC4" w14:textId="77777777" w:rsidR="00D303B9" w:rsidRPr="00D303B9" w:rsidRDefault="00D303B9" w:rsidP="00D303B9">
      <w:pPr>
        <w:pStyle w:val="mb0"/>
        <w:spacing w:before="0" w:beforeAutospacing="0" w:after="0" w:afterAutospacing="0" w:line="420" w:lineRule="atLeast"/>
        <w:rPr>
          <w:rFonts w:asciiTheme="majorHAnsi" w:hAnsiTheme="majorHAnsi" w:cstheme="majorHAnsi"/>
          <w:color w:val="3E3D40"/>
          <w:sz w:val="28"/>
          <w:szCs w:val="28"/>
          <w:lang w:val="en-US"/>
        </w:rPr>
      </w:pPr>
      <w:r w:rsidRPr="00D303B9">
        <w:rPr>
          <w:rFonts w:asciiTheme="majorHAnsi" w:hAnsiTheme="majorHAnsi" w:cstheme="majorHAnsi"/>
          <w:color w:val="3E3D40"/>
          <w:sz w:val="28"/>
          <w:szCs w:val="28"/>
          <w:lang w:val="en-US"/>
        </w:rPr>
        <w:fldChar w:fldCharType="begin"/>
      </w:r>
      <w:r w:rsidRPr="00784F6E">
        <w:rPr>
          <w:rFonts w:asciiTheme="majorHAnsi" w:hAnsiTheme="majorHAnsi" w:cstheme="majorHAnsi"/>
          <w:color w:val="3E3D40"/>
          <w:sz w:val="28"/>
          <w:szCs w:val="28"/>
          <w:lang w:val="en-US"/>
          <w:rPrChange w:id="0" w:author="Charlotte Horne" w:date="2021-12-20T15:29:00Z">
            <w:rPr>
              <w:rFonts w:ascii="Georgia" w:hAnsi="Georgia"/>
              <w:color w:val="3E3D40"/>
              <w:sz w:val="20"/>
              <w:szCs w:val="20"/>
              <w:lang w:val="en-US"/>
            </w:rPr>
          </w:rPrChange>
        </w:rPr>
        <w:instrText xml:space="preserve"> INCLUDEPICTURE "C:\\var\\folders\\68\\y7pb2f4j43j_r8hbh50v9yhm0000gn\\T\\com.microsoft.Word\\WebArchiveCopyPasteTempFiles\\fnhum-06-00034-e001.gif" \* MERGEFORMAT </w:instrText>
      </w:r>
      <w:r w:rsidRPr="00D303B9">
        <w:rPr>
          <w:rFonts w:asciiTheme="majorHAnsi" w:hAnsiTheme="majorHAnsi" w:cstheme="majorHAnsi"/>
          <w:color w:val="3E3D40"/>
          <w:sz w:val="28"/>
          <w:szCs w:val="28"/>
          <w:lang w:val="en-US"/>
        </w:rPr>
        <w:fldChar w:fldCharType="separate"/>
      </w:r>
      <w:r w:rsidRPr="00D303B9">
        <w:rPr>
          <w:rFonts w:asciiTheme="majorHAnsi" w:hAnsiTheme="majorHAnsi" w:cstheme="majorHAnsi"/>
          <w:noProof/>
          <w:color w:val="3E3D40"/>
          <w:sz w:val="28"/>
          <w:szCs w:val="28"/>
          <w:lang w:val="en-US"/>
        </w:rPr>
        <w:drawing>
          <wp:inline distT="0" distB="0" distL="0" distR="0" wp14:anchorId="1FF1ABD5" wp14:editId="1559CF51">
            <wp:extent cx="2554605" cy="536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54605" cy="536575"/>
                    </a:xfrm>
                    <a:prstGeom prst="rect">
                      <a:avLst/>
                    </a:prstGeom>
                    <a:noFill/>
                    <a:ln>
                      <a:noFill/>
                    </a:ln>
                  </pic:spPr>
                </pic:pic>
              </a:graphicData>
            </a:graphic>
          </wp:inline>
        </w:drawing>
      </w:r>
      <w:r w:rsidRPr="00D303B9">
        <w:rPr>
          <w:rFonts w:asciiTheme="majorHAnsi" w:hAnsiTheme="majorHAnsi" w:cstheme="majorHAnsi"/>
          <w:color w:val="3E3D40"/>
          <w:sz w:val="28"/>
          <w:szCs w:val="28"/>
          <w:lang w:val="en-US"/>
        </w:rPr>
        <w:fldChar w:fldCharType="end"/>
      </w:r>
    </w:p>
    <w:p w14:paraId="27F6F888" w14:textId="77777777" w:rsidR="00D303B9" w:rsidRPr="00784F6E" w:rsidRDefault="00D303B9" w:rsidP="00D303B9">
      <w:pPr>
        <w:pStyle w:val="mb0"/>
        <w:spacing w:before="0" w:beforeAutospacing="0" w:after="0" w:afterAutospacing="0" w:line="420" w:lineRule="atLeast"/>
        <w:rPr>
          <w:rFonts w:asciiTheme="majorHAnsi" w:hAnsiTheme="majorHAnsi" w:cstheme="majorHAnsi"/>
          <w:sz w:val="28"/>
          <w:szCs w:val="28"/>
          <w:lang w:val="en-US"/>
        </w:rPr>
      </w:pPr>
    </w:p>
    <w:p w14:paraId="5A474132" w14:textId="56F92176" w:rsidR="00D303B9" w:rsidRPr="00D303B9" w:rsidRDefault="00D303B9" w:rsidP="00D303B9">
      <w:pPr>
        <w:jc w:val="both"/>
        <w:rPr>
          <w:rFonts w:asciiTheme="majorHAnsi" w:eastAsia="Times New Roman" w:hAnsiTheme="majorHAnsi" w:cstheme="majorHAnsi"/>
          <w:lang w:val="en-US" w:eastAsia="en-GB"/>
        </w:rPr>
      </w:pPr>
      <w:r w:rsidRPr="00D303B9">
        <w:rPr>
          <w:rFonts w:asciiTheme="majorHAnsi" w:hAnsiTheme="majorHAnsi" w:cstheme="majorHAnsi"/>
          <w:lang w:val="en-US"/>
        </w:rPr>
        <w:t>where </w:t>
      </w:r>
      <w:r w:rsidRPr="00D303B9">
        <w:rPr>
          <w:rFonts w:asciiTheme="majorHAnsi" w:eastAsia="Times New Roman" w:hAnsiTheme="majorHAnsi" w:cstheme="majorHAnsi"/>
          <w:lang w:val="en-US" w:eastAsia="en-GB"/>
        </w:rPr>
        <w:fldChar w:fldCharType="begin"/>
      </w:r>
      <w:r w:rsidRPr="00D303B9">
        <w:rPr>
          <w:rFonts w:asciiTheme="majorHAnsi" w:hAnsiTheme="majorHAnsi" w:cstheme="majorHAnsi"/>
          <w:lang w:val="en-US"/>
        </w:rPr>
        <w:instrText xml:space="preserve"> INCLUDEPICTURE "C:\\var\\folders\\68\\y7pb2f4j43j_r8hbh50v9yhm0000gn\\T\\com.microsoft.Word\\WebArchiveCopyPasteTempFiles\\fnhum-06-00034-i001.gif" \* MERGEFORMAT </w:instrText>
      </w:r>
      <w:r w:rsidRPr="00D303B9">
        <w:rPr>
          <w:rFonts w:asciiTheme="majorHAnsi" w:eastAsia="Times New Roman" w:hAnsiTheme="majorHAnsi" w:cstheme="majorHAnsi"/>
          <w:lang w:val="en-US" w:eastAsia="en-GB"/>
        </w:rPr>
        <w:fldChar w:fldCharType="separate"/>
      </w:r>
      <w:r w:rsidRPr="00D303B9">
        <w:rPr>
          <w:rFonts w:asciiTheme="majorHAnsi" w:eastAsia="Times New Roman" w:hAnsiTheme="majorHAnsi" w:cstheme="majorHAnsi"/>
          <w:noProof/>
          <w:lang w:val="en-US" w:eastAsia="en-GB"/>
        </w:rPr>
        <w:drawing>
          <wp:inline distT="0" distB="0" distL="0" distR="0" wp14:anchorId="31730E19" wp14:editId="25F0AD59">
            <wp:extent cx="149225" cy="149225"/>
            <wp:effectExtent l="0" t="0" r="3175" b="3175"/>
            <wp:docPr id="1" name="Picture 1"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e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r w:rsidRPr="00D303B9">
        <w:rPr>
          <w:rFonts w:asciiTheme="majorHAnsi" w:eastAsia="Times New Roman" w:hAnsiTheme="majorHAnsi" w:cstheme="majorHAnsi"/>
          <w:lang w:val="en-US" w:eastAsia="en-GB"/>
        </w:rPr>
        <w:fldChar w:fldCharType="end"/>
      </w:r>
      <w:r w:rsidRPr="00D303B9">
        <w:rPr>
          <w:rFonts w:asciiTheme="majorHAnsi" w:hAnsiTheme="majorHAnsi" w:cstheme="majorHAnsi"/>
          <w:lang w:val="en-US"/>
        </w:rPr>
        <w:t> is the centroid of its neighbors of vertex v, </w:t>
      </w:r>
      <w:proofErr w:type="spellStart"/>
      <w:r w:rsidRPr="00D303B9">
        <w:rPr>
          <w:rFonts w:asciiTheme="majorHAnsi" w:hAnsiTheme="majorHAnsi" w:cstheme="majorHAnsi"/>
          <w:lang w:val="en-US"/>
        </w:rPr>
        <w:t>B</w:t>
      </w:r>
      <w:r w:rsidRPr="00D303B9">
        <w:rPr>
          <w:rFonts w:asciiTheme="majorHAnsi" w:hAnsiTheme="majorHAnsi" w:cstheme="majorHAnsi"/>
          <w:vertAlign w:val="subscript"/>
          <w:lang w:val="en-US"/>
        </w:rPr>
        <w:t>v</w:t>
      </w:r>
      <w:proofErr w:type="spellEnd"/>
      <w:r w:rsidRPr="00D303B9">
        <w:rPr>
          <w:rFonts w:asciiTheme="majorHAnsi" w:hAnsiTheme="majorHAnsi" w:cstheme="majorHAnsi"/>
          <w:vertAlign w:val="subscript"/>
          <w:lang w:val="en-US"/>
        </w:rPr>
        <w:t> </w:t>
      </w:r>
      <w:r w:rsidRPr="00D303B9">
        <w:rPr>
          <w:rFonts w:asciiTheme="majorHAnsi" w:hAnsiTheme="majorHAnsi" w:cstheme="majorHAnsi"/>
          <w:lang w:val="en-US"/>
        </w:rPr>
        <w:t>is the average distance from the centroid of each of the neighbors, and “·” is the vector product operator</w:t>
      </w:r>
      <w:r w:rsidRPr="00D303B9">
        <w:rPr>
          <w:rFonts w:asciiTheme="majorHAnsi" w:eastAsia="Times New Roman" w:hAnsiTheme="majorHAnsi" w:cstheme="majorHAnsi"/>
          <w:lang w:val="en-US" w:eastAsia="en-GB"/>
        </w:rPr>
        <w:fldChar w:fldCharType="begin">
          <w:fldData xml:space="preserve">PEVuZE5vdGU+PENpdGU+PEF1dGhvcj5MdWRlcnM8L0F1dGhvcj48WWVhcj4yMDEyPC9ZZWFyPjxS
ZWNOdW0+NDQ4PC9SZWNOdW0+PERpc3BsYXlUZXh0PigyMCwgMjEpPC9EaXNwbGF5VGV4dD48cmVj
b3JkPjxyZWMtbnVtYmVyPjQ0ODwvcmVjLW51bWJlcj48Zm9yZWlnbi1rZXlzPjxrZXkgYXBwPSJF
TiIgZGItaWQ9InJ3ZWVmYWRlcnN3MDl1ZWR4MG01eHd4cjVkYXA1cjJ0eDJlcyIgdGltZXN0YW1w
PSIxNjM0NjU1OTIwIj40NDg8L2tleT48L2ZvcmVpZ24ta2V5cz48cmVmLXR5cGUgbmFtZT0iSm91
cm5hbCBBcnRpY2xlIj4xNzwvcmVmLXR5cGU+PGNvbnRyaWJ1dG9ycz48YXV0aG9ycz48YXV0aG9y
Pkx1ZGVycyxFaWxlZW48L2F1dGhvcj48YXV0aG9yPkt1cnRoLEZsb3JpYW48L2F1dGhvcj48YXV0
aG9yPk1heWVyLEVtZXJhbjwvYXV0aG9yPjxhdXRob3I+VG9nYSxBcnRodXI8L2F1dGhvcj48YXV0
aG9yPk5hcnIsS2F0aGVyaW5lPC9hdXRob3I+PGF1dGhvcj5HYXNlcixDaHJpc3RpYW48L2F1dGhv
cj48L2F1dGhvcnM+PC9jb250cmlidXRvcnM+PGF1dGgtYWRkcmVzcz5EciBFaWxlZW4gTHVkZXJz
LFVDTEEsTmV1cm9sb2d5LExvcyBBbmdlbGVzLFVuaXRlZCBTdGF0ZXMsZWlsZWVuLmx1ZGVyc0B1
Y2xhLmVkdSYjeEQ7RHIgQXJ0aHVyIFRvZ2EsVUNMQSxOZXVyb2xvZ3ksTG9zIEFuZ2VsZXMsVW5p
dGVkIFN0YXRlcyx0b2dhQGxvbmkudXNjLmVkdTwvYXV0aC1hZGRyZXNzPjx0aXRsZXM+PHRpdGxl
PlRoZSBVbmlxdWUgQnJhaW4gQW5hdG9teSBvZiBNZWRpdGF0aW9uIFByYWN0aXRpb25lcnM6IEFs
dGVyYXRpb25zIGluIENvcnRpY2FsIEd5cmlmaWNhdGlvbjwvdGl0bGU+PHNlY29uZGFyeS10aXRs
ZT5Gcm9udGllcnMgaW4gSHVtYW4gTmV1cm9zY2llbmNlPC9zZWNvbmRhcnktdGl0bGU+PHNob3J0
LXRpdGxlPkNvcnRpY2FsIEd5cmlmaWNhdGlvbiBpbiBNZWRpdGF0b3JzPC9zaG9ydC10aXRsZT48
L3RpdGxlcz48cGVyaW9kaWNhbD48ZnVsbC10aXRsZT5Gcm9udGllcnMgaW4gaHVtYW4gbmV1cm9z
Y2llbmNlPC9mdWxsLXRpdGxlPjxhYmJyLTE+RnJvbnQgSHVtIE5ldXJvc2NpPC9hYmJyLTE+PC9w
ZXJpb2RpY2FsPjx2b2x1bWU+Njwvdm9sdW1lPjxudW1iZXI+MzQ8L251bWJlcj48a2V5d29yZHM+
PGtleXdvcmQ+QnJhaW4sQ29tcGxleGl0eSxjdXJ2YXR1cmUsZm9sZGluZyxpbnN1bGEsTWVkaXRh
dGlvbixtaW5kZnVsbmVzcyxNUkk8L2tleXdvcmQ+PC9rZXl3b3Jkcz48ZGF0ZXM+PHllYXI+MjAx
MjwveWVhcj48cHViLWRhdGVzPjxkYXRlPjIwMTItRmVicnVhcnktMjk8L2RhdGU+PC9wdWItZGF0
ZXM+PC9kYXRlcz48aXNibj4xNjYyLTUxNjE8L2lzYm4+PHdvcmstdHlwZT5PcmlnaW5hbCBSZXNl
YXJjaDwvd29yay10eXBlPjx1cmxzPjxyZWxhdGVkLXVybHM+PHVybD5odHRwczovL3d3dy5mcm9u
dGllcnNpbi5vcmcvYXJ0aWNsZS8xMC4zMzg5L2ZuaHVtLjIwMTIuMDAwMzQ8L3VybD48L3JlbGF0
ZWQtdXJscz48L3VybHM+PGVsZWN0cm9uaWMtcmVzb3VyY2UtbnVtPjEwLjMzODkvZm5odW0uMjAx
Mi4wMDAzNDwvZWxlY3Ryb25pYy1yZXNvdXJjZS1udW0+PGxhbmd1YWdlPkVuZ2xpc2g8L2xhbmd1
YWdlPjwvcmVjb3JkPjwvQ2l0ZT48Q2l0ZT48QXV0aG9yPkx1ZGVyczwvQXV0aG9yPjxZZWFyPjIw
MDY8L1llYXI+PFJlY051bT4zODk8L1JlY051bT48cmVjb3JkPjxyZWMtbnVtYmVyPjM4OTwvcmVj
LW51bWJlcj48Zm9yZWlnbi1rZXlzPjxrZXkgYXBwPSJFTiIgZGItaWQ9InJ3ZWVmYWRlcnN3MDl1
ZWR4MG01eHd4cjVkYXA1cjJ0eDJlcyIgdGltZXN0YW1wPSIxNTM3NzA5ODgyIj4zODk8L2tleT48
L2ZvcmVpZ24ta2V5cz48cmVmLXR5cGUgbmFtZT0iSm91cm5hbCBBcnRpY2xlIj4xNzwvcmVmLXR5
cGU+PGNvbnRyaWJ1dG9ycz48YXV0aG9ycz48YXV0aG9yPkx1ZGVycywgRS48L2F1dGhvcj48YXV0
aG9yPlRob21wc29uLCBQLiBNLjwvYXV0aG9yPjxhdXRob3I+TmFyciwgSy4gTC48L2F1dGhvcj48
YXV0aG9yPlRvZ2EsIEEuIFcuPC9hdXRob3I+PGF1dGhvcj5KYW5ja2UsIEwuPC9hdXRob3I+PGF1
dGhvcj5HYXNlciwgQy48L2F1dGhvcj48L2F1dGhvcnM+PC9jb250cmlidXRvcnM+PGF1dGgtYWRk
cmVzcz5MYWJvcmF0b3J5IG9mIE5ldXJvIEltYWdpbmcsIERlcGFydG1lbnQgb2YgTmV1cm9sb2d5
LCBVQ0xBIFNjaG9vbCBvZiBNZWRpY2luZSwgNzEwIFdlc3R3b29kIFBsYXphLCA0MjM4IFJlZWQs
IExvcyBBbmdlbGVzLCBDQSA5MDA5NS0xNzY5LCBVU0EuPC9hdXRoLWFkZHJlc3M+PHRpdGxlcz48
dGl0bGU+QSBjdXJ2YXR1cmUtYmFzZWQgYXBwcm9hY2ggdG8gZXN0aW1hdGUgbG9jYWwgZ3lyaWZp
Y2F0aW9uIG9uIHRoZSBjb3J0aWNhbCBzdXJmYWNlPC90aXRsZT48c2Vjb25kYXJ5LXRpdGxlPk5l
dXJvaW1hZ2U8L3NlY29uZGFyeS10aXRsZT48YWx0LXRpdGxlPk5ldXJvSW1hZ2U8L2FsdC10aXRs
ZT48L3RpdGxlcz48cGVyaW9kaWNhbD48ZnVsbC10aXRsZT5OZXVyb2ltYWdlPC9mdWxsLXRpdGxl
PjwvcGVyaW9kaWNhbD48YWx0LXBlcmlvZGljYWw+PGZ1bGwtdGl0bGU+TmV1cm9pbWFnZTwvZnVs
bC10aXRsZT48L2FsdC1wZXJpb2RpY2FsPjxwYWdlcz4xMjI0LTMwPC9wYWdlcz48dm9sdW1lPjI5
PC92b2x1bWU+PG51bWJlcj40PC9udW1iZXI+PGVkaXRpb24+MjAwNS8xMC8xNTwvZWRpdGlvbj48
a2V5d29yZHM+PGtleXdvcmQ+QWR1bHQ8L2tleXdvcmQ+PGtleXdvcmQ+QnJhaW4vYW5hdG9teSAm
YW1wOyBoaXN0b2xvZ3k8L2tleXdvcmQ+PGtleXdvcmQ+QnJhaW4gTWFwcGluZy8qbWV0aG9kczwv
a2V5d29yZD48a2V5d29yZD5DZXJlYnJhbCBDb3J0ZXgvKmFuYXRvbXkgJmFtcDsgaGlzd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F0aGVtYXRpY2FsIENvbXB1dGluZzwva2V5d29y
ZD48a2V5d29yZD5TZXggQ2hhcmFjdGVyaXN0aWNzPC9rZXl3b3JkPjwva2V5d29yZHM+PGRhdGVz
Pjx5ZWFyPjIwMDY8L3llYXI+PHB1Yi1kYXRlcz48ZGF0ZT5GZWIgMTU8L2RhdGU+PC9wdWItZGF0
ZXM+PC9kYXRlcz48aXNibj4xMDUzLTgxMTkgKFByaW50KSYjeEQ7MTA1My04MTE5PC9pc2JuPjxh
Y2Nlc3Npb24tbnVtPjE2MjIzNTg5PC9hY2Nlc3Npb24tbnVtPjx1cmxzPjwvdXJscz48ZWxlY3Ry
b25pYy1yZXNvdXJjZS1udW0+MTAuMTAxNi9qLm5ldXJvaW1hZ2UuMjAwNS4wOC4wNDk8L2VsZWN0
cm9uaWMtcmVzb3VyY2UtbnVtPjxyZW1vdGUtZGF0YWJhc2UtcHJvdmlkZXI+TkxNPC9yZW1vdGUt
ZGF0YWJhc2UtcHJvdmlkZXI+PGxhbmd1YWdlPmVuZzwvbGFuZ3VhZ2U+PC9yZWNvcmQ+PC9DaXRl
PjwvRW5kTm90ZT5=
</w:fldData>
        </w:fldChar>
      </w:r>
      <w:r w:rsidR="00AA0BF3">
        <w:rPr>
          <w:rFonts w:asciiTheme="majorHAnsi" w:eastAsia="Times New Roman" w:hAnsiTheme="majorHAnsi" w:cstheme="majorHAnsi"/>
          <w:lang w:val="en-US" w:eastAsia="en-GB"/>
        </w:rPr>
        <w:instrText xml:space="preserve"> ADDIN EN.CITE </w:instrText>
      </w:r>
      <w:r w:rsidR="00AA0BF3">
        <w:rPr>
          <w:rFonts w:asciiTheme="majorHAnsi" w:eastAsia="Times New Roman" w:hAnsiTheme="majorHAnsi" w:cstheme="majorHAnsi"/>
          <w:lang w:val="en-US" w:eastAsia="en-GB"/>
        </w:rPr>
        <w:fldChar w:fldCharType="begin">
          <w:fldData xml:space="preserve">PEVuZE5vdGU+PENpdGU+PEF1dGhvcj5MdWRlcnM8L0F1dGhvcj48WWVhcj4yMDEyPC9ZZWFyPjxS
ZWNOdW0+NDQ4PC9SZWNOdW0+PERpc3BsYXlUZXh0PigyMCwgMjEpPC9EaXNwbGF5VGV4dD48cmVj
b3JkPjxyZWMtbnVtYmVyPjQ0ODwvcmVjLW51bWJlcj48Zm9yZWlnbi1rZXlzPjxrZXkgYXBwPSJF
TiIgZGItaWQ9InJ3ZWVmYWRlcnN3MDl1ZWR4MG01eHd4cjVkYXA1cjJ0eDJlcyIgdGltZXN0YW1w
PSIxNjM0NjU1OTIwIj40NDg8L2tleT48L2ZvcmVpZ24ta2V5cz48cmVmLXR5cGUgbmFtZT0iSm91
cm5hbCBBcnRpY2xlIj4xNzwvcmVmLXR5cGU+PGNvbnRyaWJ1dG9ycz48YXV0aG9ycz48YXV0aG9y
Pkx1ZGVycyxFaWxlZW48L2F1dGhvcj48YXV0aG9yPkt1cnRoLEZsb3JpYW48L2F1dGhvcj48YXV0
aG9yPk1heWVyLEVtZXJhbjwvYXV0aG9yPjxhdXRob3I+VG9nYSxBcnRodXI8L2F1dGhvcj48YXV0
aG9yPk5hcnIsS2F0aGVyaW5lPC9hdXRob3I+PGF1dGhvcj5HYXNlcixDaHJpc3RpYW48L2F1dGhv
cj48L2F1dGhvcnM+PC9jb250cmlidXRvcnM+PGF1dGgtYWRkcmVzcz5EciBFaWxlZW4gTHVkZXJz
LFVDTEEsTmV1cm9sb2d5LExvcyBBbmdlbGVzLFVuaXRlZCBTdGF0ZXMsZWlsZWVuLmx1ZGVyc0B1
Y2xhLmVkdSYjeEQ7RHIgQXJ0aHVyIFRvZ2EsVUNMQSxOZXVyb2xvZ3ksTG9zIEFuZ2VsZXMsVW5p
dGVkIFN0YXRlcyx0b2dhQGxvbmkudXNjLmVkdTwvYXV0aC1hZGRyZXNzPjx0aXRsZXM+PHRpdGxl
PlRoZSBVbmlxdWUgQnJhaW4gQW5hdG9teSBvZiBNZWRpdGF0aW9uIFByYWN0aXRpb25lcnM6IEFs
dGVyYXRpb25zIGluIENvcnRpY2FsIEd5cmlmaWNhdGlvbjwvdGl0bGU+PHNlY29uZGFyeS10aXRs
ZT5Gcm9udGllcnMgaW4gSHVtYW4gTmV1cm9zY2llbmNlPC9zZWNvbmRhcnktdGl0bGU+PHNob3J0
LXRpdGxlPkNvcnRpY2FsIEd5cmlmaWNhdGlvbiBpbiBNZWRpdGF0b3JzPC9zaG9ydC10aXRsZT48
L3RpdGxlcz48cGVyaW9kaWNhbD48ZnVsbC10aXRsZT5Gcm9udGllcnMgaW4gaHVtYW4gbmV1cm9z
Y2llbmNlPC9mdWxsLXRpdGxlPjxhYmJyLTE+RnJvbnQgSHVtIE5ldXJvc2NpPC9hYmJyLTE+PC9w
ZXJpb2RpY2FsPjx2b2x1bWU+Njwvdm9sdW1lPjxudW1iZXI+MzQ8L251bWJlcj48a2V5d29yZHM+
PGtleXdvcmQ+QnJhaW4sQ29tcGxleGl0eSxjdXJ2YXR1cmUsZm9sZGluZyxpbnN1bGEsTWVkaXRh
dGlvbixtaW5kZnVsbmVzcyxNUkk8L2tleXdvcmQ+PC9rZXl3b3Jkcz48ZGF0ZXM+PHllYXI+MjAx
MjwveWVhcj48cHViLWRhdGVzPjxkYXRlPjIwMTItRmVicnVhcnktMjk8L2RhdGU+PC9wdWItZGF0
ZXM+PC9kYXRlcz48aXNibj4xNjYyLTUxNjE8L2lzYm4+PHdvcmstdHlwZT5PcmlnaW5hbCBSZXNl
YXJjaDwvd29yay10eXBlPjx1cmxzPjxyZWxhdGVkLXVybHM+PHVybD5odHRwczovL3d3dy5mcm9u
dGllcnNpbi5vcmcvYXJ0aWNsZS8xMC4zMzg5L2ZuaHVtLjIwMTIuMDAwMzQ8L3VybD48L3JlbGF0
ZWQtdXJscz48L3VybHM+PGVsZWN0cm9uaWMtcmVzb3VyY2UtbnVtPjEwLjMzODkvZm5odW0uMjAx
Mi4wMDAzNDwvZWxlY3Ryb25pYy1yZXNvdXJjZS1udW0+PGxhbmd1YWdlPkVuZ2xpc2g8L2xhbmd1
YWdlPjwvcmVjb3JkPjwvQ2l0ZT48Q2l0ZT48QXV0aG9yPkx1ZGVyczwvQXV0aG9yPjxZZWFyPjIw
MDY8L1llYXI+PFJlY051bT4zODk8L1JlY051bT48cmVjb3JkPjxyZWMtbnVtYmVyPjM4OTwvcmVj
LW51bWJlcj48Zm9yZWlnbi1rZXlzPjxrZXkgYXBwPSJFTiIgZGItaWQ9InJ3ZWVmYWRlcnN3MDl1
ZWR4MG01eHd4cjVkYXA1cjJ0eDJlcyIgdGltZXN0YW1wPSIxNTM3NzA5ODgyIj4zODk8L2tleT48
L2ZvcmVpZ24ta2V5cz48cmVmLXR5cGUgbmFtZT0iSm91cm5hbCBBcnRpY2xlIj4xNzwvcmVmLXR5
cGU+PGNvbnRyaWJ1dG9ycz48YXV0aG9ycz48YXV0aG9yPkx1ZGVycywgRS48L2F1dGhvcj48YXV0
aG9yPlRob21wc29uLCBQLiBNLjwvYXV0aG9yPjxhdXRob3I+TmFyciwgSy4gTC48L2F1dGhvcj48
YXV0aG9yPlRvZ2EsIEEuIFcuPC9hdXRob3I+PGF1dGhvcj5KYW5ja2UsIEwuPC9hdXRob3I+PGF1
dGhvcj5HYXNlciwgQy48L2F1dGhvcj48L2F1dGhvcnM+PC9jb250cmlidXRvcnM+PGF1dGgtYWRk
cmVzcz5MYWJvcmF0b3J5IG9mIE5ldXJvIEltYWdpbmcsIERlcGFydG1lbnQgb2YgTmV1cm9sb2d5
LCBVQ0xBIFNjaG9vbCBvZiBNZWRpY2luZSwgNzEwIFdlc3R3b29kIFBsYXphLCA0MjM4IFJlZWQs
IExvcyBBbmdlbGVzLCBDQSA5MDA5NS0xNzY5LCBVU0EuPC9hdXRoLWFkZHJlc3M+PHRpdGxlcz48
dGl0bGU+QSBjdXJ2YXR1cmUtYmFzZWQgYXBwcm9hY2ggdG8gZXN0aW1hdGUgbG9jYWwgZ3lyaWZp
Y2F0aW9uIG9uIHRoZSBjb3J0aWNhbCBzdXJmYWNlPC90aXRsZT48c2Vjb25kYXJ5LXRpdGxlPk5l
dXJvaW1hZ2U8L3NlY29uZGFyeS10aXRsZT48YWx0LXRpdGxlPk5ldXJvSW1hZ2U8L2FsdC10aXRs
ZT48L3RpdGxlcz48cGVyaW9kaWNhbD48ZnVsbC10aXRsZT5OZXVyb2ltYWdlPC9mdWxsLXRpdGxl
PjwvcGVyaW9kaWNhbD48YWx0LXBlcmlvZGljYWw+PGZ1bGwtdGl0bGU+TmV1cm9pbWFnZTwvZnVs
bC10aXRsZT48L2FsdC1wZXJpb2RpY2FsPjxwYWdlcz4xMjI0LTMwPC9wYWdlcz48dm9sdW1lPjI5
PC92b2x1bWU+PG51bWJlcj40PC9udW1iZXI+PGVkaXRpb24+MjAwNS8xMC8xNTwvZWRpdGlvbj48
a2V5d29yZHM+PGtleXdvcmQ+QWR1bHQ8L2tleXdvcmQ+PGtleXdvcmQ+QnJhaW4vYW5hdG9teSAm
YW1wOyBoaXN0b2xvZ3k8L2tleXdvcmQ+PGtleXdvcmQ+QnJhaW4gTWFwcGluZy8qbWV0aG9kczwv
a2V5d29yZD48a2V5d29yZD5DZXJlYnJhbCBDb3J0ZXgvKmFuYXRvbXkgJmFtcDsgaGlzd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F0aGVtYXRpY2FsIENvbXB1dGluZzwva2V5d29y
ZD48a2V5d29yZD5TZXggQ2hhcmFjdGVyaXN0aWNzPC9rZXl3b3JkPjwva2V5d29yZHM+PGRhdGVz
Pjx5ZWFyPjIwMDY8L3llYXI+PHB1Yi1kYXRlcz48ZGF0ZT5GZWIgMTU8L2RhdGU+PC9wdWItZGF0
ZXM+PC9kYXRlcz48aXNibj4xMDUzLTgxMTkgKFByaW50KSYjeEQ7MTA1My04MTE5PC9pc2JuPjxh
Y2Nlc3Npb24tbnVtPjE2MjIzNTg5PC9hY2Nlc3Npb24tbnVtPjx1cmxzPjwvdXJscz48ZWxlY3Ry
b25pYy1yZXNvdXJjZS1udW0+MTAuMTAxNi9qLm5ldXJvaW1hZ2UuMjAwNS4wOC4wNDk8L2VsZWN0
cm9uaWMtcmVzb3VyY2UtbnVtPjxyZW1vdGUtZGF0YWJhc2UtcHJvdmlkZXI+TkxNPC9yZW1vdGUt
ZGF0YWJhc2UtcHJvdmlkZXI+PGxhbmd1YWdlPmVuZzwvbGFuZ3VhZ2U+PC9yZWNvcmQ+PC9DaXRl
PjwvRW5kTm90ZT5=
</w:fldData>
        </w:fldChar>
      </w:r>
      <w:r w:rsidR="00AA0BF3">
        <w:rPr>
          <w:rFonts w:asciiTheme="majorHAnsi" w:eastAsia="Times New Roman" w:hAnsiTheme="majorHAnsi" w:cstheme="majorHAnsi"/>
          <w:lang w:val="en-US" w:eastAsia="en-GB"/>
        </w:rPr>
        <w:instrText xml:space="preserve"> ADDIN EN.CITE.DATA </w:instrText>
      </w:r>
      <w:r w:rsidR="00AA0BF3">
        <w:rPr>
          <w:rFonts w:asciiTheme="majorHAnsi" w:eastAsia="Times New Roman" w:hAnsiTheme="majorHAnsi" w:cstheme="majorHAnsi"/>
          <w:lang w:val="en-US" w:eastAsia="en-GB"/>
        </w:rPr>
      </w:r>
      <w:r w:rsidR="00AA0BF3">
        <w:rPr>
          <w:rFonts w:asciiTheme="majorHAnsi" w:eastAsia="Times New Roman" w:hAnsiTheme="majorHAnsi" w:cstheme="majorHAnsi"/>
          <w:lang w:val="en-US" w:eastAsia="en-GB"/>
        </w:rPr>
        <w:fldChar w:fldCharType="end"/>
      </w:r>
      <w:r w:rsidRPr="00D303B9">
        <w:rPr>
          <w:rFonts w:asciiTheme="majorHAnsi" w:eastAsia="Times New Roman" w:hAnsiTheme="majorHAnsi" w:cstheme="majorHAnsi"/>
          <w:lang w:val="en-US" w:eastAsia="en-GB"/>
        </w:rPr>
      </w:r>
      <w:r w:rsidRPr="00D303B9">
        <w:rPr>
          <w:rFonts w:asciiTheme="majorHAnsi" w:eastAsia="Times New Roman" w:hAnsiTheme="majorHAnsi" w:cstheme="majorHAnsi"/>
          <w:lang w:val="en-US" w:eastAsia="en-GB"/>
        </w:rPr>
        <w:fldChar w:fldCharType="separate"/>
      </w:r>
      <w:r w:rsidR="00AA0BF3">
        <w:rPr>
          <w:rFonts w:asciiTheme="majorHAnsi" w:eastAsia="Times New Roman" w:hAnsiTheme="majorHAnsi" w:cstheme="majorHAnsi"/>
          <w:noProof/>
          <w:lang w:val="en-US" w:eastAsia="en-GB"/>
        </w:rPr>
        <w:t>(20, 21)</w:t>
      </w:r>
      <w:r w:rsidRPr="00D303B9">
        <w:rPr>
          <w:rFonts w:asciiTheme="majorHAnsi" w:eastAsia="Times New Roman" w:hAnsiTheme="majorHAnsi" w:cstheme="majorHAnsi"/>
          <w:lang w:val="en-US" w:eastAsia="en-GB"/>
        </w:rPr>
        <w:fldChar w:fldCharType="end"/>
      </w:r>
    </w:p>
    <w:p w14:paraId="14328C55" w14:textId="1203D922" w:rsidR="00D303B9" w:rsidRDefault="00D303B9" w:rsidP="00D303B9">
      <w:pPr>
        <w:jc w:val="both"/>
        <w:rPr>
          <w:rFonts w:asciiTheme="majorHAnsi" w:eastAsia="Times New Roman" w:hAnsiTheme="majorHAnsi" w:cstheme="majorHAnsi"/>
          <w:lang w:val="en-US" w:eastAsia="en-GB"/>
        </w:rPr>
      </w:pPr>
    </w:p>
    <w:p w14:paraId="38AD9776" w14:textId="769866DA" w:rsidR="00573C58" w:rsidRDefault="00573C58" w:rsidP="00D303B9">
      <w:pPr>
        <w:jc w:val="both"/>
        <w:rPr>
          <w:rFonts w:asciiTheme="majorHAnsi" w:eastAsia="Times New Roman" w:hAnsiTheme="majorHAnsi" w:cstheme="majorHAnsi"/>
          <w:lang w:val="en-US" w:eastAsia="en-GB"/>
        </w:rPr>
      </w:pPr>
    </w:p>
    <w:p w14:paraId="4FAEA2FE" w14:textId="79AFD664" w:rsidR="00573C58" w:rsidRDefault="00573C58" w:rsidP="00D303B9">
      <w:pPr>
        <w:jc w:val="both"/>
        <w:rPr>
          <w:rFonts w:asciiTheme="majorHAnsi" w:eastAsia="Times New Roman" w:hAnsiTheme="majorHAnsi" w:cstheme="majorHAnsi"/>
          <w:lang w:val="en-US" w:eastAsia="en-GB"/>
        </w:rPr>
      </w:pPr>
    </w:p>
    <w:p w14:paraId="69C0BEA6" w14:textId="225EDE1E" w:rsidR="00573C58" w:rsidRDefault="00573C58" w:rsidP="00D303B9">
      <w:pPr>
        <w:jc w:val="both"/>
        <w:rPr>
          <w:rFonts w:asciiTheme="majorHAnsi" w:eastAsia="Times New Roman" w:hAnsiTheme="majorHAnsi" w:cstheme="majorHAnsi"/>
          <w:lang w:val="en-US" w:eastAsia="en-GB"/>
        </w:rPr>
      </w:pPr>
    </w:p>
    <w:p w14:paraId="2C7BE962" w14:textId="28B52F31" w:rsidR="00573C58" w:rsidRDefault="00573C58" w:rsidP="00D303B9">
      <w:pPr>
        <w:jc w:val="both"/>
        <w:rPr>
          <w:rFonts w:asciiTheme="majorHAnsi" w:eastAsia="Times New Roman" w:hAnsiTheme="majorHAnsi" w:cstheme="majorHAnsi"/>
          <w:lang w:val="en-US" w:eastAsia="en-GB"/>
        </w:rPr>
      </w:pPr>
    </w:p>
    <w:p w14:paraId="49E0356E" w14:textId="396E9381" w:rsidR="00573C58" w:rsidRDefault="00573C58" w:rsidP="00D303B9">
      <w:pPr>
        <w:jc w:val="both"/>
        <w:rPr>
          <w:rFonts w:asciiTheme="majorHAnsi" w:eastAsia="Times New Roman" w:hAnsiTheme="majorHAnsi" w:cstheme="majorHAnsi"/>
          <w:lang w:val="en-US" w:eastAsia="en-GB"/>
        </w:rPr>
      </w:pPr>
    </w:p>
    <w:p w14:paraId="621D8DD5" w14:textId="22D719A5" w:rsidR="00573C58" w:rsidRDefault="00573C58" w:rsidP="00D303B9">
      <w:pPr>
        <w:jc w:val="both"/>
        <w:rPr>
          <w:rFonts w:asciiTheme="majorHAnsi" w:eastAsia="Times New Roman" w:hAnsiTheme="majorHAnsi" w:cstheme="majorHAnsi"/>
          <w:lang w:val="en-US" w:eastAsia="en-GB"/>
        </w:rPr>
      </w:pPr>
    </w:p>
    <w:p w14:paraId="30FF8CAF" w14:textId="56C4E2D3" w:rsidR="00573C58" w:rsidRDefault="00573C58" w:rsidP="00D303B9">
      <w:pPr>
        <w:jc w:val="both"/>
        <w:rPr>
          <w:rFonts w:asciiTheme="majorHAnsi" w:eastAsia="Times New Roman" w:hAnsiTheme="majorHAnsi" w:cstheme="majorHAnsi"/>
          <w:lang w:val="en-US" w:eastAsia="en-GB"/>
        </w:rPr>
      </w:pPr>
    </w:p>
    <w:p w14:paraId="5A3E9CE8" w14:textId="77777777" w:rsidR="00573C58" w:rsidRPr="00D303B9" w:rsidRDefault="00573C58" w:rsidP="00D303B9">
      <w:pPr>
        <w:jc w:val="both"/>
        <w:rPr>
          <w:rFonts w:asciiTheme="majorHAnsi" w:eastAsia="Times New Roman" w:hAnsiTheme="majorHAnsi" w:cstheme="majorHAnsi"/>
          <w:lang w:val="en-US" w:eastAsia="en-GB"/>
        </w:rPr>
      </w:pPr>
    </w:p>
    <w:p w14:paraId="5CFDF9F8" w14:textId="131FB8D1" w:rsidR="00D303B9" w:rsidRPr="0090189F" w:rsidRDefault="00D303B9" w:rsidP="00D303B9">
      <w:pPr>
        <w:jc w:val="both"/>
        <w:rPr>
          <w:rFonts w:asciiTheme="majorHAnsi" w:eastAsia="Times New Roman" w:hAnsiTheme="majorHAnsi" w:cstheme="majorHAnsi"/>
          <w:b/>
          <w:bCs/>
          <w:sz w:val="28"/>
          <w:szCs w:val="28"/>
          <w:lang w:val="en-US" w:eastAsia="en-GB"/>
        </w:rPr>
      </w:pPr>
      <w:r w:rsidRPr="0090189F">
        <w:rPr>
          <w:rFonts w:asciiTheme="majorHAnsi" w:eastAsia="Times New Roman" w:hAnsiTheme="majorHAnsi" w:cstheme="majorHAnsi"/>
          <w:b/>
          <w:bCs/>
          <w:sz w:val="28"/>
          <w:szCs w:val="28"/>
          <w:lang w:val="en-US" w:eastAsia="en-GB"/>
        </w:rPr>
        <w:lastRenderedPageBreak/>
        <w:t>Additional exploratory analyses</w:t>
      </w:r>
    </w:p>
    <w:p w14:paraId="7402390F" w14:textId="77777777" w:rsidR="00D303B9" w:rsidRPr="00D303B9" w:rsidRDefault="00D303B9" w:rsidP="00D303B9">
      <w:pPr>
        <w:jc w:val="both"/>
        <w:rPr>
          <w:rFonts w:asciiTheme="majorHAnsi" w:hAnsiTheme="majorHAnsi" w:cstheme="majorHAnsi"/>
          <w:lang w:val="en-US"/>
        </w:rPr>
      </w:pPr>
    </w:p>
    <w:p w14:paraId="265C04D3" w14:textId="77777777" w:rsidR="004D3A3D" w:rsidRPr="004D3A3D" w:rsidRDefault="004D3A3D" w:rsidP="004D3A3D">
      <w:pPr>
        <w:pStyle w:val="ListParagraph"/>
        <w:jc w:val="both"/>
        <w:rPr>
          <w:rFonts w:asciiTheme="majorHAnsi" w:hAnsiTheme="majorHAnsi" w:cstheme="majorHAnsi"/>
          <w:lang w:val="en-US"/>
        </w:rPr>
      </w:pPr>
    </w:p>
    <w:p w14:paraId="11DE5D48" w14:textId="4BF40DED" w:rsidR="0090189F" w:rsidRPr="0090189F" w:rsidRDefault="0090189F" w:rsidP="0090189F">
      <w:pPr>
        <w:pStyle w:val="ListParagraph"/>
        <w:numPr>
          <w:ilvl w:val="0"/>
          <w:numId w:val="1"/>
        </w:numPr>
        <w:jc w:val="both"/>
        <w:rPr>
          <w:rFonts w:asciiTheme="majorHAnsi" w:hAnsiTheme="majorHAnsi" w:cstheme="majorHAnsi"/>
          <w:b/>
          <w:bCs/>
          <w:u w:val="single"/>
          <w:lang w:val="en-US"/>
        </w:rPr>
      </w:pPr>
      <w:r w:rsidRPr="0090189F">
        <w:rPr>
          <w:rFonts w:asciiTheme="majorHAnsi" w:hAnsiTheme="majorHAnsi" w:cstheme="majorHAnsi"/>
          <w:b/>
          <w:bCs/>
          <w:u w:val="single"/>
          <w:lang w:val="en-US"/>
        </w:rPr>
        <w:t>High vs Low CAPE 42 scorers</w:t>
      </w:r>
    </w:p>
    <w:p w14:paraId="07D41FFD" w14:textId="77777777" w:rsidR="0090189F" w:rsidRDefault="0090189F" w:rsidP="00D303B9">
      <w:pPr>
        <w:jc w:val="both"/>
        <w:rPr>
          <w:rFonts w:asciiTheme="majorHAnsi" w:hAnsiTheme="majorHAnsi" w:cstheme="majorHAnsi"/>
          <w:lang w:val="en-US"/>
        </w:rPr>
      </w:pPr>
    </w:p>
    <w:p w14:paraId="4301E126" w14:textId="1AAD5CF7" w:rsidR="00D303B9" w:rsidRDefault="00D303B9" w:rsidP="00D303B9">
      <w:pPr>
        <w:jc w:val="both"/>
        <w:rPr>
          <w:rFonts w:asciiTheme="majorHAnsi" w:hAnsiTheme="majorHAnsi" w:cstheme="majorHAnsi"/>
          <w:lang w:val="en-US"/>
        </w:rPr>
      </w:pPr>
      <w:r w:rsidRPr="00D303B9">
        <w:rPr>
          <w:rFonts w:asciiTheme="majorHAnsi" w:hAnsiTheme="majorHAnsi" w:cstheme="majorHAnsi"/>
          <w:lang w:val="en-US"/>
        </w:rPr>
        <w:t>Exploratory analyses were performed with high and low scorers of CAPE-42. This was performed using a similar flexible factorial model in SPM but using CAPE-42 10</w:t>
      </w:r>
      <w:r w:rsidRPr="00D303B9">
        <w:rPr>
          <w:rFonts w:asciiTheme="majorHAnsi" w:hAnsiTheme="majorHAnsi" w:cstheme="majorHAnsi"/>
          <w:vertAlign w:val="superscript"/>
          <w:lang w:val="en-US"/>
        </w:rPr>
        <w:t>th</w:t>
      </w:r>
      <w:r w:rsidRPr="00D303B9">
        <w:rPr>
          <w:rFonts w:asciiTheme="majorHAnsi" w:hAnsiTheme="majorHAnsi" w:cstheme="majorHAnsi"/>
          <w:lang w:val="en-US"/>
        </w:rPr>
        <w:t xml:space="preserve"> decile score grouping as the between-subject factor (high and low scorers). IQ (WISC scores) was added as a covariate of no interest to this model as IQ was significantly different between high and low CAPE-42 scorers (but not between CAPE-3 groups). Finally, a separate exploratory analysis of the parametric effect of PLEs on cortical gyrification was performed using the entire sample of 1252 adolescents (i.e., using PLEs as a continuous variable).</w:t>
      </w:r>
    </w:p>
    <w:p w14:paraId="66ED9ACB" w14:textId="44585914" w:rsidR="00D303B9" w:rsidRDefault="00D303B9" w:rsidP="00D303B9">
      <w:pPr>
        <w:jc w:val="both"/>
        <w:rPr>
          <w:rFonts w:asciiTheme="majorHAnsi" w:hAnsiTheme="majorHAnsi" w:cstheme="majorHAnsi"/>
          <w:lang w:val="en-US"/>
        </w:rPr>
      </w:pPr>
    </w:p>
    <w:p w14:paraId="0C5E2D5C" w14:textId="6FDBDF7C" w:rsidR="00D303B9" w:rsidRDefault="00D303B9" w:rsidP="00D303B9">
      <w:pPr>
        <w:jc w:val="both"/>
        <w:rPr>
          <w:rFonts w:asciiTheme="majorHAnsi" w:hAnsiTheme="majorHAnsi" w:cstheme="majorHAnsi"/>
          <w:lang w:val="en-US"/>
        </w:rPr>
      </w:pPr>
      <w:r>
        <w:rPr>
          <w:rFonts w:asciiTheme="majorHAnsi" w:hAnsiTheme="majorHAnsi" w:cstheme="majorHAnsi"/>
          <w:lang w:val="en-US"/>
        </w:rPr>
        <w:t xml:space="preserve">Results </w:t>
      </w:r>
    </w:p>
    <w:p w14:paraId="5FE68F3C" w14:textId="2B11D760" w:rsidR="00D303B9" w:rsidRDefault="00D303B9" w:rsidP="00D303B9">
      <w:pPr>
        <w:jc w:val="both"/>
        <w:rPr>
          <w:rFonts w:asciiTheme="majorHAnsi" w:hAnsiTheme="majorHAnsi" w:cstheme="majorHAnsi"/>
          <w:lang w:val="en-US"/>
        </w:rPr>
      </w:pPr>
    </w:p>
    <w:p w14:paraId="62C64F44" w14:textId="77777777" w:rsidR="00D303B9" w:rsidRPr="00D303B9" w:rsidRDefault="00D303B9" w:rsidP="00D303B9">
      <w:pPr>
        <w:jc w:val="both"/>
        <w:rPr>
          <w:rFonts w:asciiTheme="majorHAnsi" w:hAnsiTheme="majorHAnsi" w:cstheme="majorHAnsi"/>
          <w:lang w:val="en-US"/>
        </w:rPr>
      </w:pPr>
      <w:r w:rsidRPr="00D303B9">
        <w:rPr>
          <w:rFonts w:asciiTheme="majorHAnsi" w:hAnsiTheme="majorHAnsi" w:cstheme="majorHAnsi"/>
          <w:lang w:val="en-US"/>
        </w:rPr>
        <w:t>For the exploratory analyses using CAPE-42 sample stratification, there was a total sample of 247 adolescents with 123 high CAPE scorers and 124 low scorers. There were significant differences between high and low scorers for depressive symptoms, alcohol use, drug use and IQ. Thus, stratification by CAPE-3 provides the better matched sample for the analyses. In the entire sample of 1252 adolescents, CAPE-42 scores showed a moderate negative correlation with depressive symptom scores and moderate positive correlations with alcohol, cannabis use and IQ.</w:t>
      </w:r>
    </w:p>
    <w:p w14:paraId="66804AE6" w14:textId="6CDBCB40" w:rsidR="00D303B9" w:rsidRDefault="00D303B9" w:rsidP="00D303B9">
      <w:pPr>
        <w:jc w:val="both"/>
        <w:rPr>
          <w:rFonts w:asciiTheme="majorHAnsi" w:hAnsiTheme="majorHAnsi" w:cstheme="majorHAnsi"/>
          <w:lang w:val="en-US"/>
        </w:rPr>
      </w:pPr>
    </w:p>
    <w:p w14:paraId="228F7536" w14:textId="77777777" w:rsidR="00D303B9" w:rsidRPr="00D303B9" w:rsidRDefault="00D303B9" w:rsidP="00D303B9">
      <w:pPr>
        <w:jc w:val="both"/>
        <w:rPr>
          <w:rFonts w:asciiTheme="majorHAnsi" w:hAnsiTheme="majorHAnsi" w:cstheme="majorHAnsi"/>
          <w:i/>
          <w:iCs/>
          <w:lang w:val="en-US"/>
        </w:rPr>
      </w:pPr>
      <w:r w:rsidRPr="00D303B9">
        <w:rPr>
          <w:rFonts w:asciiTheme="majorHAnsi" w:hAnsiTheme="majorHAnsi" w:cstheme="majorHAnsi"/>
          <w:i/>
          <w:iCs/>
          <w:lang w:val="en-US"/>
        </w:rPr>
        <w:t>Exploratory analyses based on CAPE-42 scorers</w:t>
      </w:r>
    </w:p>
    <w:p w14:paraId="749054B5" w14:textId="77777777" w:rsidR="00D303B9" w:rsidRPr="00D303B9" w:rsidRDefault="00D303B9" w:rsidP="00D303B9">
      <w:pPr>
        <w:jc w:val="both"/>
        <w:rPr>
          <w:rFonts w:asciiTheme="majorHAnsi" w:hAnsiTheme="majorHAnsi" w:cstheme="majorHAnsi"/>
          <w:lang w:val="en-US"/>
        </w:rPr>
      </w:pPr>
    </w:p>
    <w:p w14:paraId="600E9784" w14:textId="444D89EE" w:rsidR="00D303B9" w:rsidRDefault="00D303B9" w:rsidP="00D303B9">
      <w:pPr>
        <w:jc w:val="both"/>
        <w:rPr>
          <w:rFonts w:asciiTheme="majorHAnsi" w:hAnsiTheme="majorHAnsi" w:cstheme="majorHAnsi"/>
          <w:lang w:val="en-US"/>
        </w:rPr>
      </w:pPr>
      <w:r w:rsidRPr="00D303B9">
        <w:rPr>
          <w:rFonts w:asciiTheme="majorHAnsi" w:hAnsiTheme="majorHAnsi" w:cstheme="majorHAnsi"/>
          <w:lang w:val="en-US"/>
        </w:rPr>
        <w:t xml:space="preserve">A main effect of group (F </w:t>
      </w:r>
      <w:r w:rsidR="00E1182B">
        <w:rPr>
          <w:rFonts w:asciiTheme="majorHAnsi" w:hAnsiTheme="majorHAnsi" w:cstheme="majorHAnsi"/>
          <w:lang w:val="en-US"/>
        </w:rPr>
        <w:t>(1,245)</w:t>
      </w:r>
      <w:r w:rsidRPr="00D303B9">
        <w:rPr>
          <w:rFonts w:asciiTheme="majorHAnsi" w:hAnsiTheme="majorHAnsi" w:cstheme="majorHAnsi"/>
          <w:lang w:val="en-US"/>
        </w:rPr>
        <w:t>= 10.96, p&lt;0.001 uncorrected) was observed in left precentral and right superior parietal areas. There was a significant main effect of time (FWE at p&lt;0.05) in the same areas as the earlier CAPE-3 analysis results</w:t>
      </w:r>
      <w:r w:rsidR="00135601">
        <w:rPr>
          <w:rFonts w:asciiTheme="majorHAnsi" w:hAnsiTheme="majorHAnsi" w:cstheme="majorHAnsi"/>
          <w:lang w:val="en-US"/>
        </w:rPr>
        <w:t xml:space="preserve"> (see paper)</w:t>
      </w:r>
      <w:r w:rsidRPr="00D303B9">
        <w:rPr>
          <w:rFonts w:asciiTheme="majorHAnsi" w:hAnsiTheme="majorHAnsi" w:cstheme="majorHAnsi"/>
          <w:lang w:val="en-US"/>
        </w:rPr>
        <w:t>, including prefrontal regions. There was also a group X time interaction (F (1,245) = 11.09, p&lt;0.001 uncorrected) in medial orbitofrontal in the right hemisphere. Post hoc analysis showed high scorers had higher gyrification in left precentral and right superior parietal cortex at both baseline and follow up visits (t(1,</w:t>
      </w:r>
      <w:r w:rsidR="00135601">
        <w:rPr>
          <w:rFonts w:asciiTheme="majorHAnsi" w:hAnsiTheme="majorHAnsi" w:cstheme="majorHAnsi"/>
          <w:lang w:val="en-US"/>
        </w:rPr>
        <w:t>245</w:t>
      </w:r>
      <w:r w:rsidRPr="00D303B9">
        <w:rPr>
          <w:rFonts w:asciiTheme="majorHAnsi" w:hAnsiTheme="majorHAnsi" w:cstheme="majorHAnsi"/>
          <w:lang w:val="en-US"/>
        </w:rPr>
        <w:t xml:space="preserve">) =3.11, p&lt;0.001 uncorrected). </w:t>
      </w:r>
    </w:p>
    <w:p w14:paraId="6DB146FA" w14:textId="44FCC4A7" w:rsidR="001C42EA" w:rsidRDefault="001C42EA" w:rsidP="00D303B9">
      <w:pPr>
        <w:jc w:val="both"/>
        <w:rPr>
          <w:rFonts w:asciiTheme="majorHAnsi" w:hAnsiTheme="majorHAnsi" w:cstheme="majorHAnsi"/>
          <w:lang w:val="en-US"/>
        </w:rPr>
      </w:pPr>
    </w:p>
    <w:p w14:paraId="301120CC" w14:textId="1C23FBB1" w:rsidR="001C42EA" w:rsidRDefault="001C42EA" w:rsidP="00D303B9">
      <w:pPr>
        <w:jc w:val="both"/>
        <w:rPr>
          <w:rFonts w:asciiTheme="majorHAnsi" w:hAnsiTheme="majorHAnsi" w:cstheme="majorHAnsi"/>
          <w:lang w:val="en-US"/>
        </w:rPr>
      </w:pPr>
    </w:p>
    <w:p w14:paraId="2B7B7704" w14:textId="3A919365" w:rsidR="001C42EA" w:rsidRDefault="001C42EA" w:rsidP="00D303B9">
      <w:pPr>
        <w:jc w:val="both"/>
        <w:rPr>
          <w:rFonts w:asciiTheme="majorHAnsi" w:hAnsiTheme="majorHAnsi" w:cstheme="majorHAnsi"/>
          <w:lang w:val="en-US"/>
        </w:rPr>
      </w:pPr>
    </w:p>
    <w:p w14:paraId="7DD05358" w14:textId="77777777" w:rsidR="001C42EA" w:rsidRPr="00D303B9" w:rsidRDefault="001C42EA" w:rsidP="00D303B9">
      <w:pPr>
        <w:jc w:val="both"/>
        <w:rPr>
          <w:rFonts w:asciiTheme="majorHAnsi" w:hAnsiTheme="majorHAnsi" w:cstheme="majorHAnsi"/>
          <w:lang w:val="en-US"/>
        </w:rPr>
      </w:pPr>
    </w:p>
    <w:p w14:paraId="2AD79538" w14:textId="77777777" w:rsidR="00D303B9" w:rsidRPr="00D303B9" w:rsidRDefault="00D303B9" w:rsidP="00D303B9">
      <w:pPr>
        <w:jc w:val="both"/>
        <w:rPr>
          <w:rFonts w:asciiTheme="majorHAnsi" w:hAnsiTheme="majorHAnsi" w:cstheme="majorHAnsi"/>
          <w:lang w:val="en-US"/>
        </w:rPr>
      </w:pPr>
    </w:p>
    <w:p w14:paraId="5DE00D4D" w14:textId="4D61968F" w:rsidR="0090189F" w:rsidRPr="0090189F" w:rsidRDefault="0090189F" w:rsidP="0090189F">
      <w:pPr>
        <w:pStyle w:val="ListParagraph"/>
        <w:numPr>
          <w:ilvl w:val="0"/>
          <w:numId w:val="1"/>
        </w:numPr>
        <w:jc w:val="both"/>
        <w:rPr>
          <w:rFonts w:asciiTheme="majorHAnsi" w:hAnsiTheme="majorHAnsi" w:cstheme="majorHAnsi"/>
          <w:b/>
          <w:bCs/>
          <w:u w:val="single"/>
          <w:lang w:val="en-US"/>
        </w:rPr>
      </w:pPr>
      <w:r w:rsidRPr="0090189F">
        <w:rPr>
          <w:rFonts w:asciiTheme="majorHAnsi" w:hAnsiTheme="majorHAnsi" w:cstheme="majorHAnsi"/>
          <w:b/>
          <w:bCs/>
          <w:u w:val="single"/>
          <w:lang w:val="en-US"/>
        </w:rPr>
        <w:lastRenderedPageBreak/>
        <w:t>Whole sample analysis</w:t>
      </w:r>
    </w:p>
    <w:p w14:paraId="6348A8B7" w14:textId="77777777" w:rsidR="0090189F" w:rsidRDefault="0090189F" w:rsidP="00D303B9">
      <w:pPr>
        <w:jc w:val="both"/>
        <w:rPr>
          <w:rFonts w:asciiTheme="majorHAnsi" w:hAnsiTheme="majorHAnsi" w:cstheme="majorHAnsi"/>
          <w:lang w:val="en-US"/>
        </w:rPr>
      </w:pPr>
    </w:p>
    <w:p w14:paraId="2B845F42" w14:textId="776B1D1C" w:rsidR="00D303B9" w:rsidRPr="00D303B9" w:rsidRDefault="00D303B9" w:rsidP="00D303B9">
      <w:pPr>
        <w:jc w:val="both"/>
        <w:rPr>
          <w:rFonts w:asciiTheme="majorHAnsi" w:hAnsiTheme="majorHAnsi" w:cstheme="majorHAnsi"/>
          <w:lang w:val="en-US"/>
        </w:rPr>
      </w:pPr>
      <w:r w:rsidRPr="00D303B9">
        <w:rPr>
          <w:rFonts w:asciiTheme="majorHAnsi" w:hAnsiTheme="majorHAnsi" w:cstheme="majorHAnsi"/>
          <w:lang w:val="en-US"/>
        </w:rPr>
        <w:t xml:space="preserve">In the entire sample of 1252 adolescents, a paired t-test between baseline and follow up replicated the main effect of TIME in CAPE-3 analysis (t(1,1251) = 4.11, FWE corrected p &lt; 0.05). There was no significant correlation between changes in cortical gyrification and the normalized total CAPE-42 scores. </w:t>
      </w:r>
    </w:p>
    <w:p w14:paraId="47115780" w14:textId="77777777" w:rsidR="00D303B9" w:rsidRPr="00D303B9" w:rsidRDefault="00D303B9" w:rsidP="00D303B9">
      <w:pPr>
        <w:jc w:val="both"/>
        <w:rPr>
          <w:rFonts w:asciiTheme="majorHAnsi" w:hAnsiTheme="majorHAnsi" w:cstheme="majorHAnsi"/>
          <w:lang w:val="en-US"/>
        </w:rPr>
      </w:pPr>
    </w:p>
    <w:p w14:paraId="05E0C016" w14:textId="502A1D6C" w:rsidR="00D303B9" w:rsidRPr="00D303B9" w:rsidRDefault="00D303B9">
      <w:pPr>
        <w:rPr>
          <w:rFonts w:asciiTheme="majorHAnsi" w:hAnsiTheme="majorHAnsi" w:cstheme="majorHAnsi"/>
        </w:rPr>
      </w:pPr>
    </w:p>
    <w:p w14:paraId="7AB7A34E" w14:textId="621604DC" w:rsidR="00D303B9" w:rsidRPr="004D3A3D" w:rsidRDefault="00D303B9" w:rsidP="004D3A3D">
      <w:pPr>
        <w:pStyle w:val="ListParagraph"/>
        <w:numPr>
          <w:ilvl w:val="0"/>
          <w:numId w:val="1"/>
        </w:numPr>
        <w:rPr>
          <w:rFonts w:asciiTheme="majorHAnsi" w:hAnsiTheme="majorHAnsi" w:cstheme="majorHAnsi"/>
          <w:b/>
          <w:bCs/>
          <w:u w:val="single"/>
        </w:rPr>
      </w:pPr>
      <w:r w:rsidRPr="004D3A3D">
        <w:rPr>
          <w:rFonts w:asciiTheme="majorHAnsi" w:hAnsiTheme="majorHAnsi" w:cstheme="majorHAnsi"/>
          <w:b/>
          <w:bCs/>
          <w:u w:val="single"/>
        </w:rPr>
        <w:t>Independent sample study</w:t>
      </w:r>
      <w:r w:rsidR="00CF06B8" w:rsidRPr="004D3A3D">
        <w:rPr>
          <w:rFonts w:asciiTheme="majorHAnsi" w:hAnsiTheme="majorHAnsi" w:cstheme="majorHAnsi"/>
          <w:b/>
          <w:bCs/>
          <w:u w:val="single"/>
        </w:rPr>
        <w:t xml:space="preserve"> </w:t>
      </w:r>
    </w:p>
    <w:p w14:paraId="5E954542" w14:textId="1F8EDCCB" w:rsidR="00D303B9" w:rsidRPr="00D303B9" w:rsidRDefault="00D303B9">
      <w:pPr>
        <w:rPr>
          <w:rFonts w:asciiTheme="majorHAnsi" w:hAnsiTheme="majorHAnsi" w:cstheme="majorHAnsi"/>
        </w:rPr>
      </w:pPr>
    </w:p>
    <w:p w14:paraId="46B91171" w14:textId="3AE2FDC0" w:rsidR="00D303B9" w:rsidRPr="00D303B9" w:rsidRDefault="00D303B9">
      <w:pPr>
        <w:rPr>
          <w:rFonts w:asciiTheme="majorHAnsi" w:hAnsiTheme="majorHAnsi" w:cstheme="majorHAnsi"/>
        </w:rPr>
      </w:pPr>
      <w:r w:rsidRPr="00D303B9">
        <w:rPr>
          <w:rFonts w:asciiTheme="majorHAnsi" w:hAnsiTheme="majorHAnsi" w:cstheme="majorHAnsi"/>
        </w:rPr>
        <w:t>Participants</w:t>
      </w:r>
    </w:p>
    <w:p w14:paraId="5909C022" w14:textId="661CB2DD" w:rsidR="00D303B9" w:rsidRPr="00D303B9" w:rsidRDefault="00D303B9">
      <w:pPr>
        <w:rPr>
          <w:rFonts w:asciiTheme="majorHAnsi" w:hAnsiTheme="majorHAnsi" w:cstheme="majorHAnsi"/>
        </w:rPr>
      </w:pPr>
    </w:p>
    <w:p w14:paraId="79F35B5C" w14:textId="14F3A265" w:rsidR="00D303B9" w:rsidRPr="00D303B9" w:rsidRDefault="00D303B9" w:rsidP="00D303B9">
      <w:pPr>
        <w:jc w:val="both"/>
        <w:rPr>
          <w:rFonts w:asciiTheme="majorHAnsi" w:hAnsiTheme="majorHAnsi" w:cstheme="majorHAnsi"/>
          <w:lang w:val="en-US"/>
        </w:rPr>
      </w:pPr>
      <w:r w:rsidRPr="00D303B9">
        <w:rPr>
          <w:rFonts w:asciiTheme="majorHAnsi" w:hAnsiTheme="majorHAnsi" w:cstheme="majorHAnsi"/>
          <w:lang w:val="en-US"/>
        </w:rPr>
        <w:t>Participant exclusion criteria included a history of neurological illness, diagnosed drug dependency within the past six months, current major physical illness and contraindication for MRI. The exclusion criteria for the HC also included a history of psychiatric illness or having a first-degree relative that currently or previously suffered from a psychotic illness. Patients were recruited from the South London and Maudsley (</w:t>
      </w:r>
      <w:proofErr w:type="spellStart"/>
      <w:r w:rsidRPr="00D303B9">
        <w:rPr>
          <w:rFonts w:asciiTheme="majorHAnsi" w:hAnsiTheme="majorHAnsi" w:cstheme="majorHAnsi"/>
          <w:lang w:val="en-US"/>
        </w:rPr>
        <w:t>SLaM</w:t>
      </w:r>
      <w:proofErr w:type="spellEnd"/>
      <w:r w:rsidRPr="00D303B9">
        <w:rPr>
          <w:rFonts w:asciiTheme="majorHAnsi" w:hAnsiTheme="majorHAnsi" w:cstheme="majorHAnsi"/>
          <w:lang w:val="en-US"/>
        </w:rPr>
        <w:t xml:space="preserve">) NHS foundation trust, Oxleas NHS Foundation Trust and North East London NHS Foundation Trust (NELFT). Ethical approval was obtained by the London Camberwell St. Giles Research Ethics Committee and all participants provided written informed consent prior to participation. Demographic information for this sample is reported elsewhere </w:t>
      </w:r>
      <w:r w:rsidRPr="00D303B9">
        <w:rPr>
          <w:rFonts w:asciiTheme="majorHAnsi" w:hAnsiTheme="majorHAnsi" w:cstheme="majorHAnsi"/>
          <w:lang w:val="en-US"/>
        </w:rPr>
        <w:fldChar w:fldCharType="begin">
          <w:fldData xml:space="preserve">PEVuZE5vdGU+PENpdGU+PEF1dGhvcj5UaG9tYXM8L0F1dGhvcj48WWVhcj4yMDIxPC9ZZWFyPjxS
ZWNOdW0+MTY8L1JlY051bT48SURUZXh0PkNvZ25pdGl2ZSBwZXJmb3JtYW5jZSBpbiBlYXJseSwg
dHJlYXRtZW50LXJlc2lzdGFudCBwc3ljaG9zaXMgcGF0aWVudHM6IENvdWxkIGNvZ25pdGl2ZSBj
b250cm9sIHBsYXkgYSByb2xlIGluIHBlcnNpc3RlbnQgc3ltcHRvbXM/PC9JRFRleHQ+PERpc3Bs
YXlUZXh0PigyMik8L0Rpc3BsYXlUZXh0PjxyZWNvcmQ+PHJlYy1udW1iZXI+MTY8L3JlYy1udW1i
ZXI+PGZvcmVpZ24ta2V5cz48a2V5IGFwcD0iRU4iIGRiLWlkPSJyNWR3MnpycHBmNTAycmVyOWY1
dmEycm10OTB2OXhhOWZ4dnAiIHRpbWVzdGFtcD0iMTYyNzgxOTcxOSI+MTY8L2tleT48L2ZvcmVp
Z24ta2V5cz48cmVmLXR5cGUgbmFtZT0iSm91cm5hbCBBcnRpY2xlIj4xNzwvcmVmLXR5cGU+PGNv
bnRyaWJ1dG9ycz48YXV0aG9ycz48YXV0aG9yPlRob21hcywgTS48L2F1dGhvcj48YXV0aG9yPlN6
ZW50Z3lvcmd5aSwgVC48L2F1dGhvcj48YXV0aG9yPlZhbmVzLCBMLiBELjwvYXV0aG9yPjxhdXRo
b3I+TW91Y2hsaWFuaXRpcywgRS48L2F1dGhvcj48YXV0aG9yPkJhcnJ5LCBFLiBGLjwvYXV0aG9y
PjxhdXRob3I+UGF0ZWwsIEsuPC9hdXRob3I+PGF1dGhvcj5Xb25nLCBLLjwvYXV0aG9yPjxhdXRo
b3I+Sm95Y2UsIEQuPC9hdXRob3I+PGF1dGhvcj5TaGVyZ2lsbCwgUy48L2F1dGhvcj48L2F1dGhv
cnM+PC9jb250cmlidXRvcnM+PGF1dGgtYWRkcmVzcz5EZXBhcnRtZW50IG9mIFBzeWNob3NpcyBT
dHVkaWVzLCBJbnN0aXR1dGUgb2YgUHN5Y2hpYXRyeSwgUHN5Y2hvbG9neSBhbmQgTmV1cm9zY2ll
bmNlLCBkZSBDcmVzcGlnbnkgUGFyaywgTG9uZG9uIFNFNSA4QUYsIFVLLiBFbGVjdHJvbmljIGFk
ZHJlc3M6IE0uQS5UaG9tYXNAbGl2ZS5jby51ay4mI3hEO0RlcGFydG1lbnQgb2YgUHN5Y2hvc2lz
IFN0dWRpZXMsIEluc3RpdHV0ZSBvZiBQc3ljaGlhdHJ5LCBQc3ljaG9sb2d5IGFuZCBOZXVyb3Nj
aWVuY2UsIGRlIENyZXNwaWdueSBQYXJrLCBMb25kb24gU0U1IDhBRiwgVUsuJiN4RDtDZW50cmUg
Zm9yIHRoZSBEZXZlbG9waW5nIEJyYWluLCBEZXBhcnRtZW50IG9mIFBlcmluYXRhbCBJbWFnaW5n
ICZhbXA7IEhlYWx0aCwgU2Nob29sIG9mIEJpb21lZGljYWwgRW5naW5lZXJpbmcgJmFtcDsgSW1h
Z2luZyBTY2llbmNlcywgS2luZyZhcG9zO3MgQ29sbGVnZSBMb25kb24uJiN4RDtEZXBhcnRtZW50
IG9mIENsaW5pY2FsIFNjaWVuY2VzLCBDb3JuZWxsIFVuaXZlcnNpdHkgQ29sbGVnZSBvZiBWZXRl
cmluYXJ5IE1lZGljaW5lLCBJdGhhY2EsIE5ZLCBVU0EuJiN4RDtMZWVkcyBJbnN0aXR1dGUgb2Yg
SGVhbHRoIFNjaWVuY2VzLCBVbml2ZXJzaXR5IG9mIExlZWRzLCBMZWVkcyBMUzIgOU5MLCBVSy4m
I3hEO05JSFIgT3hmb3JkIEhlYWx0aCBCaW9tZWRpY2FsIFJlc2VhcmNoIENlbnRyZSBhbmQgT3hm
b3JkIEhlYWx0aCBOSFMgRm91bmRhdGlvbiBUcnVzdCwgV2FybmVmb3JkIEhvc3BpdGFsLCBEZXBh
cnRtZW50IG9mIFBzeWNoaWF0cnksIFVuaXZlcnNpdHkgb2YgT3hmb3JkLCBPeGZvcmQgT1gzIDdK
WCwgVUsuPC9hdXRoLWFkZHJlc3M+PHRpdGxlcz48dGl0bGU+Q29nbml0aXZlIHBlcmZvcm1hbmNl
IGluIGVhcmx5LCB0cmVhdG1lbnQtcmVzaXN0YW50IHBzeWNob3NpcyBwYXRpZW50czogQ291bGQg
Y29nbml0aXZlIGNvbnRyb2wgcGxheSBhIHJvbGUgaW4gcGVyc2lzdGVudCBzeW1wdG9tcz88L3Rp
dGxlPjxzZWNvbmRhcnktdGl0bGU+UHN5Y2hpYXRyeSBSZXM8L3NlY29uZGFyeS10aXRsZT48L3Rp
dGxlcz48cGVyaW9kaWNhbD48ZnVsbC10aXRsZT5Qc3ljaGlhdHJ5IFJlczwvZnVsbC10aXRsZT48
L3BlcmlvZGljYWw+PHBhZ2VzPjExMzYwNzwvcGFnZXM+PHZvbHVtZT4yOTU8L3ZvbHVtZT48ZWRp
dGlvbj4yMDIwLzEyLzA4PC9lZGl0aW9uPjxrZXl3b3Jkcz48a2V5d29yZD5BZHVsdDwva2V5d29y
ZD48a2V5d29yZD5BbnRpcHN5Y2hvdGljIEFnZW50cy90aGVyYXBldXRpYyB1c2U8L2tleXdvcmQ+
PGtleXdvcmQ+Q29nbml0aW9uLypwaHlzaW9sb2d5PC9rZXl3b3JkPjxrZXl3b3JkPkNvZ25pdGl2
ZSBEeXNmdW5jdGlvbi9kaWFnbm9zaXMvcHN5Y2hvbG9neS90aGVyYXB5PC9rZXl3b3JkPjxrZXl3
b3JkPkZlbWFsZTwva2V5d29yZD48a2V5d29yZD5Gb2xsb3ctVXAgU3R1ZGllczwva2V5d29yZD48
a2V5d29yZD5IdW1hbnM8L2tleXdvcmQ+PGtleXdvcmQ+SW50ZWxsaWdlbmNlL3BoeXNpb2xvZ3k8
L2tleXdvcmQ+PGtleXdvcmQ+TG9uZ2l0dWRpbmFsIFN0dWRpZXM8L2tleXdvcmQ+PGtleXdvcmQ+
TWFsZTwva2V5d29yZD48a2V5d29yZD5NZW1vcnksIFNob3J0LVRlcm0vcGh5c2lvbG9neTwva2V5
d29yZD48a2V5d29yZD5OZXVyb3BzeWNob2xvZ2ljYWwgVGVzdHM8L2tleXdvcmQ+PGtleXdvcmQ+
UHN5Y2hvbW90b3IgUGVyZm9ybWFuY2UvKnBoeXNpb2xvZ3k8L2tleXdvcmQ+PGtleXdvcmQ+UHN5
Y2hvdGljIERpc29yZGVycy8qZGlhZ25vc2lzLypwc3ljaG9sb2d5L3RoZXJhcHk8L2tleXdvcmQ+
PGtleXdvcmQ+VGltZSBGYWN0b3JzPC9rZXl3b3JkPjxrZXl3b3JkPllvdW5nIEFkdWx0PC9rZXl3
b3JkPjxrZXl3b3JkPipDb2duaXRpdmUgY29udHJvbDwva2V5d29yZD48a2V5d29yZD4qRmlyc3Qg
ZXBpc29kZSBwc3ljaG9zaXM8L2tleXdvcmQ+PGtleXdvcmQ+KlRyZWF0bWVudCByZXNwb25zZTwv
a2V5d29yZD48L2tleXdvcmRzPjxkYXRlcz48eWVhcj4yMDIxPC95ZWFyPjxwdWItZGF0ZXM+PGRh
dGU+SmFuPC9kYXRlPjwvcHViLWRhdGVzPjwvZGF0ZXM+PGlzYm4+MDE2NS0xNzgxPC9pc2JuPjxh
Y2Nlc3Npb24tbnVtPjMzMjg1MzQ1PC9hY2Nlc3Npb24tbnVtPjx1cmxzPjwvdXJscz48ZWxlY3Ry
b25pYy1yZXNvdXJjZS1udW0+MTAuMTAxNi9qLnBzeWNocmVzLjIwMjAuMTEzNjA3PC9lbGVjdHJv
bmljLXJlc291cmNlLW51bT48cmVtb3RlLWRhdGFiYXNlLXByb3ZpZGVyPk5MTTwvcmVtb3RlLWRh
dGFiYXNlLXByb3ZpZGVyPjxsYW5ndWFnZT5lbmc8L2xhbmd1YWdlPjwvcmVjb3JkPjwvQ2l0ZT48
L0VuZE5vdGU+AG==
</w:fldData>
        </w:fldChar>
      </w:r>
      <w:r w:rsidR="00AA0BF3">
        <w:rPr>
          <w:rFonts w:asciiTheme="majorHAnsi" w:hAnsiTheme="majorHAnsi" w:cstheme="majorHAnsi"/>
          <w:lang w:val="en-US"/>
        </w:rPr>
        <w:instrText xml:space="preserve"> ADDIN EN.CITE </w:instrText>
      </w:r>
      <w:r w:rsidR="00AA0BF3">
        <w:rPr>
          <w:rFonts w:asciiTheme="majorHAnsi" w:hAnsiTheme="majorHAnsi" w:cstheme="majorHAnsi"/>
          <w:lang w:val="en-US"/>
        </w:rPr>
        <w:fldChar w:fldCharType="begin">
          <w:fldData xml:space="preserve">PEVuZE5vdGU+PENpdGU+PEF1dGhvcj5UaG9tYXM8L0F1dGhvcj48WWVhcj4yMDIxPC9ZZWFyPjxS
ZWNOdW0+MTY8L1JlY051bT48SURUZXh0PkNvZ25pdGl2ZSBwZXJmb3JtYW5jZSBpbiBlYXJseSwg
dHJlYXRtZW50LXJlc2lzdGFudCBwc3ljaG9zaXMgcGF0aWVudHM6IENvdWxkIGNvZ25pdGl2ZSBj
b250cm9sIHBsYXkgYSByb2xlIGluIHBlcnNpc3RlbnQgc3ltcHRvbXM/PC9JRFRleHQ+PERpc3Bs
YXlUZXh0PigyMik8L0Rpc3BsYXlUZXh0PjxyZWNvcmQ+PHJlYy1udW1iZXI+MTY8L3JlYy1udW1i
ZXI+PGZvcmVpZ24ta2V5cz48a2V5IGFwcD0iRU4iIGRiLWlkPSJyNWR3MnpycHBmNTAycmVyOWY1
dmEycm10OTB2OXhhOWZ4dnAiIHRpbWVzdGFtcD0iMTYyNzgxOTcxOSI+MTY8L2tleT48L2ZvcmVp
Z24ta2V5cz48cmVmLXR5cGUgbmFtZT0iSm91cm5hbCBBcnRpY2xlIj4xNzwvcmVmLXR5cGU+PGNv
bnRyaWJ1dG9ycz48YXV0aG9ycz48YXV0aG9yPlRob21hcywgTS48L2F1dGhvcj48YXV0aG9yPlN6
ZW50Z3lvcmd5aSwgVC48L2F1dGhvcj48YXV0aG9yPlZhbmVzLCBMLiBELjwvYXV0aG9yPjxhdXRo
b3I+TW91Y2hsaWFuaXRpcywgRS48L2F1dGhvcj48YXV0aG9yPkJhcnJ5LCBFLiBGLjwvYXV0aG9y
PjxhdXRob3I+UGF0ZWwsIEsuPC9hdXRob3I+PGF1dGhvcj5Xb25nLCBLLjwvYXV0aG9yPjxhdXRo
b3I+Sm95Y2UsIEQuPC9hdXRob3I+PGF1dGhvcj5TaGVyZ2lsbCwgUy48L2F1dGhvcj48L2F1dGhv
cnM+PC9jb250cmlidXRvcnM+PGF1dGgtYWRkcmVzcz5EZXBhcnRtZW50IG9mIFBzeWNob3NpcyBT
dHVkaWVzLCBJbnN0aXR1dGUgb2YgUHN5Y2hpYXRyeSwgUHN5Y2hvbG9neSBhbmQgTmV1cm9zY2ll
bmNlLCBkZSBDcmVzcGlnbnkgUGFyaywgTG9uZG9uIFNFNSA4QUYsIFVLLiBFbGVjdHJvbmljIGFk
ZHJlc3M6IE0uQS5UaG9tYXNAbGl2ZS5jby51ay4mI3hEO0RlcGFydG1lbnQgb2YgUHN5Y2hvc2lz
IFN0dWRpZXMsIEluc3RpdHV0ZSBvZiBQc3ljaGlhdHJ5LCBQc3ljaG9sb2d5IGFuZCBOZXVyb3Nj
aWVuY2UsIGRlIENyZXNwaWdueSBQYXJrLCBMb25kb24gU0U1IDhBRiwgVUsuJiN4RDtDZW50cmUg
Zm9yIHRoZSBEZXZlbG9waW5nIEJyYWluLCBEZXBhcnRtZW50IG9mIFBlcmluYXRhbCBJbWFnaW5n
ICZhbXA7IEhlYWx0aCwgU2Nob29sIG9mIEJpb21lZGljYWwgRW5naW5lZXJpbmcgJmFtcDsgSW1h
Z2luZyBTY2llbmNlcywgS2luZyZhcG9zO3MgQ29sbGVnZSBMb25kb24uJiN4RDtEZXBhcnRtZW50
IG9mIENsaW5pY2FsIFNjaWVuY2VzLCBDb3JuZWxsIFVuaXZlcnNpdHkgQ29sbGVnZSBvZiBWZXRl
cmluYXJ5IE1lZGljaW5lLCBJdGhhY2EsIE5ZLCBVU0EuJiN4RDtMZWVkcyBJbnN0aXR1dGUgb2Yg
SGVhbHRoIFNjaWVuY2VzLCBVbml2ZXJzaXR5IG9mIExlZWRzLCBMZWVkcyBMUzIgOU5MLCBVSy4m
I3hEO05JSFIgT3hmb3JkIEhlYWx0aCBCaW9tZWRpY2FsIFJlc2VhcmNoIENlbnRyZSBhbmQgT3hm
b3JkIEhlYWx0aCBOSFMgRm91bmRhdGlvbiBUcnVzdCwgV2FybmVmb3JkIEhvc3BpdGFsLCBEZXBh
cnRtZW50IG9mIFBzeWNoaWF0cnksIFVuaXZlcnNpdHkgb2YgT3hmb3JkLCBPeGZvcmQgT1gzIDdK
WCwgVUsuPC9hdXRoLWFkZHJlc3M+PHRpdGxlcz48dGl0bGU+Q29nbml0aXZlIHBlcmZvcm1hbmNl
IGluIGVhcmx5LCB0cmVhdG1lbnQtcmVzaXN0YW50IHBzeWNob3NpcyBwYXRpZW50czogQ291bGQg
Y29nbml0aXZlIGNvbnRyb2wgcGxheSBhIHJvbGUgaW4gcGVyc2lzdGVudCBzeW1wdG9tcz88L3Rp
dGxlPjxzZWNvbmRhcnktdGl0bGU+UHN5Y2hpYXRyeSBSZXM8L3NlY29uZGFyeS10aXRsZT48L3Rp
dGxlcz48cGVyaW9kaWNhbD48ZnVsbC10aXRsZT5Qc3ljaGlhdHJ5IFJlczwvZnVsbC10aXRsZT48
L3BlcmlvZGljYWw+PHBhZ2VzPjExMzYwNzwvcGFnZXM+PHZvbHVtZT4yOTU8L3ZvbHVtZT48ZWRp
dGlvbj4yMDIwLzEyLzA4PC9lZGl0aW9uPjxrZXl3b3Jkcz48a2V5d29yZD5BZHVsdDwva2V5d29y
ZD48a2V5d29yZD5BbnRpcHN5Y2hvdGljIEFnZW50cy90aGVyYXBldXRpYyB1c2U8L2tleXdvcmQ+
PGtleXdvcmQ+Q29nbml0aW9uLypwaHlzaW9sb2d5PC9rZXl3b3JkPjxrZXl3b3JkPkNvZ25pdGl2
ZSBEeXNmdW5jdGlvbi9kaWFnbm9zaXMvcHN5Y2hvbG9neS90aGVyYXB5PC9rZXl3b3JkPjxrZXl3
b3JkPkZlbWFsZTwva2V5d29yZD48a2V5d29yZD5Gb2xsb3ctVXAgU3R1ZGllczwva2V5d29yZD48
a2V5d29yZD5IdW1hbnM8L2tleXdvcmQ+PGtleXdvcmQ+SW50ZWxsaWdlbmNlL3BoeXNpb2xvZ3k8
L2tleXdvcmQ+PGtleXdvcmQ+TG9uZ2l0dWRpbmFsIFN0dWRpZXM8L2tleXdvcmQ+PGtleXdvcmQ+
TWFsZTwva2V5d29yZD48a2V5d29yZD5NZW1vcnksIFNob3J0LVRlcm0vcGh5c2lvbG9neTwva2V5
d29yZD48a2V5d29yZD5OZXVyb3BzeWNob2xvZ2ljYWwgVGVzdHM8L2tleXdvcmQ+PGtleXdvcmQ+
UHN5Y2hvbW90b3IgUGVyZm9ybWFuY2UvKnBoeXNpb2xvZ3k8L2tleXdvcmQ+PGtleXdvcmQ+UHN5
Y2hvdGljIERpc29yZGVycy8qZGlhZ25vc2lzLypwc3ljaG9sb2d5L3RoZXJhcHk8L2tleXdvcmQ+
PGtleXdvcmQ+VGltZSBGYWN0b3JzPC9rZXl3b3JkPjxrZXl3b3JkPllvdW5nIEFkdWx0PC9rZXl3
b3JkPjxrZXl3b3JkPipDb2duaXRpdmUgY29udHJvbDwva2V5d29yZD48a2V5d29yZD4qRmlyc3Qg
ZXBpc29kZSBwc3ljaG9zaXM8L2tleXdvcmQ+PGtleXdvcmQ+KlRyZWF0bWVudCByZXNwb25zZTwv
a2V5d29yZD48L2tleXdvcmRzPjxkYXRlcz48eWVhcj4yMDIxPC95ZWFyPjxwdWItZGF0ZXM+PGRh
dGU+SmFuPC9kYXRlPjwvcHViLWRhdGVzPjwvZGF0ZXM+PGlzYm4+MDE2NS0xNzgxPC9pc2JuPjxh
Y2Nlc3Npb24tbnVtPjMzMjg1MzQ1PC9hY2Nlc3Npb24tbnVtPjx1cmxzPjwvdXJscz48ZWxlY3Ry
b25pYy1yZXNvdXJjZS1udW0+MTAuMTAxNi9qLnBzeWNocmVzLjIwMjAuMTEzNjA3PC9lbGVjdHJv
bmljLXJlc291cmNlLW51bT48cmVtb3RlLWRhdGFiYXNlLXByb3ZpZGVyPk5MTTwvcmVtb3RlLWRh
dGFiYXNlLXByb3ZpZGVyPjxsYW5ndWFnZT5lbmc8L2xhbmd1YWdlPjwvcmVjb3JkPjwvQ2l0ZT48
L0VuZE5vdGU+AG==
</w:fldData>
        </w:fldChar>
      </w:r>
      <w:r w:rsidR="00AA0BF3">
        <w:rPr>
          <w:rFonts w:asciiTheme="majorHAnsi" w:hAnsiTheme="majorHAnsi" w:cstheme="majorHAnsi"/>
          <w:lang w:val="en-US"/>
        </w:rPr>
        <w:instrText xml:space="preserve"> ADDIN EN.CITE.DATA </w:instrText>
      </w:r>
      <w:r w:rsidR="00AA0BF3">
        <w:rPr>
          <w:rFonts w:asciiTheme="majorHAnsi" w:hAnsiTheme="majorHAnsi" w:cstheme="majorHAnsi"/>
          <w:lang w:val="en-US"/>
        </w:rPr>
      </w:r>
      <w:r w:rsidR="00AA0BF3">
        <w:rPr>
          <w:rFonts w:asciiTheme="majorHAnsi" w:hAnsiTheme="majorHAnsi" w:cstheme="majorHAnsi"/>
          <w:lang w:val="en-US"/>
        </w:rPr>
        <w:fldChar w:fldCharType="end"/>
      </w:r>
      <w:r w:rsidRPr="00D303B9">
        <w:rPr>
          <w:rFonts w:asciiTheme="majorHAnsi" w:hAnsiTheme="majorHAnsi" w:cstheme="majorHAnsi"/>
          <w:lang w:val="en-US"/>
        </w:rPr>
      </w:r>
      <w:r w:rsidRPr="00D303B9">
        <w:rPr>
          <w:rFonts w:asciiTheme="majorHAnsi" w:hAnsiTheme="majorHAnsi" w:cstheme="majorHAnsi"/>
          <w:lang w:val="en-US"/>
        </w:rPr>
        <w:fldChar w:fldCharType="separate"/>
      </w:r>
      <w:r w:rsidR="00AA0BF3">
        <w:rPr>
          <w:rFonts w:asciiTheme="majorHAnsi" w:hAnsiTheme="majorHAnsi" w:cstheme="majorHAnsi"/>
          <w:noProof/>
          <w:lang w:val="en-US"/>
        </w:rPr>
        <w:t>(22)</w:t>
      </w:r>
      <w:r w:rsidRPr="00D303B9">
        <w:rPr>
          <w:rFonts w:asciiTheme="majorHAnsi" w:hAnsiTheme="majorHAnsi" w:cstheme="majorHAnsi"/>
          <w:lang w:val="en-US"/>
        </w:rPr>
        <w:fldChar w:fldCharType="end"/>
      </w:r>
      <w:r w:rsidRPr="00D303B9">
        <w:rPr>
          <w:rFonts w:asciiTheme="majorHAnsi" w:hAnsiTheme="majorHAnsi" w:cstheme="majorHAnsi"/>
          <w:lang w:val="en-US"/>
        </w:rPr>
        <w:t>.</w:t>
      </w:r>
    </w:p>
    <w:p w14:paraId="0804D089" w14:textId="77777777" w:rsidR="00D303B9" w:rsidRPr="00D303B9" w:rsidRDefault="00D303B9" w:rsidP="00D303B9">
      <w:pPr>
        <w:jc w:val="both"/>
        <w:rPr>
          <w:rFonts w:asciiTheme="majorHAnsi" w:hAnsiTheme="majorHAnsi" w:cstheme="majorHAnsi"/>
          <w:lang w:val="en-US"/>
        </w:rPr>
      </w:pPr>
    </w:p>
    <w:p w14:paraId="336EE4AF" w14:textId="77777777" w:rsidR="00D303B9" w:rsidRPr="00D303B9" w:rsidRDefault="00D303B9" w:rsidP="00D303B9">
      <w:pPr>
        <w:rPr>
          <w:rFonts w:asciiTheme="majorHAnsi" w:hAnsiTheme="majorHAnsi" w:cstheme="majorHAnsi"/>
          <w:lang w:val="en-US"/>
        </w:rPr>
      </w:pPr>
      <w:r w:rsidRPr="00D303B9">
        <w:rPr>
          <w:rFonts w:asciiTheme="majorHAnsi" w:hAnsiTheme="majorHAnsi" w:cstheme="majorHAnsi"/>
          <w:lang w:val="en-US"/>
        </w:rPr>
        <w:t>Methods</w:t>
      </w:r>
    </w:p>
    <w:p w14:paraId="7606B24E" w14:textId="550ECA2C" w:rsidR="00D303B9" w:rsidRPr="00D303B9" w:rsidRDefault="00D303B9" w:rsidP="00D303B9">
      <w:pPr>
        <w:rPr>
          <w:rFonts w:asciiTheme="majorHAnsi" w:hAnsiTheme="majorHAnsi" w:cstheme="majorHAnsi"/>
        </w:rPr>
      </w:pPr>
      <w:r w:rsidRPr="00D303B9">
        <w:rPr>
          <w:rFonts w:asciiTheme="majorHAnsi" w:hAnsiTheme="majorHAnsi" w:cstheme="majorHAnsi"/>
          <w:lang w:val="en-US"/>
        </w:rPr>
        <w:t>Cortical gyrification was measured as described above. Statistical analysis was also performed using General linear modelling in SPM where an independent sample t-test was used to compare cortical gyrification between psychosis patient and HC groups; with age added as a covariate of no interest to the model.</w:t>
      </w:r>
    </w:p>
    <w:p w14:paraId="291E2AD9" w14:textId="44EB2594" w:rsidR="00D303B9" w:rsidRDefault="00D303B9">
      <w:pPr>
        <w:rPr>
          <w:rFonts w:asciiTheme="majorHAnsi" w:hAnsiTheme="majorHAnsi" w:cstheme="majorHAnsi"/>
        </w:rPr>
      </w:pPr>
    </w:p>
    <w:p w14:paraId="0C0D875E" w14:textId="2D4BF6B2" w:rsidR="00265B95" w:rsidRPr="00CF06B8" w:rsidRDefault="00265B95">
      <w:pPr>
        <w:rPr>
          <w:rFonts w:asciiTheme="majorHAnsi" w:hAnsiTheme="majorHAnsi" w:cstheme="majorHAnsi"/>
          <w:b/>
          <w:bCs/>
        </w:rPr>
      </w:pPr>
      <w:r w:rsidRPr="00CF06B8">
        <w:rPr>
          <w:rFonts w:asciiTheme="majorHAnsi" w:hAnsiTheme="majorHAnsi" w:cstheme="majorHAnsi"/>
          <w:b/>
          <w:bCs/>
        </w:rPr>
        <w:t xml:space="preserve">The importance of CAPE 3 items stratification </w:t>
      </w:r>
    </w:p>
    <w:p w14:paraId="5643D717" w14:textId="039F71B0" w:rsidR="00265B95" w:rsidRDefault="00265B95">
      <w:pPr>
        <w:rPr>
          <w:rFonts w:asciiTheme="majorHAnsi" w:hAnsiTheme="majorHAnsi" w:cstheme="majorHAnsi"/>
        </w:rPr>
      </w:pPr>
    </w:p>
    <w:p w14:paraId="23FC65D4" w14:textId="4D4A5B36" w:rsidR="00265B95" w:rsidRPr="00CF06B8" w:rsidRDefault="00265B95" w:rsidP="00265B95">
      <w:pPr>
        <w:jc w:val="both"/>
        <w:rPr>
          <w:rFonts w:asciiTheme="majorHAnsi" w:hAnsiTheme="majorHAnsi" w:cstheme="majorHAnsi"/>
          <w:lang w:val="en-US"/>
        </w:rPr>
      </w:pPr>
      <w:r w:rsidRPr="00CF06B8">
        <w:rPr>
          <w:rFonts w:asciiTheme="majorHAnsi" w:hAnsiTheme="majorHAnsi" w:cstheme="majorHAnsi"/>
          <w:lang w:val="en-US"/>
        </w:rPr>
        <w:t xml:space="preserve">The exploratory stratification using the entire CAPE-42 replicated the higher gyrification in right superior parietal lobule but not the persistent reduction in gyrification as seen in the CAPE-3 high scorers. Although there was a strong correlation between CAPE-3 and CAPE-42 scores, and both were based on the same threshold on the positive subscale, our study indicates that stratification by CAPE-3 scores isolates a different subset of adolescents than when stratified by CAPE-42 scores. Indeed, there were no correlations between total CAPE-42 score and gyrification in the total sample and fewer adolescents that transitioned to psychosis were classified as experiencing high PLEs using the CAPE-42. This is not surprising </w:t>
      </w:r>
      <w:r w:rsidRPr="00CF06B8">
        <w:rPr>
          <w:rFonts w:asciiTheme="majorHAnsi" w:hAnsiTheme="majorHAnsi" w:cstheme="majorHAnsi"/>
          <w:lang w:val="en-US"/>
        </w:rPr>
        <w:lastRenderedPageBreak/>
        <w:t xml:space="preserve">because the CAPE 42 indexes a very broad range of experiences, with an increased number of non-specific symptoms, while the CAPE-3 is focused on specific symptoms most proximal to clinical symptoms observed in psychotic illness. </w:t>
      </w:r>
      <w:r w:rsidR="00FE6275" w:rsidRPr="00CF06B8">
        <w:rPr>
          <w:rFonts w:asciiTheme="majorHAnsi" w:hAnsiTheme="majorHAnsi" w:cstheme="majorHAnsi"/>
          <w:lang w:val="en-US"/>
        </w:rPr>
        <w:t xml:space="preserve">In our study, the high CAPE-3 scoring sample was not different on any confounding factors such as IQ, alcohol or cannabis use. However, sub-clinical depressive symptoms (ADRS scores) were higher in the high versus low CAPE-3 scorers. </w:t>
      </w:r>
      <w:r w:rsidRPr="00CF06B8">
        <w:rPr>
          <w:rFonts w:asciiTheme="majorHAnsi" w:hAnsiTheme="majorHAnsi" w:cstheme="majorHAnsi"/>
          <w:lang w:val="en-US"/>
        </w:rPr>
        <w:t>Our data therefore support the value in stratifying adolescents according to CAPE-3 item scores and suggests that changes in gyrification are specific to these positive symptoms.</w:t>
      </w:r>
    </w:p>
    <w:p w14:paraId="16D928BC" w14:textId="77777777" w:rsidR="00265B95" w:rsidRPr="00CF06B8" w:rsidRDefault="00265B95">
      <w:pPr>
        <w:rPr>
          <w:rFonts w:asciiTheme="majorHAnsi" w:hAnsiTheme="majorHAnsi" w:cstheme="majorHAnsi"/>
        </w:rPr>
      </w:pPr>
    </w:p>
    <w:p w14:paraId="183B8FB2" w14:textId="00B723E2" w:rsidR="00D303B9" w:rsidRDefault="00573C58">
      <w:pPr>
        <w:rPr>
          <w:rFonts w:asciiTheme="majorHAnsi" w:hAnsiTheme="majorHAnsi" w:cstheme="majorHAnsi"/>
        </w:rPr>
      </w:pPr>
      <w:r>
        <w:rPr>
          <w:rFonts w:asciiTheme="majorHAnsi" w:hAnsiTheme="majorHAnsi" w:cstheme="majorHAnsi"/>
        </w:rPr>
        <w:t>References:</w:t>
      </w:r>
    </w:p>
    <w:p w14:paraId="187B4D3D" w14:textId="77777777" w:rsidR="00D303B9" w:rsidRDefault="00D303B9">
      <w:pPr>
        <w:rPr>
          <w:rFonts w:asciiTheme="majorHAnsi" w:hAnsiTheme="majorHAnsi" w:cstheme="majorHAnsi"/>
        </w:rPr>
      </w:pPr>
    </w:p>
    <w:p w14:paraId="6A38FAA5" w14:textId="77777777" w:rsidR="00AA0BF3" w:rsidRPr="00AA0BF3" w:rsidRDefault="00D303B9" w:rsidP="00AA0BF3">
      <w:pPr>
        <w:pStyle w:val="EndNoteBibliography"/>
        <w:rPr>
          <w:noProof/>
        </w:rPr>
      </w:pPr>
      <w:r>
        <w:rPr>
          <w:rFonts w:asciiTheme="majorHAnsi" w:hAnsiTheme="majorHAnsi" w:cstheme="majorHAnsi"/>
        </w:rPr>
        <w:fldChar w:fldCharType="begin"/>
      </w:r>
      <w:r>
        <w:rPr>
          <w:rFonts w:asciiTheme="majorHAnsi" w:hAnsiTheme="majorHAnsi" w:cstheme="majorHAnsi"/>
        </w:rPr>
        <w:instrText xml:space="preserve"> ADDIN EN.REFLIST </w:instrText>
      </w:r>
      <w:r>
        <w:rPr>
          <w:rFonts w:asciiTheme="majorHAnsi" w:hAnsiTheme="majorHAnsi" w:cstheme="majorHAnsi"/>
        </w:rPr>
        <w:fldChar w:fldCharType="separate"/>
      </w:r>
      <w:r w:rsidR="00AA0BF3" w:rsidRPr="00AA0BF3">
        <w:rPr>
          <w:noProof/>
        </w:rPr>
        <w:t>1.</w:t>
      </w:r>
      <w:r w:rsidR="00AA0BF3" w:rsidRPr="00AA0BF3">
        <w:rPr>
          <w:noProof/>
        </w:rPr>
        <w:tab/>
        <w:t>Harris JM, Whalley H, Yates S, Miller P, Johnstone EC, Lawrie SM. Abnormal cortical folding in high-risk individuals: a predictor of the development of schizophrenia? Biol Psychiatry. 2004;56(3):182-9.</w:t>
      </w:r>
    </w:p>
    <w:p w14:paraId="38CF5DDF" w14:textId="77777777" w:rsidR="00AA0BF3" w:rsidRPr="00AA0BF3" w:rsidRDefault="00AA0BF3" w:rsidP="00AA0BF3">
      <w:pPr>
        <w:pStyle w:val="EndNoteBibliography"/>
        <w:rPr>
          <w:noProof/>
        </w:rPr>
      </w:pPr>
      <w:r w:rsidRPr="00AA0BF3">
        <w:rPr>
          <w:noProof/>
        </w:rPr>
        <w:t>2.</w:t>
      </w:r>
      <w:r w:rsidRPr="00AA0BF3">
        <w:rPr>
          <w:noProof/>
        </w:rPr>
        <w:tab/>
        <w:t>Bakker G, Caan MW, Vingerhoets WA, da Silva-Alves F, de Koning M, Boot E, et al. Cortical Morphology Differences in Subjects at Increased Vulnerability for Developing a Psychotic Disorder: A Comparison between Subjects with Ultra-High Risk and 22q11.2 Deletion Syndrome. PLoS One. 2016;11(11):e0159928.</w:t>
      </w:r>
    </w:p>
    <w:p w14:paraId="6E7916C5" w14:textId="77777777" w:rsidR="00AA0BF3" w:rsidRPr="00AA0BF3" w:rsidRDefault="00AA0BF3" w:rsidP="00AA0BF3">
      <w:pPr>
        <w:pStyle w:val="EndNoteBibliography"/>
        <w:rPr>
          <w:noProof/>
        </w:rPr>
      </w:pPr>
      <w:r w:rsidRPr="00AA0BF3">
        <w:rPr>
          <w:noProof/>
        </w:rPr>
        <w:t>3.</w:t>
      </w:r>
      <w:r w:rsidRPr="00AA0BF3">
        <w:rPr>
          <w:noProof/>
        </w:rPr>
        <w:tab/>
        <w:t>Padula MC, Schaer M, Armando M, Sandini C, Zoller D, Scariati E, et al. Cortical morphology development in patients with 22q11.2 deletion syndrome at ultra-high risk of psychosis. Psychol Med. 2018;48(14):2375-83.</w:t>
      </w:r>
    </w:p>
    <w:p w14:paraId="4EF32FD5" w14:textId="77777777" w:rsidR="00AA0BF3" w:rsidRPr="00AA0BF3" w:rsidRDefault="00AA0BF3" w:rsidP="00AA0BF3">
      <w:pPr>
        <w:pStyle w:val="EndNoteBibliography"/>
        <w:rPr>
          <w:noProof/>
        </w:rPr>
      </w:pPr>
      <w:r w:rsidRPr="00AA0BF3">
        <w:rPr>
          <w:noProof/>
        </w:rPr>
        <w:t>4.</w:t>
      </w:r>
      <w:r w:rsidRPr="00AA0BF3">
        <w:rPr>
          <w:noProof/>
        </w:rPr>
        <w:tab/>
        <w:t>Sasabayashi D, Takayanagi Y, Takahashi T, Koike S, Yamasue H, Katagiri N, et al. Increased Occipital Gyrification and Development of Psychotic Disorders in Individuals With an At-Risk Mental State: A Multicenter Study. Biol Psychiatry. 2017;82(10):737-45.</w:t>
      </w:r>
    </w:p>
    <w:p w14:paraId="38B08A91" w14:textId="77777777" w:rsidR="00AA0BF3" w:rsidRPr="00AA0BF3" w:rsidRDefault="00AA0BF3" w:rsidP="00AA0BF3">
      <w:pPr>
        <w:pStyle w:val="EndNoteBibliography"/>
        <w:rPr>
          <w:noProof/>
        </w:rPr>
      </w:pPr>
      <w:r w:rsidRPr="00AA0BF3">
        <w:rPr>
          <w:noProof/>
        </w:rPr>
        <w:t>5.</w:t>
      </w:r>
      <w:r w:rsidRPr="00AA0BF3">
        <w:rPr>
          <w:noProof/>
        </w:rPr>
        <w:tab/>
        <w:t>de Wit S, Ziermans TB, Nieuwenhuis M, Schothorst PF, van Engeland H, Kahn RS, et al. Individual prediction of long-term outcome in adolescents at ultra-high risk for psychosis: Applying machine learning techniques to brain imaging data. Hum Brain Mapp. 2017;38(2):704-14.</w:t>
      </w:r>
    </w:p>
    <w:p w14:paraId="772FD20D" w14:textId="77777777" w:rsidR="00AA0BF3" w:rsidRPr="00AA0BF3" w:rsidRDefault="00AA0BF3" w:rsidP="00AA0BF3">
      <w:pPr>
        <w:pStyle w:val="EndNoteBibliography"/>
        <w:rPr>
          <w:noProof/>
        </w:rPr>
      </w:pPr>
      <w:r w:rsidRPr="00AA0BF3">
        <w:rPr>
          <w:noProof/>
        </w:rPr>
        <w:t>6.</w:t>
      </w:r>
      <w:r w:rsidRPr="00AA0BF3">
        <w:rPr>
          <w:noProof/>
        </w:rPr>
        <w:tab/>
        <w:t>Damme KSF, Gupta T, Nusslock R, Bernard JA, Orr JM, Mittal VA. Cortical Morphometry in the Psychosis Risk Period: A Comprehensive Perspective of Surface Features. Biol Psychiatry Cogn Neurosci Neuroimaging. 2019;4(5):434-43.</w:t>
      </w:r>
    </w:p>
    <w:p w14:paraId="4BD74083" w14:textId="77777777" w:rsidR="00AA0BF3" w:rsidRPr="00AA0BF3" w:rsidRDefault="00AA0BF3" w:rsidP="00AA0BF3">
      <w:pPr>
        <w:pStyle w:val="EndNoteBibliography"/>
        <w:rPr>
          <w:noProof/>
        </w:rPr>
      </w:pPr>
      <w:r w:rsidRPr="00AA0BF3">
        <w:rPr>
          <w:noProof/>
        </w:rPr>
        <w:t>7.</w:t>
      </w:r>
      <w:r w:rsidRPr="00AA0BF3">
        <w:rPr>
          <w:noProof/>
        </w:rPr>
        <w:tab/>
        <w:t>Das T, Borgwardt S, Hauke DJ, Harrisberger F, Lang UE, Riecher-Rossler A, et al. Disorganized Gyrification Network Properties During the Transition to Psychosis. JAMA Psychiatry. 2018;75(6):613-22.</w:t>
      </w:r>
    </w:p>
    <w:p w14:paraId="675A37E8" w14:textId="77777777" w:rsidR="00AA0BF3" w:rsidRPr="00AA0BF3" w:rsidRDefault="00AA0BF3" w:rsidP="00AA0BF3">
      <w:pPr>
        <w:pStyle w:val="EndNoteBibliography"/>
        <w:rPr>
          <w:noProof/>
        </w:rPr>
      </w:pPr>
      <w:r w:rsidRPr="00AA0BF3">
        <w:rPr>
          <w:noProof/>
        </w:rPr>
        <w:t>8.</w:t>
      </w:r>
      <w:r w:rsidRPr="00AA0BF3">
        <w:rPr>
          <w:noProof/>
        </w:rPr>
        <w:tab/>
        <w:t>Fonville L, Drakesmith M, Zammit S, Lewis G, Jones DK, David AS. MRI Indices of Cortical Development in Young People With Psychotic Experiences: Influence of Genetic Risk and Persistence of Symptoms. Schizophr Bull. 2018.</w:t>
      </w:r>
    </w:p>
    <w:p w14:paraId="59ED9689" w14:textId="77777777" w:rsidR="00AA0BF3" w:rsidRPr="00AA0BF3" w:rsidRDefault="00AA0BF3" w:rsidP="00AA0BF3">
      <w:pPr>
        <w:pStyle w:val="EndNoteBibliography"/>
        <w:rPr>
          <w:noProof/>
        </w:rPr>
      </w:pPr>
      <w:r w:rsidRPr="00AA0BF3">
        <w:rPr>
          <w:noProof/>
        </w:rPr>
        <w:t>9.</w:t>
      </w:r>
      <w:r w:rsidRPr="00AA0BF3">
        <w:rPr>
          <w:noProof/>
        </w:rPr>
        <w:tab/>
        <w:t>Evermann U, Gaser C, Besteher B, Langbein K, Nenadić I. Cortical Gyrification, Psychotic-Like Experiences, and Cognitive Performance in Nonclinical Subjects. Schizophr Bull. 2020.</w:t>
      </w:r>
    </w:p>
    <w:p w14:paraId="51993FE0" w14:textId="77777777" w:rsidR="00AA0BF3" w:rsidRPr="00AA0BF3" w:rsidRDefault="00AA0BF3" w:rsidP="00AA0BF3">
      <w:pPr>
        <w:pStyle w:val="EndNoteBibliography"/>
        <w:rPr>
          <w:noProof/>
        </w:rPr>
      </w:pPr>
      <w:r w:rsidRPr="00AA0BF3">
        <w:rPr>
          <w:noProof/>
        </w:rPr>
        <w:t>10.</w:t>
      </w:r>
      <w:r w:rsidRPr="00AA0BF3">
        <w:rPr>
          <w:noProof/>
        </w:rPr>
        <w:tab/>
        <w:t>Yung AR, Nelson B, Baker K, Buckby JA, Baksheev G, Cosgrave EM. Psychotic-like experiences in a community sample of adolescents: implications for the continuum model of psychosis and prediction of schizophrenia. Aust N Z J Psychiatry. 2009;43(2):118-28.</w:t>
      </w:r>
    </w:p>
    <w:p w14:paraId="15391F30" w14:textId="77777777" w:rsidR="00AA0BF3" w:rsidRPr="00AA0BF3" w:rsidRDefault="00AA0BF3" w:rsidP="00AA0BF3">
      <w:pPr>
        <w:pStyle w:val="EndNoteBibliography"/>
        <w:rPr>
          <w:noProof/>
        </w:rPr>
      </w:pPr>
      <w:r w:rsidRPr="00AA0BF3">
        <w:rPr>
          <w:noProof/>
        </w:rPr>
        <w:lastRenderedPageBreak/>
        <w:t>11.</w:t>
      </w:r>
      <w:r w:rsidRPr="00AA0BF3">
        <w:rPr>
          <w:noProof/>
        </w:rPr>
        <w:tab/>
        <w:t>Mark W, Toulopoulou T. Psychometric Properties of "Community Assessment of Psychic Experiences": Review and Meta-analyses. Schizophr Bull. 2016;42(1):34-44.</w:t>
      </w:r>
    </w:p>
    <w:p w14:paraId="4E93D33E" w14:textId="77777777" w:rsidR="00AA0BF3" w:rsidRPr="00AA0BF3" w:rsidRDefault="00AA0BF3" w:rsidP="00AA0BF3">
      <w:pPr>
        <w:pStyle w:val="EndNoteBibliography"/>
        <w:rPr>
          <w:noProof/>
        </w:rPr>
      </w:pPr>
      <w:r w:rsidRPr="00AA0BF3">
        <w:rPr>
          <w:noProof/>
        </w:rPr>
        <w:t>12.</w:t>
      </w:r>
      <w:r w:rsidRPr="00AA0BF3">
        <w:rPr>
          <w:noProof/>
        </w:rPr>
        <w:tab/>
        <w:t>Mossaheb N, Becker J, Schaefer MR, Klier CM, Schloegelhofer M, Papageorgiou K, et al. The Community Assessment of Psychic Experience (CAPE) questionnaire as a screening-instrument in the detection of individuals at ultra-high risk for psychosis. Schizophrenia Research. 2012;141(2-3):210-4.</w:t>
      </w:r>
    </w:p>
    <w:p w14:paraId="00ED5714" w14:textId="77777777" w:rsidR="00AA0BF3" w:rsidRPr="00AA0BF3" w:rsidRDefault="00AA0BF3" w:rsidP="00AA0BF3">
      <w:pPr>
        <w:pStyle w:val="EndNoteBibliography"/>
        <w:rPr>
          <w:noProof/>
        </w:rPr>
      </w:pPr>
      <w:r w:rsidRPr="00AA0BF3">
        <w:rPr>
          <w:noProof/>
        </w:rPr>
        <w:t>13.</w:t>
      </w:r>
      <w:r w:rsidRPr="00AA0BF3">
        <w:rPr>
          <w:noProof/>
        </w:rPr>
        <w:tab/>
        <w:t>Modinos G, Ormel J, Aleman A. Altered activation and functional connectivity of neural systems supporting cognitive control of emotion in psychosis proneness. Schizophr Res. 2010;118(1-3):88-97.</w:t>
      </w:r>
    </w:p>
    <w:p w14:paraId="19050235" w14:textId="77777777" w:rsidR="00AA0BF3" w:rsidRPr="00AA0BF3" w:rsidRDefault="00AA0BF3" w:rsidP="00AA0BF3">
      <w:pPr>
        <w:pStyle w:val="EndNoteBibliography"/>
        <w:rPr>
          <w:noProof/>
        </w:rPr>
      </w:pPr>
      <w:r w:rsidRPr="00AA0BF3">
        <w:rPr>
          <w:noProof/>
        </w:rPr>
        <w:t>14.</w:t>
      </w:r>
      <w:r w:rsidRPr="00AA0BF3">
        <w:rPr>
          <w:noProof/>
        </w:rPr>
        <w:tab/>
        <w:t>Papanastasiou E, Mouchlianitis E, Joyce DW, et al. Examination of the neural basis of psychoticlike experiences in adolescence during reward processing. JAMA Psychiatry. 2018.</w:t>
      </w:r>
    </w:p>
    <w:p w14:paraId="0953CDAB" w14:textId="77777777" w:rsidR="00AA0BF3" w:rsidRPr="00AA0BF3" w:rsidRDefault="00AA0BF3" w:rsidP="00AA0BF3">
      <w:pPr>
        <w:pStyle w:val="EndNoteBibliography"/>
        <w:rPr>
          <w:noProof/>
        </w:rPr>
      </w:pPr>
      <w:r w:rsidRPr="00AA0BF3">
        <w:rPr>
          <w:noProof/>
        </w:rPr>
        <w:t>15.</w:t>
      </w:r>
      <w:r w:rsidRPr="00AA0BF3">
        <w:rPr>
          <w:noProof/>
        </w:rPr>
        <w:tab/>
        <w:t>Papanastasiou E, Mouchlianitis E, Joyce DW, McGuire P, Boussebaa C, Banaschewski T, et al. Examination of the neural basis of psychotic-like experiences in adolescence during processing of emotional faces. Scientific Reports. 2020;10(1):5164.</w:t>
      </w:r>
    </w:p>
    <w:p w14:paraId="4DA92E31" w14:textId="77777777" w:rsidR="00AA0BF3" w:rsidRPr="00AA0BF3" w:rsidRDefault="00AA0BF3" w:rsidP="00AA0BF3">
      <w:pPr>
        <w:pStyle w:val="EndNoteBibliography"/>
        <w:rPr>
          <w:noProof/>
        </w:rPr>
      </w:pPr>
      <w:r w:rsidRPr="00AA0BF3">
        <w:rPr>
          <w:noProof/>
        </w:rPr>
        <w:t>16.</w:t>
      </w:r>
      <w:r w:rsidRPr="00AA0BF3">
        <w:rPr>
          <w:noProof/>
        </w:rPr>
        <w:tab/>
        <w:t>Dahnke R, Yotter RA, Gaser C. Cortical thickness and central surface estimation. Neuroimage. 2013;65:336-48.</w:t>
      </w:r>
    </w:p>
    <w:p w14:paraId="5CBD48EA" w14:textId="77777777" w:rsidR="00AA0BF3" w:rsidRPr="00AA0BF3" w:rsidRDefault="00AA0BF3" w:rsidP="00AA0BF3">
      <w:pPr>
        <w:pStyle w:val="EndNoteBibliography"/>
        <w:rPr>
          <w:noProof/>
        </w:rPr>
      </w:pPr>
      <w:r w:rsidRPr="00AA0BF3">
        <w:rPr>
          <w:noProof/>
        </w:rPr>
        <w:t>17.</w:t>
      </w:r>
      <w:r w:rsidRPr="00AA0BF3">
        <w:rPr>
          <w:noProof/>
        </w:rPr>
        <w:tab/>
        <w:t>Yotter RA, Dahnke R, Thompson PM, Gaser C. Topological correction of brain surface meshes using spherical harmonics. Human brain mapping. 2011;32(7):1109-24.</w:t>
      </w:r>
    </w:p>
    <w:p w14:paraId="793B4980" w14:textId="77777777" w:rsidR="00AA0BF3" w:rsidRPr="00AA0BF3" w:rsidRDefault="00AA0BF3" w:rsidP="00AA0BF3">
      <w:pPr>
        <w:pStyle w:val="EndNoteBibliography"/>
        <w:rPr>
          <w:noProof/>
        </w:rPr>
      </w:pPr>
      <w:r w:rsidRPr="00AA0BF3">
        <w:rPr>
          <w:noProof/>
        </w:rPr>
        <w:t>18.</w:t>
      </w:r>
      <w:r w:rsidRPr="00AA0BF3">
        <w:rPr>
          <w:noProof/>
        </w:rPr>
        <w:tab/>
        <w:t>Yotter RA, Thompson PM, Gaser C. Algorithms to improve the reparameterization of spherical mappings of brain surface meshes. J Neuroimaging. 2011;21(2):e134-47.</w:t>
      </w:r>
    </w:p>
    <w:p w14:paraId="2554F236" w14:textId="77777777" w:rsidR="00AA0BF3" w:rsidRPr="00AA0BF3" w:rsidRDefault="00AA0BF3" w:rsidP="00AA0BF3">
      <w:pPr>
        <w:pStyle w:val="EndNoteBibliography"/>
        <w:rPr>
          <w:noProof/>
        </w:rPr>
      </w:pPr>
      <w:r w:rsidRPr="00AA0BF3">
        <w:rPr>
          <w:noProof/>
        </w:rPr>
        <w:t>19.</w:t>
      </w:r>
      <w:r w:rsidRPr="00AA0BF3">
        <w:rPr>
          <w:noProof/>
        </w:rPr>
        <w:tab/>
        <w:t>Do Carmo MP. Differential Geometry of Curves and Surfaces. Prentice Hall, NJ: Englewood Cliffs.; 1976.</w:t>
      </w:r>
    </w:p>
    <w:p w14:paraId="3225873C" w14:textId="77777777" w:rsidR="00AA0BF3" w:rsidRPr="00AA0BF3" w:rsidRDefault="00AA0BF3" w:rsidP="00AA0BF3">
      <w:pPr>
        <w:pStyle w:val="EndNoteBibliography"/>
        <w:rPr>
          <w:noProof/>
        </w:rPr>
      </w:pPr>
      <w:r w:rsidRPr="00AA0BF3">
        <w:rPr>
          <w:noProof/>
        </w:rPr>
        <w:t>20.</w:t>
      </w:r>
      <w:r w:rsidRPr="00AA0BF3">
        <w:rPr>
          <w:noProof/>
        </w:rPr>
        <w:tab/>
        <w:t>Luders E, Kurth F, Mayer E, Toga A, Narr K, Gaser C. The Unique Brain Anatomy of Meditation Practitioners: Alterations in Cortical Gyrification. Front Hum Neurosci. 2012;6(34).</w:t>
      </w:r>
    </w:p>
    <w:p w14:paraId="6129F54D" w14:textId="77777777" w:rsidR="00AA0BF3" w:rsidRPr="00AA0BF3" w:rsidRDefault="00AA0BF3" w:rsidP="00AA0BF3">
      <w:pPr>
        <w:pStyle w:val="EndNoteBibliography"/>
        <w:rPr>
          <w:noProof/>
        </w:rPr>
      </w:pPr>
      <w:r w:rsidRPr="00AA0BF3">
        <w:rPr>
          <w:noProof/>
        </w:rPr>
        <w:t>21.</w:t>
      </w:r>
      <w:r w:rsidRPr="00AA0BF3">
        <w:rPr>
          <w:noProof/>
        </w:rPr>
        <w:tab/>
        <w:t>Luders E, Thompson PM, Narr KL, Toga AW, Jancke L, Gaser C. A curvature-based approach to estimate local gyrification on the cortical surface. Neuroimage. 2006;29(4):1224-30.</w:t>
      </w:r>
    </w:p>
    <w:p w14:paraId="087F2833" w14:textId="77777777" w:rsidR="00AA0BF3" w:rsidRPr="00AA0BF3" w:rsidRDefault="00AA0BF3" w:rsidP="00AA0BF3">
      <w:pPr>
        <w:pStyle w:val="EndNoteBibliography"/>
        <w:rPr>
          <w:noProof/>
        </w:rPr>
      </w:pPr>
      <w:r w:rsidRPr="00AA0BF3">
        <w:rPr>
          <w:noProof/>
        </w:rPr>
        <w:t>22.</w:t>
      </w:r>
      <w:r w:rsidRPr="00AA0BF3">
        <w:rPr>
          <w:noProof/>
        </w:rPr>
        <w:tab/>
        <w:t>Thomas M, Szentgyorgyi T, Vanes LD, Mouchlianitis E, Barry EF, Patel K, et al. Cognitive performance in early, treatment-resistant psychosis patients: Could cognitive control play a role in persistent symptoms? Psychiatry Res. 2021;295:113607.</w:t>
      </w:r>
    </w:p>
    <w:p w14:paraId="7DF970DF" w14:textId="236C3021" w:rsidR="00D303B9" w:rsidRPr="00062B49" w:rsidRDefault="00D303B9">
      <w:pPr>
        <w:rPr>
          <w:rFonts w:asciiTheme="majorHAnsi" w:hAnsiTheme="majorHAnsi" w:cstheme="majorHAnsi"/>
        </w:rPr>
      </w:pPr>
      <w:r>
        <w:rPr>
          <w:rFonts w:asciiTheme="majorHAnsi" w:hAnsiTheme="majorHAnsi" w:cstheme="majorHAnsi"/>
        </w:rPr>
        <w:fldChar w:fldCharType="end"/>
      </w:r>
    </w:p>
    <w:sectPr w:rsidR="00D303B9" w:rsidRPr="00062B49" w:rsidSect="00AA0BF3">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E22F41"/>
    <w:multiLevelType w:val="hybridMultilevel"/>
    <w:tmpl w:val="DF183576"/>
    <w:lvl w:ilvl="0" w:tplc="D5FE25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0617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rlotte Horne">
    <w15:presenceInfo w15:providerId="AD" w15:userId="S::k1806359@kcl.ac.uk::c9f6caf1-7045-4fa5-a5a1-8529f56ec0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eefadersw09uedx0m5xwxr5dap5r2tx2es&quot;&gt;gyrification CAPE 22Jan20&lt;record-ids&gt;&lt;item&gt;18&lt;/item&gt;&lt;item&gt;61&lt;/item&gt;&lt;item&gt;166&lt;/item&gt;&lt;item&gt;379&lt;/item&gt;&lt;item&gt;389&lt;/item&gt;&lt;item&gt;411&lt;/item&gt;&lt;item&gt;431&lt;/item&gt;&lt;item&gt;433&lt;/item&gt;&lt;item&gt;434&lt;/item&gt;&lt;item&gt;444&lt;/item&gt;&lt;item&gt;445&lt;/item&gt;&lt;item&gt;446&lt;/item&gt;&lt;item&gt;447&lt;/item&gt;&lt;item&gt;448&lt;/item&gt;&lt;/record-ids&gt;&lt;/item&gt;&lt;/Libraries&gt;"/>
  </w:docVars>
  <w:rsids>
    <w:rsidRoot w:val="00062B49"/>
    <w:rsid w:val="00017E60"/>
    <w:rsid w:val="00025590"/>
    <w:rsid w:val="00045516"/>
    <w:rsid w:val="00052778"/>
    <w:rsid w:val="00062032"/>
    <w:rsid w:val="00062B49"/>
    <w:rsid w:val="00065C36"/>
    <w:rsid w:val="00085BA6"/>
    <w:rsid w:val="000A2A3A"/>
    <w:rsid w:val="00135601"/>
    <w:rsid w:val="00141AFF"/>
    <w:rsid w:val="00142857"/>
    <w:rsid w:val="001605CE"/>
    <w:rsid w:val="001612E6"/>
    <w:rsid w:val="001C089B"/>
    <w:rsid w:val="001C103E"/>
    <w:rsid w:val="001C42EA"/>
    <w:rsid w:val="001C5DDE"/>
    <w:rsid w:val="001F0F72"/>
    <w:rsid w:val="00201B34"/>
    <w:rsid w:val="00234180"/>
    <w:rsid w:val="002616B2"/>
    <w:rsid w:val="00265B95"/>
    <w:rsid w:val="002974BD"/>
    <w:rsid w:val="002B58A9"/>
    <w:rsid w:val="002C6B07"/>
    <w:rsid w:val="002C70E2"/>
    <w:rsid w:val="002F566E"/>
    <w:rsid w:val="002F5729"/>
    <w:rsid w:val="00306B4B"/>
    <w:rsid w:val="00323D78"/>
    <w:rsid w:val="003740D2"/>
    <w:rsid w:val="00376D1F"/>
    <w:rsid w:val="0038261E"/>
    <w:rsid w:val="00383956"/>
    <w:rsid w:val="003E3494"/>
    <w:rsid w:val="003E40C5"/>
    <w:rsid w:val="00412993"/>
    <w:rsid w:val="004224EA"/>
    <w:rsid w:val="00440101"/>
    <w:rsid w:val="004710AA"/>
    <w:rsid w:val="00471EA2"/>
    <w:rsid w:val="004A04F4"/>
    <w:rsid w:val="004D3A3D"/>
    <w:rsid w:val="00504756"/>
    <w:rsid w:val="0052196F"/>
    <w:rsid w:val="00527F5C"/>
    <w:rsid w:val="00546E94"/>
    <w:rsid w:val="0056590E"/>
    <w:rsid w:val="0057008C"/>
    <w:rsid w:val="00573C58"/>
    <w:rsid w:val="00584E46"/>
    <w:rsid w:val="005B7C5B"/>
    <w:rsid w:val="005D7D81"/>
    <w:rsid w:val="006029D3"/>
    <w:rsid w:val="00625DA7"/>
    <w:rsid w:val="006410FB"/>
    <w:rsid w:val="00673584"/>
    <w:rsid w:val="006A71E5"/>
    <w:rsid w:val="006D3084"/>
    <w:rsid w:val="006F331F"/>
    <w:rsid w:val="00703A34"/>
    <w:rsid w:val="00751F32"/>
    <w:rsid w:val="00756D6E"/>
    <w:rsid w:val="00783B33"/>
    <w:rsid w:val="007A30B5"/>
    <w:rsid w:val="007C6BD4"/>
    <w:rsid w:val="007D755C"/>
    <w:rsid w:val="007E5CD2"/>
    <w:rsid w:val="007F5944"/>
    <w:rsid w:val="00806D80"/>
    <w:rsid w:val="00853F3B"/>
    <w:rsid w:val="008D130D"/>
    <w:rsid w:val="0090189F"/>
    <w:rsid w:val="0090344E"/>
    <w:rsid w:val="009528E3"/>
    <w:rsid w:val="00987B56"/>
    <w:rsid w:val="00990234"/>
    <w:rsid w:val="009968CD"/>
    <w:rsid w:val="009F75E4"/>
    <w:rsid w:val="00A075F7"/>
    <w:rsid w:val="00A2119C"/>
    <w:rsid w:val="00A25441"/>
    <w:rsid w:val="00A324F7"/>
    <w:rsid w:val="00A45F72"/>
    <w:rsid w:val="00A72C06"/>
    <w:rsid w:val="00AA0BF3"/>
    <w:rsid w:val="00AA3C07"/>
    <w:rsid w:val="00AC53C1"/>
    <w:rsid w:val="00AE4595"/>
    <w:rsid w:val="00AE46BC"/>
    <w:rsid w:val="00AF064F"/>
    <w:rsid w:val="00B33156"/>
    <w:rsid w:val="00B71123"/>
    <w:rsid w:val="00B81649"/>
    <w:rsid w:val="00BB0164"/>
    <w:rsid w:val="00BC4509"/>
    <w:rsid w:val="00C200C0"/>
    <w:rsid w:val="00C5356C"/>
    <w:rsid w:val="00C61990"/>
    <w:rsid w:val="00C7513C"/>
    <w:rsid w:val="00CE0306"/>
    <w:rsid w:val="00CF06B8"/>
    <w:rsid w:val="00D047AF"/>
    <w:rsid w:val="00D303B9"/>
    <w:rsid w:val="00D502E5"/>
    <w:rsid w:val="00D53788"/>
    <w:rsid w:val="00DB66CF"/>
    <w:rsid w:val="00DF0E50"/>
    <w:rsid w:val="00E1182B"/>
    <w:rsid w:val="00E51F35"/>
    <w:rsid w:val="00F23E7D"/>
    <w:rsid w:val="00F444B0"/>
    <w:rsid w:val="00F62FF8"/>
    <w:rsid w:val="00FB4AB6"/>
    <w:rsid w:val="00FE6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729824"/>
  <w15:chartTrackingRefBased/>
  <w15:docId w15:val="{C23281DA-1177-2C48-9F06-B8400EB5F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11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123"/>
    <w:rPr>
      <w:rFonts w:ascii="Times New Roman" w:hAnsi="Times New Roman" w:cs="Times New Roman"/>
      <w:sz w:val="18"/>
      <w:szCs w:val="18"/>
    </w:rPr>
  </w:style>
  <w:style w:type="paragraph" w:styleId="NoSpacing">
    <w:name w:val="No Spacing"/>
    <w:link w:val="NoSpacingChar"/>
    <w:uiPriority w:val="1"/>
    <w:qFormat/>
    <w:rsid w:val="00D303B9"/>
  </w:style>
  <w:style w:type="paragraph" w:customStyle="1" w:styleId="EndNoteBibliographyTitle">
    <w:name w:val="EndNote Bibliography Title"/>
    <w:basedOn w:val="Normal"/>
    <w:link w:val="EndNoteBibliographyTitleChar"/>
    <w:rsid w:val="00D303B9"/>
    <w:pPr>
      <w:jc w:val="center"/>
    </w:pPr>
    <w:rPr>
      <w:rFonts w:ascii="Calibri" w:hAnsi="Calibri" w:cs="Calibri"/>
      <w:lang w:val="en-US"/>
    </w:rPr>
  </w:style>
  <w:style w:type="character" w:customStyle="1" w:styleId="NoSpacingChar">
    <w:name w:val="No Spacing Char"/>
    <w:basedOn w:val="DefaultParagraphFont"/>
    <w:link w:val="NoSpacing"/>
    <w:uiPriority w:val="1"/>
    <w:rsid w:val="00D303B9"/>
  </w:style>
  <w:style w:type="character" w:customStyle="1" w:styleId="EndNoteBibliographyTitleChar">
    <w:name w:val="EndNote Bibliography Title Char"/>
    <w:basedOn w:val="NoSpacingChar"/>
    <w:link w:val="EndNoteBibliographyTitle"/>
    <w:rsid w:val="00D303B9"/>
    <w:rPr>
      <w:rFonts w:ascii="Calibri" w:hAnsi="Calibri" w:cs="Calibri"/>
      <w:lang w:val="en-US"/>
    </w:rPr>
  </w:style>
  <w:style w:type="paragraph" w:customStyle="1" w:styleId="EndNoteBibliography">
    <w:name w:val="EndNote Bibliography"/>
    <w:basedOn w:val="Normal"/>
    <w:link w:val="EndNoteBibliographyChar"/>
    <w:rsid w:val="00D303B9"/>
    <w:rPr>
      <w:rFonts w:ascii="Calibri" w:hAnsi="Calibri" w:cs="Calibri"/>
      <w:lang w:val="en-US"/>
    </w:rPr>
  </w:style>
  <w:style w:type="character" w:customStyle="1" w:styleId="EndNoteBibliographyChar">
    <w:name w:val="EndNote Bibliography Char"/>
    <w:basedOn w:val="NoSpacingChar"/>
    <w:link w:val="EndNoteBibliography"/>
    <w:rsid w:val="00D303B9"/>
    <w:rPr>
      <w:rFonts w:ascii="Calibri" w:hAnsi="Calibri" w:cs="Calibri"/>
      <w:lang w:val="en-US"/>
    </w:rPr>
  </w:style>
  <w:style w:type="paragraph" w:customStyle="1" w:styleId="mb0">
    <w:name w:val="mb0"/>
    <w:basedOn w:val="Normal"/>
    <w:rsid w:val="00D303B9"/>
    <w:pPr>
      <w:spacing w:before="100" w:beforeAutospacing="1" w:after="100" w:afterAutospacing="1"/>
    </w:pPr>
    <w:rPr>
      <w:rFonts w:ascii="Times New Roman" w:eastAsia="Times New Roman" w:hAnsi="Times New Roman" w:cs="Times New Roman"/>
      <w:lang w:eastAsia="en-GB"/>
    </w:rPr>
  </w:style>
  <w:style w:type="table" w:styleId="GridTable3-Accent5">
    <w:name w:val="Grid Table 3 Accent 5"/>
    <w:basedOn w:val="TableNormal"/>
    <w:uiPriority w:val="48"/>
    <w:rsid w:val="00AA0BF3"/>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ListParagraph">
    <w:name w:val="List Paragraph"/>
    <w:basedOn w:val="Normal"/>
    <w:uiPriority w:val="34"/>
    <w:qFormat/>
    <w:rsid w:val="0090189F"/>
    <w:pPr>
      <w:ind w:left="720"/>
      <w:contextualSpacing/>
    </w:pPr>
  </w:style>
  <w:style w:type="character" w:customStyle="1" w:styleId="apple-converted-space">
    <w:name w:val="apple-converted-space"/>
    <w:basedOn w:val="DefaultParagraphFont"/>
    <w:rsid w:val="00383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727236">
      <w:bodyDiv w:val="1"/>
      <w:marLeft w:val="0"/>
      <w:marRight w:val="0"/>
      <w:marTop w:val="0"/>
      <w:marBottom w:val="0"/>
      <w:divBdr>
        <w:top w:val="none" w:sz="0" w:space="0" w:color="auto"/>
        <w:left w:val="none" w:sz="0" w:space="0" w:color="auto"/>
        <w:bottom w:val="none" w:sz="0" w:space="0" w:color="auto"/>
        <w:right w:val="none" w:sz="0" w:space="0" w:color="auto"/>
      </w:divBdr>
      <w:divsChild>
        <w:div w:id="513887009">
          <w:marLeft w:val="0"/>
          <w:marRight w:val="0"/>
          <w:marTop w:val="0"/>
          <w:marBottom w:val="0"/>
          <w:divBdr>
            <w:top w:val="none" w:sz="0" w:space="0" w:color="auto"/>
            <w:left w:val="none" w:sz="0" w:space="0" w:color="auto"/>
            <w:bottom w:val="none" w:sz="0" w:space="0" w:color="auto"/>
            <w:right w:val="none" w:sz="0" w:space="0" w:color="auto"/>
          </w:divBdr>
        </w:div>
        <w:div w:id="1572695090">
          <w:marLeft w:val="0"/>
          <w:marRight w:val="0"/>
          <w:marTop w:val="0"/>
          <w:marBottom w:val="0"/>
          <w:divBdr>
            <w:top w:val="none" w:sz="0" w:space="0" w:color="auto"/>
            <w:left w:val="none" w:sz="0" w:space="0" w:color="auto"/>
            <w:bottom w:val="none" w:sz="0" w:space="0" w:color="auto"/>
            <w:right w:val="none" w:sz="0" w:space="0" w:color="auto"/>
          </w:divBdr>
        </w:div>
        <w:div w:id="18136710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gif"/><Relationship Id="rId5" Type="http://schemas.openxmlformats.org/officeDocument/2006/relationships/image" Target="media/image1.g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4669</Words>
  <Characters>2661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a Maitra</dc:creator>
  <cp:keywords/>
  <dc:description/>
  <cp:lastModifiedBy>Raka Maitra</cp:lastModifiedBy>
  <cp:revision>6</cp:revision>
  <dcterms:created xsi:type="dcterms:W3CDTF">2022-08-12T15:18:00Z</dcterms:created>
  <dcterms:modified xsi:type="dcterms:W3CDTF">2022-08-12T15:52:00Z</dcterms:modified>
</cp:coreProperties>
</file>